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1FF89" w14:textId="470B0434" w:rsidR="00D049CC" w:rsidRPr="00FC547E" w:rsidRDefault="002A6A3A" w:rsidP="00FC547E">
      <w:pPr>
        <w:rPr>
          <w:b/>
          <w:bCs/>
          <w:sz w:val="28"/>
          <w:szCs w:val="28"/>
          <w:u w:val="single"/>
        </w:rPr>
      </w:pPr>
      <w:proofErr w:type="gramStart"/>
      <w:r w:rsidRPr="002A6A3A">
        <w:rPr>
          <w:b/>
          <w:bCs/>
          <w:sz w:val="28"/>
          <w:szCs w:val="28"/>
          <w:u w:val="single"/>
        </w:rPr>
        <w:t>Epidemiologically-based</w:t>
      </w:r>
      <w:proofErr w:type="gramEnd"/>
      <w:r w:rsidRPr="002A6A3A">
        <w:rPr>
          <w:b/>
          <w:bCs/>
          <w:sz w:val="28"/>
          <w:szCs w:val="28"/>
          <w:u w:val="single"/>
        </w:rPr>
        <w:t xml:space="preserve"> strategies for the detection of emerging plant pathogens</w:t>
      </w:r>
      <w:r w:rsidR="00D049CC" w:rsidRPr="00FC547E">
        <w:rPr>
          <w:b/>
          <w:bCs/>
          <w:sz w:val="28"/>
          <w:szCs w:val="28"/>
          <w:u w:val="single"/>
        </w:rPr>
        <w:t xml:space="preserve">. </w:t>
      </w:r>
    </w:p>
    <w:p w14:paraId="0171DA51" w14:textId="65ACB1F7" w:rsidR="0056595A" w:rsidRPr="00FC547E" w:rsidRDefault="0056595A" w:rsidP="00FC547E">
      <w:pPr>
        <w:rPr>
          <w:b/>
          <w:bCs/>
          <w:sz w:val="28"/>
          <w:szCs w:val="28"/>
          <w:u w:val="single"/>
        </w:rPr>
      </w:pPr>
      <w:r w:rsidRPr="00FC547E">
        <w:rPr>
          <w:b/>
          <w:bCs/>
          <w:sz w:val="28"/>
          <w:szCs w:val="28"/>
          <w:u w:val="single"/>
        </w:rPr>
        <w:t>Supplementary Tables</w:t>
      </w:r>
    </w:p>
    <w:p w14:paraId="4F992433" w14:textId="2218188F" w:rsidR="00D74517" w:rsidRDefault="00D74517" w:rsidP="00FC547E">
      <w:r>
        <w:t xml:space="preserve">Supplementary Table </w:t>
      </w:r>
      <w:r w:rsidR="004E5913">
        <w:fldChar w:fldCharType="begin"/>
      </w:r>
      <w:r w:rsidR="004E5913">
        <w:instrText xml:space="preserve"> SEQ Table \* ARABIC </w:instrText>
      </w:r>
      <w:r w:rsidR="004E5913">
        <w:fldChar w:fldCharType="separate"/>
      </w:r>
      <w:r w:rsidR="00EA3333">
        <w:rPr>
          <w:noProof/>
        </w:rPr>
        <w:t>1</w:t>
      </w:r>
      <w:r w:rsidR="004E5913">
        <w:rPr>
          <w:noProof/>
        </w:rPr>
        <w:fldChar w:fldCharType="end"/>
      </w:r>
      <w:r>
        <w:t>. Surveillance parameters</w:t>
      </w:r>
    </w:p>
    <w:tbl>
      <w:tblPr>
        <w:tblStyle w:val="TableGrid"/>
        <w:tblW w:w="0" w:type="auto"/>
        <w:tblLook w:val="04A0" w:firstRow="1" w:lastRow="0" w:firstColumn="1" w:lastColumn="0" w:noHBand="0" w:noVBand="1"/>
      </w:tblPr>
      <w:tblGrid>
        <w:gridCol w:w="1887"/>
        <w:gridCol w:w="1924"/>
        <w:gridCol w:w="1569"/>
        <w:gridCol w:w="1863"/>
        <w:gridCol w:w="1773"/>
      </w:tblGrid>
      <w:tr w:rsidR="00D74517" w:rsidRPr="00526429" w14:paraId="39970C89" w14:textId="77777777" w:rsidTr="007F49D9">
        <w:tc>
          <w:tcPr>
            <w:tcW w:w="1887" w:type="dxa"/>
          </w:tcPr>
          <w:p w14:paraId="410E97B0" w14:textId="77777777" w:rsidR="00D74517" w:rsidRPr="00526429" w:rsidRDefault="00D74517" w:rsidP="00FC547E">
            <w:pPr>
              <w:rPr>
                <w:b/>
              </w:rPr>
            </w:pPr>
            <w:r w:rsidRPr="00526429">
              <w:rPr>
                <w:b/>
              </w:rPr>
              <w:t>Parameter</w:t>
            </w:r>
          </w:p>
        </w:tc>
        <w:tc>
          <w:tcPr>
            <w:tcW w:w="1924" w:type="dxa"/>
          </w:tcPr>
          <w:p w14:paraId="67DE08A3" w14:textId="77777777" w:rsidR="00D74517" w:rsidRPr="00526429" w:rsidRDefault="00D74517" w:rsidP="00FC547E">
            <w:pPr>
              <w:rPr>
                <w:b/>
              </w:rPr>
            </w:pPr>
            <w:r w:rsidRPr="00526429">
              <w:rPr>
                <w:b/>
              </w:rPr>
              <w:t>Description</w:t>
            </w:r>
          </w:p>
        </w:tc>
        <w:tc>
          <w:tcPr>
            <w:tcW w:w="1569" w:type="dxa"/>
          </w:tcPr>
          <w:p w14:paraId="4BFE3CEA" w14:textId="77777777" w:rsidR="00D74517" w:rsidRPr="00526429" w:rsidRDefault="00D74517" w:rsidP="00FC547E">
            <w:pPr>
              <w:rPr>
                <w:b/>
              </w:rPr>
            </w:pPr>
            <w:r w:rsidRPr="00526429">
              <w:rPr>
                <w:b/>
              </w:rPr>
              <w:t>Value</w:t>
            </w:r>
          </w:p>
        </w:tc>
        <w:tc>
          <w:tcPr>
            <w:tcW w:w="1863" w:type="dxa"/>
          </w:tcPr>
          <w:p w14:paraId="7373C5D4" w14:textId="77777777" w:rsidR="00D74517" w:rsidRPr="00526429" w:rsidRDefault="00D74517" w:rsidP="00FC547E">
            <w:pPr>
              <w:rPr>
                <w:b/>
              </w:rPr>
            </w:pPr>
            <w:r w:rsidRPr="00526429">
              <w:rPr>
                <w:b/>
              </w:rPr>
              <w:t>Units</w:t>
            </w:r>
          </w:p>
        </w:tc>
        <w:tc>
          <w:tcPr>
            <w:tcW w:w="1773" w:type="dxa"/>
          </w:tcPr>
          <w:p w14:paraId="3B795AA4" w14:textId="77777777" w:rsidR="00D74517" w:rsidRPr="00526429" w:rsidRDefault="00D74517" w:rsidP="00FC547E">
            <w:pPr>
              <w:rPr>
                <w:b/>
              </w:rPr>
            </w:pPr>
            <w:r w:rsidRPr="00526429">
              <w:rPr>
                <w:b/>
              </w:rPr>
              <w:t>Source</w:t>
            </w:r>
          </w:p>
        </w:tc>
      </w:tr>
      <w:tr w:rsidR="00D74517" w14:paraId="069232FA" w14:textId="77777777" w:rsidTr="007F49D9">
        <w:tc>
          <w:tcPr>
            <w:tcW w:w="1887" w:type="dxa"/>
          </w:tcPr>
          <w:p w14:paraId="72C8BE21" w14:textId="77777777" w:rsidR="00D74517" w:rsidRDefault="00D74517" w:rsidP="00FC547E">
            <w:r>
              <w:t>Maximum acceptable host prevalence</w:t>
            </w:r>
          </w:p>
        </w:tc>
        <w:tc>
          <w:tcPr>
            <w:tcW w:w="1924" w:type="dxa"/>
          </w:tcPr>
          <w:p w14:paraId="1A32FA71" w14:textId="77777777" w:rsidR="00D74517" w:rsidRDefault="00D74517" w:rsidP="00FC547E"/>
        </w:tc>
        <w:tc>
          <w:tcPr>
            <w:tcW w:w="1569" w:type="dxa"/>
          </w:tcPr>
          <w:p w14:paraId="30BE7DAB" w14:textId="77777777" w:rsidR="00D74517" w:rsidRDefault="00D74517" w:rsidP="00FC547E">
            <w:r>
              <w:t>0.01</w:t>
            </w:r>
          </w:p>
        </w:tc>
        <w:tc>
          <w:tcPr>
            <w:tcW w:w="1863" w:type="dxa"/>
          </w:tcPr>
          <w:p w14:paraId="16E7E0F1" w14:textId="77777777" w:rsidR="00D74517" w:rsidRDefault="00D74517" w:rsidP="00FC547E">
            <w:r>
              <w:t>None</w:t>
            </w:r>
          </w:p>
        </w:tc>
        <w:tc>
          <w:tcPr>
            <w:tcW w:w="1773" w:type="dxa"/>
          </w:tcPr>
          <w:p w14:paraId="58AD2C88" w14:textId="00A0EFDE" w:rsidR="00D74517" w:rsidRDefault="00D74517" w:rsidP="00FC547E">
            <w:r>
              <w:fldChar w:fldCharType="begin"/>
            </w:r>
            <w:r w:rsidR="00FC06D2">
              <w:instrText xml:space="preserve"> ADDIN ZOTERO_ITEM CSL_CITATION {"citationID":"PlMIdiFs","properties":{"formattedCitation":"[1]","plainCitation":"[1]","noteIndex":0},"citationItems":[{"id":4172,"uris":["http://zotero.org/users/964239/items/WI58GXUY"],"uri":["http://zotero.org/users/964239/items/WI58GXUY"],"itemData":{"id":4172,"type":"legislation","title":"Commission Implementing Regulation (EU) 2020/1201 of 14 August 2020 as regards measures to prevent the introduction into and the spread within the Union of &lt;i&gt;Xylella fastidiosa&lt;/i&gt; (Wells et al.)","URL":"https://eur-lex.europa.eu/legal-content/EN/TXT/PDF/?uri=CELEX:32020R1201&amp;from=EN","author":[{"literal":"European Commission"}],"accessed":{"date-parts":[["2021",2,25]]},"issued":{"date-parts":[["2021"]]}}}],"schema":"https://github.com/citation-style-language/schema/raw/master/csl-citation.json"} </w:instrText>
            </w:r>
            <w:r>
              <w:fldChar w:fldCharType="separate"/>
            </w:r>
            <w:r w:rsidR="00FC06D2" w:rsidRPr="00FC06D2">
              <w:rPr>
                <w:rFonts w:ascii="Calibri" w:hAnsi="Calibri" w:cs="Calibri"/>
              </w:rPr>
              <w:t>[1]</w:t>
            </w:r>
            <w:r>
              <w:fldChar w:fldCharType="end"/>
            </w:r>
          </w:p>
        </w:tc>
      </w:tr>
      <w:tr w:rsidR="00D74517" w14:paraId="1D1F9456" w14:textId="77777777" w:rsidTr="007F49D9">
        <w:tc>
          <w:tcPr>
            <w:tcW w:w="1887" w:type="dxa"/>
          </w:tcPr>
          <w:p w14:paraId="31BA64EE" w14:textId="77777777" w:rsidR="00D74517" w:rsidRDefault="00D74517" w:rsidP="00FC547E">
            <w:r>
              <w:t>Confidence level</w:t>
            </w:r>
          </w:p>
        </w:tc>
        <w:tc>
          <w:tcPr>
            <w:tcW w:w="1924" w:type="dxa"/>
          </w:tcPr>
          <w:p w14:paraId="56BEDC92" w14:textId="77777777" w:rsidR="00D74517" w:rsidRDefault="00D74517" w:rsidP="00FC547E">
            <w:r>
              <w:t>1 - probability that maximum acceptable host prevalence is exceeded</w:t>
            </w:r>
          </w:p>
        </w:tc>
        <w:tc>
          <w:tcPr>
            <w:tcW w:w="1569" w:type="dxa"/>
          </w:tcPr>
          <w:p w14:paraId="7320AC45" w14:textId="77777777" w:rsidR="00D74517" w:rsidRDefault="00D74517" w:rsidP="00FC547E">
            <w:r>
              <w:t>0.90</w:t>
            </w:r>
          </w:p>
        </w:tc>
        <w:tc>
          <w:tcPr>
            <w:tcW w:w="1863" w:type="dxa"/>
          </w:tcPr>
          <w:p w14:paraId="477DCE19" w14:textId="77777777" w:rsidR="00D74517" w:rsidRDefault="00D74517" w:rsidP="00FC547E">
            <w:r>
              <w:t>None</w:t>
            </w:r>
          </w:p>
        </w:tc>
        <w:tc>
          <w:tcPr>
            <w:tcW w:w="1773" w:type="dxa"/>
          </w:tcPr>
          <w:p w14:paraId="405878D0" w14:textId="0592D2D4" w:rsidR="00D74517" w:rsidRDefault="00D74517" w:rsidP="00FC547E">
            <w:r>
              <w:fldChar w:fldCharType="begin"/>
            </w:r>
            <w:r w:rsidR="00FC06D2">
              <w:instrText xml:space="preserve"> ADDIN ZOTERO_ITEM CSL_CITATION {"citationID":"D1rwmGSs","properties":{"formattedCitation":"[1]","plainCitation":"[1]","noteIndex":0},"citationItems":[{"id":4172,"uris":["http://zotero.org/users/964239/items/WI58GXUY"],"uri":["http://zotero.org/users/964239/items/WI58GXUY"],"itemData":{"id":4172,"type":"legislation","title":"Commission Implementing Regulation (EU) 2020/1201 of 14 August 2020 as regards measures to prevent the introduction into and the spread within the Union of &lt;i&gt;Xylella fastidiosa&lt;/i&gt; (Wells et al.)","URL":"https://eur-lex.europa.eu/legal-content/EN/TXT/PDF/?uri=CELEX:32020R1201&amp;from=EN","author":[{"literal":"European Commission"}],"accessed":{"date-parts":[["2021",2,25]]},"issued":{"date-parts":[["2021"]]}}}],"schema":"https://github.com/citation-style-language/schema/raw/master/csl-citation.json"} </w:instrText>
            </w:r>
            <w:r>
              <w:fldChar w:fldCharType="separate"/>
            </w:r>
            <w:r w:rsidR="00FC06D2" w:rsidRPr="00FC06D2">
              <w:rPr>
                <w:rFonts w:ascii="Calibri" w:hAnsi="Calibri" w:cs="Calibri"/>
              </w:rPr>
              <w:t>[1]</w:t>
            </w:r>
            <w:r>
              <w:fldChar w:fldCharType="end"/>
            </w:r>
          </w:p>
        </w:tc>
      </w:tr>
    </w:tbl>
    <w:p w14:paraId="5F8A79BD" w14:textId="77777777" w:rsidR="00D74517" w:rsidRDefault="00D74517" w:rsidP="00FC547E"/>
    <w:p w14:paraId="5E6D20F9" w14:textId="5FC240F0" w:rsidR="00D049CC" w:rsidRDefault="00D049CC" w:rsidP="00FC547E">
      <w:r>
        <w:br w:type="page"/>
      </w:r>
    </w:p>
    <w:p w14:paraId="3A421E97" w14:textId="77777777" w:rsidR="00D74517" w:rsidRPr="00C965E6" w:rsidRDefault="00D74517" w:rsidP="00FC547E"/>
    <w:p w14:paraId="1B96DE14" w14:textId="623444DE" w:rsidR="00D74517" w:rsidRDefault="00D74517" w:rsidP="00FC547E">
      <w:r>
        <w:t xml:space="preserve">Supplementary Table </w:t>
      </w:r>
      <w:r w:rsidR="004E5913">
        <w:fldChar w:fldCharType="begin"/>
      </w:r>
      <w:r w:rsidR="004E5913">
        <w:instrText xml:space="preserve"> SEQ Table \* ARABIC </w:instrText>
      </w:r>
      <w:r w:rsidR="004E5913">
        <w:fldChar w:fldCharType="separate"/>
      </w:r>
      <w:r w:rsidR="00EA3333">
        <w:rPr>
          <w:noProof/>
        </w:rPr>
        <w:t>2</w:t>
      </w:r>
      <w:r w:rsidR="004E5913">
        <w:rPr>
          <w:noProof/>
        </w:rPr>
        <w:fldChar w:fldCharType="end"/>
      </w:r>
      <w:r>
        <w:t>. Host parameters</w:t>
      </w:r>
    </w:p>
    <w:tbl>
      <w:tblPr>
        <w:tblStyle w:val="TableGrid"/>
        <w:tblW w:w="0" w:type="auto"/>
        <w:tblLook w:val="04A0" w:firstRow="1" w:lastRow="0" w:firstColumn="1" w:lastColumn="0" w:noHBand="0" w:noVBand="1"/>
      </w:tblPr>
      <w:tblGrid>
        <w:gridCol w:w="1887"/>
        <w:gridCol w:w="1924"/>
        <w:gridCol w:w="1569"/>
        <w:gridCol w:w="1863"/>
        <w:gridCol w:w="1773"/>
      </w:tblGrid>
      <w:tr w:rsidR="00D74517" w14:paraId="78CCB271" w14:textId="77777777" w:rsidTr="007F49D9">
        <w:tc>
          <w:tcPr>
            <w:tcW w:w="1887" w:type="dxa"/>
          </w:tcPr>
          <w:p w14:paraId="05D27525" w14:textId="77777777" w:rsidR="00D74517" w:rsidRPr="00526429" w:rsidRDefault="00D74517" w:rsidP="00FC547E">
            <w:pPr>
              <w:rPr>
                <w:b/>
              </w:rPr>
            </w:pPr>
            <w:r w:rsidRPr="00526429">
              <w:rPr>
                <w:b/>
              </w:rPr>
              <w:t>Parameter</w:t>
            </w:r>
          </w:p>
        </w:tc>
        <w:tc>
          <w:tcPr>
            <w:tcW w:w="1924" w:type="dxa"/>
          </w:tcPr>
          <w:p w14:paraId="75E4B1AE" w14:textId="77777777" w:rsidR="00D74517" w:rsidRPr="00526429" w:rsidRDefault="00D74517" w:rsidP="00FC547E">
            <w:pPr>
              <w:rPr>
                <w:b/>
              </w:rPr>
            </w:pPr>
            <w:r w:rsidRPr="00526429">
              <w:rPr>
                <w:b/>
              </w:rPr>
              <w:t>Description</w:t>
            </w:r>
          </w:p>
        </w:tc>
        <w:tc>
          <w:tcPr>
            <w:tcW w:w="1569" w:type="dxa"/>
          </w:tcPr>
          <w:p w14:paraId="6181449D" w14:textId="77777777" w:rsidR="00D74517" w:rsidRPr="00526429" w:rsidRDefault="00D74517" w:rsidP="00FC547E">
            <w:pPr>
              <w:rPr>
                <w:b/>
              </w:rPr>
            </w:pPr>
            <w:r w:rsidRPr="00526429">
              <w:rPr>
                <w:b/>
              </w:rPr>
              <w:t>Value</w:t>
            </w:r>
          </w:p>
        </w:tc>
        <w:tc>
          <w:tcPr>
            <w:tcW w:w="1863" w:type="dxa"/>
          </w:tcPr>
          <w:p w14:paraId="37322429" w14:textId="77777777" w:rsidR="00D74517" w:rsidRPr="00526429" w:rsidRDefault="00D74517" w:rsidP="00FC547E">
            <w:pPr>
              <w:rPr>
                <w:b/>
              </w:rPr>
            </w:pPr>
            <w:r w:rsidRPr="00526429">
              <w:rPr>
                <w:b/>
              </w:rPr>
              <w:t>Units</w:t>
            </w:r>
          </w:p>
        </w:tc>
        <w:tc>
          <w:tcPr>
            <w:tcW w:w="1773" w:type="dxa"/>
          </w:tcPr>
          <w:p w14:paraId="19A20CAB" w14:textId="77777777" w:rsidR="00D74517" w:rsidRPr="00526429" w:rsidRDefault="00D74517" w:rsidP="00FC547E">
            <w:pPr>
              <w:rPr>
                <w:b/>
              </w:rPr>
            </w:pPr>
            <w:r w:rsidRPr="00526429">
              <w:rPr>
                <w:b/>
              </w:rPr>
              <w:t>Source</w:t>
            </w:r>
          </w:p>
        </w:tc>
      </w:tr>
      <w:tr w:rsidR="00D74517" w14:paraId="3210E3EE" w14:textId="77777777" w:rsidTr="007F49D9">
        <w:tc>
          <w:tcPr>
            <w:tcW w:w="1887" w:type="dxa"/>
          </w:tcPr>
          <w:p w14:paraId="5FE68D56" w14:textId="77777777" w:rsidR="00D74517" w:rsidRDefault="00D74517" w:rsidP="00FC547E">
            <w:r>
              <w:t>Epidemic growth rate</w:t>
            </w:r>
          </w:p>
        </w:tc>
        <w:tc>
          <w:tcPr>
            <w:tcW w:w="1924" w:type="dxa"/>
          </w:tcPr>
          <w:p w14:paraId="2AC918D9" w14:textId="77777777" w:rsidR="00D74517" w:rsidRDefault="00D74517" w:rsidP="00FC547E">
            <w:r>
              <w:t>Initial rate of exponential growth in the prevalence of infection in host</w:t>
            </w:r>
          </w:p>
        </w:tc>
        <w:tc>
          <w:tcPr>
            <w:tcW w:w="1569" w:type="dxa"/>
          </w:tcPr>
          <w:p w14:paraId="7FCB194A" w14:textId="77777777" w:rsidR="00D74517" w:rsidRDefault="00D74517" w:rsidP="00FC547E">
            <w:r w:rsidRPr="00184D60">
              <w:t>0.0122</w:t>
            </w:r>
          </w:p>
        </w:tc>
        <w:tc>
          <w:tcPr>
            <w:tcW w:w="1863" w:type="dxa"/>
          </w:tcPr>
          <w:p w14:paraId="2D9631A2" w14:textId="77777777" w:rsidR="00D74517" w:rsidRDefault="00D74517" w:rsidP="00FC547E">
            <w:r>
              <w:t>New infections per infection per day</w:t>
            </w:r>
          </w:p>
        </w:tc>
        <w:tc>
          <w:tcPr>
            <w:tcW w:w="1773" w:type="dxa"/>
          </w:tcPr>
          <w:p w14:paraId="75FAD02A" w14:textId="77777777" w:rsidR="00D74517" w:rsidRDefault="00D74517" w:rsidP="00FC547E"/>
        </w:tc>
      </w:tr>
      <w:tr w:rsidR="00D74517" w14:paraId="223F284D" w14:textId="77777777" w:rsidTr="007F49D9">
        <w:tc>
          <w:tcPr>
            <w:tcW w:w="1887" w:type="dxa"/>
          </w:tcPr>
          <w:p w14:paraId="4D04E0ED" w14:textId="77777777" w:rsidR="00D74517" w:rsidRDefault="00D74517" w:rsidP="00FC547E">
            <w:r>
              <w:t>Maximum acceptable host prevalence</w:t>
            </w:r>
          </w:p>
        </w:tc>
        <w:tc>
          <w:tcPr>
            <w:tcW w:w="1924" w:type="dxa"/>
          </w:tcPr>
          <w:p w14:paraId="4F35B82B" w14:textId="77777777" w:rsidR="00D74517" w:rsidRDefault="00D74517" w:rsidP="00FC547E"/>
        </w:tc>
        <w:tc>
          <w:tcPr>
            <w:tcW w:w="1569" w:type="dxa"/>
          </w:tcPr>
          <w:p w14:paraId="5AE71BD1" w14:textId="77777777" w:rsidR="00D74517" w:rsidRDefault="00D74517" w:rsidP="00FC547E">
            <w:r>
              <w:t>0.001</w:t>
            </w:r>
          </w:p>
        </w:tc>
        <w:tc>
          <w:tcPr>
            <w:tcW w:w="1863" w:type="dxa"/>
          </w:tcPr>
          <w:p w14:paraId="6F2304BA" w14:textId="77777777" w:rsidR="00D74517" w:rsidRDefault="00D74517" w:rsidP="00FC547E">
            <w:r>
              <w:t>None</w:t>
            </w:r>
          </w:p>
        </w:tc>
        <w:tc>
          <w:tcPr>
            <w:tcW w:w="1773" w:type="dxa"/>
          </w:tcPr>
          <w:p w14:paraId="2D7951AD" w14:textId="77777777" w:rsidR="00D74517" w:rsidRDefault="00D74517" w:rsidP="00FC547E"/>
        </w:tc>
      </w:tr>
      <w:tr w:rsidR="00D74517" w14:paraId="67684D28" w14:textId="77777777" w:rsidTr="007F49D9">
        <w:tc>
          <w:tcPr>
            <w:tcW w:w="1887" w:type="dxa"/>
          </w:tcPr>
          <w:p w14:paraId="6BF9CC44" w14:textId="77777777" w:rsidR="00D74517" w:rsidRDefault="00D74517" w:rsidP="00FC547E">
            <w:r>
              <w:t>Confidence level</w:t>
            </w:r>
          </w:p>
        </w:tc>
        <w:tc>
          <w:tcPr>
            <w:tcW w:w="1924" w:type="dxa"/>
          </w:tcPr>
          <w:p w14:paraId="691E32AE" w14:textId="77777777" w:rsidR="00D74517" w:rsidRDefault="00D74517" w:rsidP="00FC547E">
            <w:r>
              <w:t>1 - probability that maximum acceptable host prevalence is exceeded</w:t>
            </w:r>
          </w:p>
        </w:tc>
        <w:tc>
          <w:tcPr>
            <w:tcW w:w="1569" w:type="dxa"/>
          </w:tcPr>
          <w:p w14:paraId="468B1F4B" w14:textId="77777777" w:rsidR="00D74517" w:rsidRDefault="00D74517" w:rsidP="00FC547E">
            <w:r>
              <w:t>0</w:t>
            </w:r>
          </w:p>
        </w:tc>
        <w:tc>
          <w:tcPr>
            <w:tcW w:w="1863" w:type="dxa"/>
          </w:tcPr>
          <w:p w14:paraId="623C512B" w14:textId="77777777" w:rsidR="00D74517" w:rsidRDefault="00D74517" w:rsidP="00FC547E">
            <w:r>
              <w:t>None</w:t>
            </w:r>
          </w:p>
        </w:tc>
        <w:tc>
          <w:tcPr>
            <w:tcW w:w="1773" w:type="dxa"/>
          </w:tcPr>
          <w:p w14:paraId="3F02BF0E" w14:textId="77777777" w:rsidR="00D74517" w:rsidRDefault="00D74517" w:rsidP="00FC547E"/>
        </w:tc>
      </w:tr>
      <w:tr w:rsidR="00D74517" w14:paraId="4A792A65" w14:textId="77777777" w:rsidTr="007F49D9">
        <w:tc>
          <w:tcPr>
            <w:tcW w:w="1887" w:type="dxa"/>
          </w:tcPr>
          <w:p w14:paraId="2764E5E7" w14:textId="77777777" w:rsidR="00D74517" w:rsidRDefault="00D74517" w:rsidP="00FC547E">
            <w:r>
              <w:t>Presymptomatic period</w:t>
            </w:r>
          </w:p>
        </w:tc>
        <w:tc>
          <w:tcPr>
            <w:tcW w:w="1924" w:type="dxa"/>
          </w:tcPr>
          <w:p w14:paraId="64D497BF" w14:textId="77777777" w:rsidR="00D74517" w:rsidRDefault="00D74517" w:rsidP="00FC547E"/>
        </w:tc>
        <w:tc>
          <w:tcPr>
            <w:tcW w:w="1569" w:type="dxa"/>
          </w:tcPr>
          <w:p w14:paraId="4ACE6981" w14:textId="77777777" w:rsidR="00D74517" w:rsidRDefault="00D74517" w:rsidP="00FC547E">
            <w:r>
              <w:t>313</w:t>
            </w:r>
          </w:p>
        </w:tc>
        <w:tc>
          <w:tcPr>
            <w:tcW w:w="1863" w:type="dxa"/>
          </w:tcPr>
          <w:p w14:paraId="6BB26203" w14:textId="77777777" w:rsidR="00D74517" w:rsidRDefault="00D74517" w:rsidP="00FC547E">
            <w:r>
              <w:t>Days</w:t>
            </w:r>
          </w:p>
        </w:tc>
        <w:tc>
          <w:tcPr>
            <w:tcW w:w="1773" w:type="dxa"/>
          </w:tcPr>
          <w:p w14:paraId="3566F95D" w14:textId="77777777" w:rsidR="00D74517" w:rsidRDefault="00D74517" w:rsidP="00FC547E"/>
        </w:tc>
      </w:tr>
      <w:tr w:rsidR="00D74517" w14:paraId="2DC97C2B" w14:textId="77777777" w:rsidTr="007F49D9">
        <w:tc>
          <w:tcPr>
            <w:tcW w:w="1887" w:type="dxa"/>
          </w:tcPr>
          <w:p w14:paraId="255C34B7" w14:textId="77777777" w:rsidR="00D74517" w:rsidRDefault="00D74517" w:rsidP="00FC547E">
            <w:r>
              <w:t>Host laboratory test detection lag</w:t>
            </w:r>
          </w:p>
        </w:tc>
        <w:tc>
          <w:tcPr>
            <w:tcW w:w="1924" w:type="dxa"/>
          </w:tcPr>
          <w:p w14:paraId="5D5F2A05" w14:textId="77777777" w:rsidR="00D74517" w:rsidRDefault="00D74517" w:rsidP="00FC547E"/>
        </w:tc>
        <w:tc>
          <w:tcPr>
            <w:tcW w:w="1569" w:type="dxa"/>
          </w:tcPr>
          <w:p w14:paraId="26DBDDFB" w14:textId="77777777" w:rsidR="00D74517" w:rsidRDefault="00D74517" w:rsidP="00FC547E">
            <w:r>
              <w:t>[varied]</w:t>
            </w:r>
          </w:p>
        </w:tc>
        <w:tc>
          <w:tcPr>
            <w:tcW w:w="1863" w:type="dxa"/>
          </w:tcPr>
          <w:p w14:paraId="5BDFA9B1" w14:textId="77777777" w:rsidR="00D74517" w:rsidRDefault="00D74517" w:rsidP="00FC547E">
            <w:r>
              <w:t>Days</w:t>
            </w:r>
          </w:p>
        </w:tc>
        <w:tc>
          <w:tcPr>
            <w:tcW w:w="1773" w:type="dxa"/>
          </w:tcPr>
          <w:p w14:paraId="2E7DDE64" w14:textId="77777777" w:rsidR="00D74517" w:rsidRDefault="00D74517" w:rsidP="00FC547E"/>
        </w:tc>
      </w:tr>
      <w:tr w:rsidR="00D74517" w14:paraId="1FBCF851" w14:textId="77777777" w:rsidTr="007F49D9">
        <w:tc>
          <w:tcPr>
            <w:tcW w:w="1887" w:type="dxa"/>
          </w:tcPr>
          <w:p w14:paraId="25AD4F4B" w14:textId="77777777" w:rsidR="00D74517" w:rsidRDefault="00D74517" w:rsidP="00FC547E">
            <w:r>
              <w:t>Sensitivity of visual detection</w:t>
            </w:r>
          </w:p>
        </w:tc>
        <w:tc>
          <w:tcPr>
            <w:tcW w:w="1924" w:type="dxa"/>
          </w:tcPr>
          <w:p w14:paraId="04C7C9A4" w14:textId="77777777" w:rsidR="00D74517" w:rsidRDefault="00D74517" w:rsidP="00FC547E">
            <w:r>
              <w:t>Probability of correctly identifying an infected host visually after the asymptomatic period</w:t>
            </w:r>
          </w:p>
        </w:tc>
        <w:tc>
          <w:tcPr>
            <w:tcW w:w="1569" w:type="dxa"/>
          </w:tcPr>
          <w:p w14:paraId="7F8F4070" w14:textId="77777777" w:rsidR="00D74517" w:rsidRDefault="00D74517" w:rsidP="00FC547E">
            <w:r>
              <w:t>1.0</w:t>
            </w:r>
          </w:p>
        </w:tc>
        <w:tc>
          <w:tcPr>
            <w:tcW w:w="1863" w:type="dxa"/>
          </w:tcPr>
          <w:p w14:paraId="35A7FACE" w14:textId="77777777" w:rsidR="00D74517" w:rsidRDefault="00D74517" w:rsidP="00FC547E">
            <w:r>
              <w:t>None</w:t>
            </w:r>
          </w:p>
        </w:tc>
        <w:tc>
          <w:tcPr>
            <w:tcW w:w="1773" w:type="dxa"/>
          </w:tcPr>
          <w:p w14:paraId="084D7CE4" w14:textId="77777777" w:rsidR="00D74517" w:rsidRDefault="00D74517" w:rsidP="00FC547E"/>
        </w:tc>
      </w:tr>
      <w:tr w:rsidR="00D74517" w14:paraId="0E53A6C0" w14:textId="77777777" w:rsidTr="007F49D9">
        <w:tc>
          <w:tcPr>
            <w:tcW w:w="1887" w:type="dxa"/>
          </w:tcPr>
          <w:p w14:paraId="2F8F0BD3" w14:textId="77777777" w:rsidR="00D74517" w:rsidRDefault="00D74517" w:rsidP="00FC547E">
            <w:r>
              <w:t>Sensitivity of host laboratory diagnostic</w:t>
            </w:r>
          </w:p>
        </w:tc>
        <w:tc>
          <w:tcPr>
            <w:tcW w:w="1924" w:type="dxa"/>
          </w:tcPr>
          <w:p w14:paraId="1DC573AC" w14:textId="77777777" w:rsidR="00D74517" w:rsidRDefault="00D74517" w:rsidP="00FC547E">
            <w:r>
              <w:t>Probability of correctly identifying an infected host using a laboratory test after the detection lag period</w:t>
            </w:r>
          </w:p>
        </w:tc>
        <w:tc>
          <w:tcPr>
            <w:tcW w:w="1569" w:type="dxa"/>
          </w:tcPr>
          <w:p w14:paraId="3AF3550B" w14:textId="77777777" w:rsidR="00D74517" w:rsidRDefault="00D74517" w:rsidP="00FC547E">
            <w:r>
              <w:t>[varied]</w:t>
            </w:r>
          </w:p>
        </w:tc>
        <w:tc>
          <w:tcPr>
            <w:tcW w:w="1863" w:type="dxa"/>
          </w:tcPr>
          <w:p w14:paraId="24124C62" w14:textId="77777777" w:rsidR="00D74517" w:rsidRDefault="00D74517" w:rsidP="00FC547E">
            <w:r>
              <w:t>None</w:t>
            </w:r>
          </w:p>
        </w:tc>
        <w:tc>
          <w:tcPr>
            <w:tcW w:w="1773" w:type="dxa"/>
          </w:tcPr>
          <w:p w14:paraId="6D0906B8" w14:textId="77777777" w:rsidR="00D74517" w:rsidRDefault="00D74517" w:rsidP="00FC547E"/>
        </w:tc>
      </w:tr>
      <w:tr w:rsidR="00D74517" w14:paraId="26E99618" w14:textId="77777777" w:rsidTr="007F49D9">
        <w:tc>
          <w:tcPr>
            <w:tcW w:w="1887" w:type="dxa"/>
          </w:tcPr>
          <w:p w14:paraId="3A30C86D" w14:textId="77777777" w:rsidR="00D74517" w:rsidRDefault="00D74517" w:rsidP="00FC547E">
            <w:r>
              <w:t>Cost of visual inspection with no testing</w:t>
            </w:r>
          </w:p>
        </w:tc>
        <w:tc>
          <w:tcPr>
            <w:tcW w:w="1924" w:type="dxa"/>
          </w:tcPr>
          <w:p w14:paraId="7C85CBAB" w14:textId="77777777" w:rsidR="00D74517" w:rsidRDefault="00D74517" w:rsidP="00FC547E"/>
        </w:tc>
        <w:tc>
          <w:tcPr>
            <w:tcW w:w="1569" w:type="dxa"/>
          </w:tcPr>
          <w:p w14:paraId="33E369AA" w14:textId="77777777" w:rsidR="00D74517" w:rsidRDefault="00D74517" w:rsidP="00FC547E">
            <w:r>
              <w:t>2.13</w:t>
            </w:r>
          </w:p>
        </w:tc>
        <w:tc>
          <w:tcPr>
            <w:tcW w:w="1863" w:type="dxa"/>
          </w:tcPr>
          <w:p w14:paraId="3659730E" w14:textId="77777777" w:rsidR="00D74517" w:rsidRDefault="00D74517" w:rsidP="00FC547E">
            <w:r>
              <w:t>Euros per tree</w:t>
            </w:r>
          </w:p>
        </w:tc>
        <w:tc>
          <w:tcPr>
            <w:tcW w:w="1773" w:type="dxa"/>
          </w:tcPr>
          <w:p w14:paraId="209FA0D4" w14:textId="77777777" w:rsidR="00D74517" w:rsidRDefault="00D74517" w:rsidP="00FC547E">
            <w:proofErr w:type="gramStart"/>
            <w:r>
              <w:t>Assuming that</w:t>
            </w:r>
            <w:proofErr w:type="gramEnd"/>
            <w:r>
              <w:t xml:space="preserve"> a team of two inspectors (each paid €80 per day) can inspect around 75 trees per day. Estimates from expert opinion.</w:t>
            </w:r>
          </w:p>
        </w:tc>
      </w:tr>
      <w:tr w:rsidR="00D74517" w14:paraId="0367479D" w14:textId="77777777" w:rsidTr="007F49D9">
        <w:tc>
          <w:tcPr>
            <w:tcW w:w="1887" w:type="dxa"/>
          </w:tcPr>
          <w:p w14:paraId="6A2FEF95" w14:textId="77777777" w:rsidR="00D74517" w:rsidRDefault="00D74517" w:rsidP="00FC547E">
            <w:r>
              <w:t>Cost of host laboratory diagnostic</w:t>
            </w:r>
          </w:p>
        </w:tc>
        <w:tc>
          <w:tcPr>
            <w:tcW w:w="1924" w:type="dxa"/>
          </w:tcPr>
          <w:p w14:paraId="4C07114D" w14:textId="77777777" w:rsidR="00D74517" w:rsidRDefault="00D74517" w:rsidP="00FC547E"/>
        </w:tc>
        <w:tc>
          <w:tcPr>
            <w:tcW w:w="1569" w:type="dxa"/>
          </w:tcPr>
          <w:p w14:paraId="462F9F93" w14:textId="77777777" w:rsidR="00D74517" w:rsidRDefault="00D74517" w:rsidP="00FC547E">
            <w:r>
              <w:t>12.50</w:t>
            </w:r>
          </w:p>
        </w:tc>
        <w:tc>
          <w:tcPr>
            <w:tcW w:w="1863" w:type="dxa"/>
          </w:tcPr>
          <w:p w14:paraId="2C0993C2" w14:textId="77777777" w:rsidR="00D74517" w:rsidRDefault="00D74517" w:rsidP="00FC547E">
            <w:r>
              <w:t>Euros per test</w:t>
            </w:r>
          </w:p>
        </w:tc>
        <w:tc>
          <w:tcPr>
            <w:tcW w:w="1773" w:type="dxa"/>
          </w:tcPr>
          <w:p w14:paraId="06764CA7" w14:textId="1C5F83B8" w:rsidR="00D74517" w:rsidRDefault="00D74517" w:rsidP="00FC547E">
            <w:r>
              <w:t>From expert opinion</w:t>
            </w:r>
            <w:r w:rsidR="007448E2">
              <w:t xml:space="preserve"> (Maria Saponari)</w:t>
            </w:r>
            <w:r>
              <w:t>.</w:t>
            </w:r>
          </w:p>
        </w:tc>
      </w:tr>
      <w:tr w:rsidR="00D74517" w14:paraId="6E67E3E4" w14:textId="77777777" w:rsidTr="007F49D9">
        <w:tc>
          <w:tcPr>
            <w:tcW w:w="1887" w:type="dxa"/>
          </w:tcPr>
          <w:p w14:paraId="2C32F434" w14:textId="77777777" w:rsidR="00D74517" w:rsidRDefault="00D74517" w:rsidP="00FC547E">
            <w:r>
              <w:t>Total cost of host laboratory testing</w:t>
            </w:r>
          </w:p>
        </w:tc>
        <w:tc>
          <w:tcPr>
            <w:tcW w:w="1924" w:type="dxa"/>
          </w:tcPr>
          <w:p w14:paraId="39CF4223" w14:textId="77777777" w:rsidR="00D74517" w:rsidRDefault="00D74517" w:rsidP="00FC547E"/>
        </w:tc>
        <w:tc>
          <w:tcPr>
            <w:tcW w:w="1569" w:type="dxa"/>
          </w:tcPr>
          <w:p w14:paraId="5F290AFC" w14:textId="77777777" w:rsidR="00D74517" w:rsidRDefault="00D74517" w:rsidP="00FC547E">
            <w:r>
              <w:t>14.63</w:t>
            </w:r>
          </w:p>
        </w:tc>
        <w:tc>
          <w:tcPr>
            <w:tcW w:w="1863" w:type="dxa"/>
          </w:tcPr>
          <w:p w14:paraId="44975052" w14:textId="77777777" w:rsidR="00D74517" w:rsidRDefault="00D74517" w:rsidP="00FC547E">
            <w:r>
              <w:t>Euros per test</w:t>
            </w:r>
          </w:p>
        </w:tc>
        <w:tc>
          <w:tcPr>
            <w:tcW w:w="1773" w:type="dxa"/>
          </w:tcPr>
          <w:p w14:paraId="7BF12D68" w14:textId="77777777" w:rsidR="00D74517" w:rsidRDefault="00D74517" w:rsidP="00FC547E">
            <w:r>
              <w:t xml:space="preserve">The sum of the cost of visiting a tree and the cost </w:t>
            </w:r>
            <w:r>
              <w:lastRenderedPageBreak/>
              <w:t>of a laboratory diagnostic</w:t>
            </w:r>
          </w:p>
        </w:tc>
      </w:tr>
      <w:tr w:rsidR="00D74517" w14:paraId="061A2DC7" w14:textId="77777777" w:rsidTr="007F49D9">
        <w:tc>
          <w:tcPr>
            <w:tcW w:w="1887" w:type="dxa"/>
          </w:tcPr>
          <w:p w14:paraId="229E9E70" w14:textId="77777777" w:rsidR="00D74517" w:rsidRDefault="00D74517" w:rsidP="00FC547E">
            <w:r>
              <w:lastRenderedPageBreak/>
              <w:t>Total cost of visual inspection surveillance</w:t>
            </w:r>
          </w:p>
        </w:tc>
        <w:tc>
          <w:tcPr>
            <w:tcW w:w="1924" w:type="dxa"/>
          </w:tcPr>
          <w:p w14:paraId="3A30E4DD" w14:textId="77777777" w:rsidR="00D74517" w:rsidRDefault="00D74517" w:rsidP="00FC547E"/>
        </w:tc>
        <w:tc>
          <w:tcPr>
            <w:tcW w:w="1569" w:type="dxa"/>
          </w:tcPr>
          <w:p w14:paraId="00C8B247" w14:textId="77777777" w:rsidR="00D74517" w:rsidRDefault="00D74517" w:rsidP="00FC547E">
            <w:r>
              <w:t>5.48</w:t>
            </w:r>
          </w:p>
        </w:tc>
        <w:tc>
          <w:tcPr>
            <w:tcW w:w="1863" w:type="dxa"/>
          </w:tcPr>
          <w:p w14:paraId="2E6C05EA" w14:textId="77777777" w:rsidR="00D74517" w:rsidRDefault="00D74517" w:rsidP="00FC547E">
            <w:r>
              <w:t>Euros per tree</w:t>
            </w:r>
          </w:p>
        </w:tc>
        <w:tc>
          <w:tcPr>
            <w:tcW w:w="1773" w:type="dxa"/>
          </w:tcPr>
          <w:p w14:paraId="012BBDBA" w14:textId="77777777" w:rsidR="00D74517" w:rsidRDefault="00D74517" w:rsidP="00FC547E">
            <w:r>
              <w:t>Based on estimates of proportions of (uninfected) trees which underwent ELISA testing in 2017.</w:t>
            </w:r>
          </w:p>
        </w:tc>
      </w:tr>
    </w:tbl>
    <w:p w14:paraId="355AD2AC" w14:textId="77777777" w:rsidR="00D74517" w:rsidRDefault="00D74517" w:rsidP="00FC547E"/>
    <w:p w14:paraId="7850CD9E" w14:textId="159C53CF" w:rsidR="00D049CC" w:rsidRDefault="00D049CC" w:rsidP="00FC547E">
      <w:r>
        <w:br w:type="page"/>
      </w:r>
    </w:p>
    <w:p w14:paraId="2947F495" w14:textId="77777777" w:rsidR="00D74517" w:rsidRDefault="00D74517" w:rsidP="00FC547E"/>
    <w:p w14:paraId="4EED2759" w14:textId="2DDEF8CD" w:rsidR="00D74517" w:rsidRDefault="00D74517" w:rsidP="00FC547E">
      <w:r>
        <w:t xml:space="preserve">Supplementary Table </w:t>
      </w:r>
      <w:r w:rsidR="004E5913">
        <w:fldChar w:fldCharType="begin"/>
      </w:r>
      <w:r w:rsidR="004E5913">
        <w:instrText xml:space="preserve"> SEQ Table \* ARABIC </w:instrText>
      </w:r>
      <w:r w:rsidR="004E5913">
        <w:fldChar w:fldCharType="separate"/>
      </w:r>
      <w:r w:rsidR="00EA3333">
        <w:rPr>
          <w:noProof/>
        </w:rPr>
        <w:t>3</w:t>
      </w:r>
      <w:r w:rsidR="004E5913">
        <w:rPr>
          <w:noProof/>
        </w:rPr>
        <w:fldChar w:fldCharType="end"/>
      </w:r>
      <w:r>
        <w:t>. Host-vector model parameters</w:t>
      </w:r>
    </w:p>
    <w:tbl>
      <w:tblPr>
        <w:tblStyle w:val="TableGrid"/>
        <w:tblW w:w="0" w:type="auto"/>
        <w:tblLook w:val="04A0" w:firstRow="1" w:lastRow="0" w:firstColumn="1" w:lastColumn="0" w:noHBand="0" w:noVBand="1"/>
      </w:tblPr>
      <w:tblGrid>
        <w:gridCol w:w="1751"/>
        <w:gridCol w:w="1788"/>
        <w:gridCol w:w="2100"/>
        <w:gridCol w:w="1737"/>
        <w:gridCol w:w="1640"/>
      </w:tblGrid>
      <w:tr w:rsidR="00D74517" w:rsidRPr="00526429" w14:paraId="6F487DF2" w14:textId="77777777" w:rsidTr="007F49D9">
        <w:tc>
          <w:tcPr>
            <w:tcW w:w="1751" w:type="dxa"/>
          </w:tcPr>
          <w:p w14:paraId="7B0B7265" w14:textId="77777777" w:rsidR="00D74517" w:rsidRPr="00526429" w:rsidRDefault="00D74517" w:rsidP="00FC547E">
            <w:pPr>
              <w:rPr>
                <w:b/>
              </w:rPr>
            </w:pPr>
            <w:r w:rsidRPr="00526429">
              <w:rPr>
                <w:b/>
              </w:rPr>
              <w:t>Parameter</w:t>
            </w:r>
          </w:p>
        </w:tc>
        <w:tc>
          <w:tcPr>
            <w:tcW w:w="1788" w:type="dxa"/>
          </w:tcPr>
          <w:p w14:paraId="01309092" w14:textId="77777777" w:rsidR="00D74517" w:rsidRPr="00526429" w:rsidRDefault="00D74517" w:rsidP="00FC547E">
            <w:pPr>
              <w:rPr>
                <w:b/>
              </w:rPr>
            </w:pPr>
            <w:r w:rsidRPr="00526429">
              <w:rPr>
                <w:b/>
              </w:rPr>
              <w:t>Description</w:t>
            </w:r>
          </w:p>
        </w:tc>
        <w:tc>
          <w:tcPr>
            <w:tcW w:w="2100" w:type="dxa"/>
          </w:tcPr>
          <w:p w14:paraId="3F26D887" w14:textId="77777777" w:rsidR="00D74517" w:rsidRPr="00526429" w:rsidRDefault="00D74517" w:rsidP="00FC547E">
            <w:pPr>
              <w:rPr>
                <w:b/>
              </w:rPr>
            </w:pPr>
            <w:r w:rsidRPr="00526429">
              <w:rPr>
                <w:b/>
              </w:rPr>
              <w:t>Value</w:t>
            </w:r>
          </w:p>
        </w:tc>
        <w:tc>
          <w:tcPr>
            <w:tcW w:w="1737" w:type="dxa"/>
          </w:tcPr>
          <w:p w14:paraId="504D8251" w14:textId="77777777" w:rsidR="00D74517" w:rsidRPr="00526429" w:rsidRDefault="00D74517" w:rsidP="00FC547E">
            <w:pPr>
              <w:rPr>
                <w:b/>
              </w:rPr>
            </w:pPr>
            <w:r w:rsidRPr="00526429">
              <w:rPr>
                <w:b/>
              </w:rPr>
              <w:t>Units</w:t>
            </w:r>
          </w:p>
        </w:tc>
        <w:tc>
          <w:tcPr>
            <w:tcW w:w="1640" w:type="dxa"/>
          </w:tcPr>
          <w:p w14:paraId="488D4979" w14:textId="77777777" w:rsidR="00D74517" w:rsidRPr="00526429" w:rsidRDefault="00D74517" w:rsidP="00FC547E">
            <w:pPr>
              <w:rPr>
                <w:b/>
              </w:rPr>
            </w:pPr>
            <w:r w:rsidRPr="00526429">
              <w:rPr>
                <w:b/>
              </w:rPr>
              <w:t>Source</w:t>
            </w:r>
          </w:p>
        </w:tc>
      </w:tr>
      <w:tr w:rsidR="00D74517" w14:paraId="0401AA15" w14:textId="77777777" w:rsidTr="007F49D9">
        <w:tc>
          <w:tcPr>
            <w:tcW w:w="1751" w:type="dxa"/>
          </w:tcPr>
          <w:p w14:paraId="4B14A8B2" w14:textId="77777777" w:rsidR="00D74517" w:rsidRDefault="00D74517" w:rsidP="00FC547E">
            <w:r>
              <w:t>Prevalence in vectors</w:t>
            </w:r>
          </w:p>
        </w:tc>
        <w:tc>
          <w:tcPr>
            <w:tcW w:w="1788" w:type="dxa"/>
            <w:vMerge w:val="restart"/>
          </w:tcPr>
          <w:p w14:paraId="72989133" w14:textId="77777777" w:rsidR="00D74517" w:rsidRDefault="00D74517" w:rsidP="00FC547E">
            <w:r>
              <w:t xml:space="preserve">Prevalence of infection in hosts and vectors early in epidemic, measured at the same time </w:t>
            </w:r>
          </w:p>
        </w:tc>
        <w:tc>
          <w:tcPr>
            <w:tcW w:w="2100" w:type="dxa"/>
          </w:tcPr>
          <w:p w14:paraId="620737E1" w14:textId="77777777" w:rsidR="00D74517" w:rsidRPr="004E22F6" w:rsidRDefault="00D74517" w:rsidP="00FC547E">
            <w:r>
              <w:t>0.48</w:t>
            </w:r>
          </w:p>
        </w:tc>
        <w:tc>
          <w:tcPr>
            <w:tcW w:w="1737" w:type="dxa"/>
          </w:tcPr>
          <w:p w14:paraId="49F7915F" w14:textId="77777777" w:rsidR="00D74517" w:rsidRDefault="00D74517" w:rsidP="00FC547E">
            <w:r>
              <w:t>None</w:t>
            </w:r>
          </w:p>
        </w:tc>
        <w:tc>
          <w:tcPr>
            <w:tcW w:w="1640" w:type="dxa"/>
          </w:tcPr>
          <w:p w14:paraId="3990D329" w14:textId="22676B08" w:rsidR="00D74517" w:rsidRDefault="00D74517" w:rsidP="00FC547E">
            <w:r>
              <w:fldChar w:fldCharType="begin"/>
            </w:r>
            <w:r w:rsidR="00FC06D2">
              <w:instrText xml:space="preserve"> ADDIN ZOTERO_ITEM CSL_CITATION {"citationID":"7CsLhPKs","properties":{"formattedCitation":"[2]\\uc0\\u8211{}[4]","plainCitation":"[2]–[4]","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id":1955,"uris":["http://zotero.org/users/964239/items/EVGKR6UE"],"uri":["http://zotero.org/users/964239/items/EVGKR6UE"],"itemData":{"id":1955,"type":"article-journal","abstract":"The recent introduction of Xylella fastidiosa in Europe and its\ninvolvement in the Olive Quick Decline Syndrome (OQDS) in Apulia (Salento,\nLecce district, South Italy) led us to investigate the biolog","container-title":"J Pest Sci","DOI":"10.1007/s10340-016-0793-0","ISSN":"1612-4758","page":"521-530","title":"Spittlebugs as vectors of &lt;i&gt;Xylella fastidiosa&lt;/i&gt; in olive orchards in Italy","volume":"90","author":[{"family":"Cornara","given":"Daniele"},{"family":"Saponari","given":"Maria"},{"family":"Zeilinger","given":"Adam R"},{"family":"Stradis","given":"Angelo","non-dropping-particle":"de"},{"family":"Boscia","given":"Donato"},{"family":"Loconsole","given":"Giuliana"},{"family":"Bosco","given":"Domenico"},{"family":"Martelli","given":"Giovanni P"},{"family":"Almeida","given":"Rodrigo P P"},{"family":"Porcelli","given":"Francesco"}],"issued":{"date-parts":[["2017"]]}}},{"id":1766,"uris":["http://zotero.org/users/964239/items/WG6HNAD9"],"uri":["http://zotero.org/users/964239/items/WG6HNAD9"],"itemData":{"id":1766,"type":"article-journal","abstract":"The recent establishment of Xylella fastidiosa subspecies pauca in the\nsouthern Italian region of Apulia threatens agricultural crops and the\nenvironment. Olive is an important and widespread ancient crop in Italy\nand, so far, the most impacted host. The meadow spittlebug Philaenus\nspumarius (Hemiptera, Aphrophoridae) has been identified as a vector of X.\nfastidiosa in southern Italy; this species is one of the most common\npotential vectors in Europe. To generate disease management strategies,\ndata on X. fastidiosa transmission by P. spumarius are necessary.\nTherefore, we carried out transmission experiments by using\nfield-collected spittlebugs in 2014 and 2015 (5 and 11 collection dates,\nrespectively), and transferring groups of insects immediately on to\nrecipient plants. Various host plant species were tested: olive, oleander,\nsweet orange, grapevine and the stone fruit rootstock GF677 (Prunus\npersica × Prunus amygdalus). Xylella fastidiosa was detected in all the\nhost plants after insect plant access except for grapevine; infections to\nsweet orange and stone fruit were not systemic. In 2015, estimates of\ninsect X. fastidiosa infectivity were obtained; the number of PCR-positive\nP. spumarius on each plant was positively correlated with the plant\ninfection status. The proportion of P. spumarius infected with X.\nfastidiosa ranged from 25% to 71% during the entire survey period. The\nnumber of X. fastidiosa cells detected in P. spumarius heads ranged from\n3.5 × 10 to 4.0 × 102 (CFU equivalents), which is lower than that reported\nfor leafhopper vectors in the Americas. These data show that\nfield-collected P. spumarius have high rates of X. fastidiosa infection\nand are competent vectors.","container-title":"J. Appl. Entomol.","DOI":"10.1111/jen.12365","ISSN":"0931-2048","issue":"1-2","note":"number: 1-2","page":"80-87","title":"Transmission of &lt;i&gt;Xylella fastidiosa&lt;/i&gt; by naturally infected &lt;i&gt;Philaenus spumarius&lt;/i&gt; (Hemiptera, Aphrophoridae) to different host plants","volume":"141","author":[{"family":"Cornara","given":"D"},{"family":"Cavalieri","given":"V"},{"family":"Dongiovanni","given":"C"},{"family":"Altamura","given":"G"},{"family":"Palmisano","given":"F"},{"family":"Bosco","given":"D"},{"family":"Porcelli","given":"F"},{"family":"Almeida","given":"R P P"},{"family":"Saponari","given":"M"}],"issued":{"date-parts":[["2017",2,1]]}}}],"schema":"https://github.com/citation-style-language/schema/raw/master/csl-citation.json"} </w:instrText>
            </w:r>
            <w:r>
              <w:fldChar w:fldCharType="separate"/>
            </w:r>
            <w:r w:rsidR="00FC06D2" w:rsidRPr="00FC06D2">
              <w:rPr>
                <w:rFonts w:ascii="Calibri" w:hAnsi="Calibri" w:cs="Calibri"/>
                <w:szCs w:val="24"/>
              </w:rPr>
              <w:t>[2]–[4]</w:t>
            </w:r>
            <w:r>
              <w:fldChar w:fldCharType="end"/>
            </w:r>
          </w:p>
        </w:tc>
      </w:tr>
      <w:tr w:rsidR="00D74517" w14:paraId="3776F8DC" w14:textId="77777777" w:rsidTr="007F49D9">
        <w:tc>
          <w:tcPr>
            <w:tcW w:w="1751" w:type="dxa"/>
          </w:tcPr>
          <w:p w14:paraId="4EE6A778" w14:textId="77777777" w:rsidR="00D74517" w:rsidRDefault="00D74517" w:rsidP="00FC547E">
            <w:r>
              <w:t>Prevalence in hosts</w:t>
            </w:r>
          </w:p>
        </w:tc>
        <w:tc>
          <w:tcPr>
            <w:tcW w:w="1788" w:type="dxa"/>
            <w:vMerge/>
          </w:tcPr>
          <w:p w14:paraId="01B37725" w14:textId="77777777" w:rsidR="00D74517" w:rsidRDefault="00D74517" w:rsidP="00FC547E"/>
        </w:tc>
        <w:tc>
          <w:tcPr>
            <w:tcW w:w="2100" w:type="dxa"/>
          </w:tcPr>
          <w:p w14:paraId="5CEE8408" w14:textId="77777777" w:rsidR="00D74517" w:rsidRPr="004E22F6" w:rsidRDefault="00D74517" w:rsidP="00FC547E">
            <w:r>
              <w:t>0.23</w:t>
            </w:r>
          </w:p>
        </w:tc>
        <w:tc>
          <w:tcPr>
            <w:tcW w:w="1737" w:type="dxa"/>
          </w:tcPr>
          <w:p w14:paraId="454C0C96" w14:textId="77777777" w:rsidR="00D74517" w:rsidRDefault="00D74517" w:rsidP="00FC547E">
            <w:r>
              <w:t>None</w:t>
            </w:r>
          </w:p>
        </w:tc>
        <w:tc>
          <w:tcPr>
            <w:tcW w:w="1640" w:type="dxa"/>
          </w:tcPr>
          <w:p w14:paraId="118BB3A2" w14:textId="16FA52A9" w:rsidR="00D74517" w:rsidRDefault="00D74517" w:rsidP="00FC547E">
            <w:r>
              <w:t xml:space="preserve">Surveillance data, restricted to study areas in </w:t>
            </w:r>
            <w:r>
              <w:fldChar w:fldCharType="begin"/>
            </w:r>
            <w:r w:rsidR="00FC06D2">
              <w:instrText xml:space="preserve"> ADDIN ZOTERO_ITEM CSL_CITATION {"citationID":"IEtiGM0e","properties":{"formattedCitation":"[2]\\uc0\\u8211{}[4]","plainCitation":"[2]–[4]","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id":1955,"uris":["http://zotero.org/users/964239/items/EVGKR6UE"],"uri":["http://zotero.org/users/964239/items/EVGKR6UE"],"itemData":{"id":1955,"type":"article-journal","abstract":"The recent introduction of Xylella fastidiosa in Europe and its\ninvolvement in the Olive Quick Decline Syndrome (OQDS) in Apulia (Salento,\nLecce district, South Italy) led us to investigate the biolog","container-title":"J Pest Sci","DOI":"10.1007/s10340-016-0793-0","ISSN":"1612-4758","page":"521-530","title":"Spittlebugs as vectors of &lt;i&gt;Xylella fastidiosa&lt;/i&gt; in olive orchards in Italy","volume":"90","author":[{"family":"Cornara","given":"Daniele"},{"family":"Saponari","given":"Maria"},{"family":"Zeilinger","given":"Adam R"},{"family":"Stradis","given":"Angelo","non-dropping-particle":"de"},{"family":"Boscia","given":"Donato"},{"family":"Loconsole","given":"Giuliana"},{"family":"Bosco","given":"Domenico"},{"family":"Martelli","given":"Giovanni P"},{"family":"Almeida","given":"Rodrigo P P"},{"family":"Porcelli","given":"Francesco"}],"issued":{"date-parts":[["2017"]]}}},{"id":1766,"uris":["http://zotero.org/users/964239/items/WG6HNAD9"],"uri":["http://zotero.org/users/964239/items/WG6HNAD9"],"itemData":{"id":1766,"type":"article-journal","abstract":"The recent establishment of Xylella fastidiosa subspecies pauca in the\nsouthern Italian region of Apulia threatens agricultural crops and the\nenvironment. Olive is an important and widespread ancient crop in Italy\nand, so far, the most impacted host. The meadow spittlebug Philaenus\nspumarius (Hemiptera, Aphrophoridae) has been identified as a vector of X.\nfastidiosa in southern Italy; this species is one of the most common\npotential vectors in Europe. To generate disease management strategies,\ndata on X. fastidiosa transmission by P. spumarius are necessary.\nTherefore, we carried out transmission experiments by using\nfield-collected spittlebugs in 2014 and 2015 (5 and 11 collection dates,\nrespectively), and transferring groups of insects immediately on to\nrecipient plants. Various host plant species were tested: olive, oleander,\nsweet orange, grapevine and the stone fruit rootstock GF677 (Prunus\npersica × Prunus amygdalus). Xylella fastidiosa was detected in all the\nhost plants after insect plant access except for grapevine; infections to\nsweet orange and stone fruit were not systemic. In 2015, estimates of\ninsect X. fastidiosa infectivity were obtained; the number of PCR-positive\nP. spumarius on each plant was positively correlated with the plant\ninfection status. The proportion of P. spumarius infected with X.\nfastidiosa ranged from 25% to 71% during the entire survey period. The\nnumber of X. fastidiosa cells detected in P. spumarius heads ranged from\n3.5 × 10 to 4.0 × 102 (CFU equivalents), which is lower than that reported\nfor leafhopper vectors in the Americas. These data show that\nfield-collected P. spumarius have high rates of X. fastidiosa infection\nand are competent vectors.","container-title":"J. Appl. Entomol.","DOI":"10.1111/jen.12365","ISSN":"0931-2048","issue":"1-2","note":"number: 1-2","page":"80-87","title":"Transmission of &lt;i&gt;Xylella fastidiosa&lt;/i&gt; by naturally infected &lt;i&gt;Philaenus spumarius&lt;/i&gt; (Hemiptera, Aphrophoridae) to different host plants","volume":"141","author":[{"family":"Cornara","given":"D"},{"family":"Cavalieri","given":"V"},{"family":"Dongiovanni","given":"C"},{"family":"Altamura","given":"G"},{"family":"Palmisano","given":"F"},{"family":"Bosco","given":"D"},{"family":"Porcelli","given":"F"},{"family":"Almeida","given":"R P P"},{"family":"Saponari","given":"M"}],"issued":{"date-parts":[["2017",2,1]]}}}],"schema":"https://github.com/citation-style-language/schema/raw/master/csl-citation.json"} </w:instrText>
            </w:r>
            <w:r>
              <w:fldChar w:fldCharType="separate"/>
            </w:r>
            <w:r w:rsidR="00FC06D2" w:rsidRPr="00FC06D2">
              <w:rPr>
                <w:rFonts w:ascii="Calibri" w:hAnsi="Calibri" w:cs="Calibri"/>
                <w:szCs w:val="24"/>
              </w:rPr>
              <w:t>[2]–[4]</w:t>
            </w:r>
            <w:r>
              <w:fldChar w:fldCharType="end"/>
            </w:r>
          </w:p>
        </w:tc>
      </w:tr>
      <w:tr w:rsidR="00D74517" w14:paraId="140757BD" w14:textId="77777777" w:rsidTr="007F49D9">
        <w:tc>
          <w:tcPr>
            <w:tcW w:w="1751" w:type="dxa"/>
          </w:tcPr>
          <w:p w14:paraId="6A35F3CD" w14:textId="77777777" w:rsidR="00D74517" w:rsidRDefault="00D74517" w:rsidP="00FC547E">
            <w:r>
              <w:t xml:space="preserve">Acquisition rate </w:t>
            </w:r>
            <m:oMath>
              <m:d>
                <m:dPr>
                  <m:ctrlPr>
                    <w:rPr>
                      <w:rFonts w:ascii="Cambria Math" w:hAnsi="Cambria Math"/>
                      <w:i/>
                    </w:rPr>
                  </m:ctrlPr>
                </m:dPr>
                <m:e>
                  <m:r>
                    <w:rPr>
                      <w:rFonts w:ascii="Cambria Math" w:hAnsi="Cambria Math"/>
                    </w:rPr>
                    <m:t>β</m:t>
                  </m:r>
                </m:e>
              </m:d>
            </m:oMath>
          </w:p>
        </w:tc>
        <w:tc>
          <w:tcPr>
            <w:tcW w:w="1788" w:type="dxa"/>
          </w:tcPr>
          <w:p w14:paraId="32D6DE2F" w14:textId="77777777" w:rsidR="00D74517" w:rsidRPr="0075261B" w:rsidRDefault="00D74517" w:rsidP="00FC547E">
            <w:r>
              <w:t xml:space="preserve">Rate of vector acquisition of </w:t>
            </w:r>
            <w:r w:rsidRPr="0075261B">
              <w:rPr>
                <w:i/>
              </w:rPr>
              <w:t>X. fastidiosa</w:t>
            </w:r>
            <w:r>
              <w:t xml:space="preserve"> from infected hosts</w:t>
            </w:r>
          </w:p>
        </w:tc>
        <w:tc>
          <w:tcPr>
            <w:tcW w:w="2100" w:type="dxa"/>
          </w:tcPr>
          <w:p w14:paraId="78167B53" w14:textId="17192B7E" w:rsidR="00D74517" w:rsidRDefault="00D74517" w:rsidP="00FC547E">
            <w:r w:rsidRPr="004E22F6">
              <w:t>21.4428</w:t>
            </w:r>
          </w:p>
        </w:tc>
        <w:tc>
          <w:tcPr>
            <w:tcW w:w="1737" w:type="dxa"/>
          </w:tcPr>
          <w:p w14:paraId="11861F95" w14:textId="77777777" w:rsidR="00D74517" w:rsidRDefault="00D74517" w:rsidP="00FC547E">
            <w:r>
              <w:t>New vector acquisitions per vector per host per day</w:t>
            </w:r>
          </w:p>
        </w:tc>
        <w:tc>
          <w:tcPr>
            <w:tcW w:w="1640" w:type="dxa"/>
          </w:tcPr>
          <w:p w14:paraId="6176577E" w14:textId="40A376A3" w:rsidR="00D74517" w:rsidRDefault="00D74517" w:rsidP="00FC547E">
            <w:r w:rsidRPr="00061620">
              <w:t xml:space="preserve">Fitted to data </w:t>
            </w:r>
            <w:r>
              <w:fldChar w:fldCharType="begin"/>
            </w:r>
            <w:r w:rsidR="00FC06D2">
              <w:instrText xml:space="preserve"> ADDIN ZOTERO_ITEM CSL_CITATION {"citationID":"vNhLE7zc","properties":{"formattedCitation":"[2], [4]","plainCitation":"[2], [4]","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id":1766,"uris":["http://zotero.org/users/964239/items/WG6HNAD9"],"uri":["http://zotero.org/users/964239/items/WG6HNAD9"],"itemData":{"id":1766,"type":"article-journal","abstract":"The recent establishment of Xylella fastidiosa subspecies pauca in the\nsouthern Italian region of Apulia threatens agricultural crops and the\nenvironment. Olive is an important and widespread ancient crop in Italy\nand, so far, the most impacted host. The meadow spittlebug Philaenus\nspumarius (Hemiptera, Aphrophoridae) has been identified as a vector of X.\nfastidiosa in southern Italy; this species is one of the most common\npotential vectors in Europe. To generate disease management strategies,\ndata on X. fastidiosa transmission by P. spumarius are necessary.\nTherefore, we carried out transmission experiments by using\nfield-collected spittlebugs in 2014 and 2015 (5 and 11 collection dates,\nrespectively), and transferring groups of insects immediately on to\nrecipient plants. Various host plant species were tested: olive, oleander,\nsweet orange, grapevine and the stone fruit rootstock GF677 (Prunus\npersica × Prunus amygdalus). Xylella fastidiosa was detected in all the\nhost plants after insect plant access except for grapevine; infections to\nsweet orange and stone fruit were not systemic. In 2015, estimates of\ninsect X. fastidiosa infectivity were obtained; the number of PCR-positive\nP. spumarius on each plant was positively correlated with the plant\ninfection status. The proportion of P. spumarius infected with X.\nfastidiosa ranged from 25% to 71% during the entire survey period. The\nnumber of X. fastidiosa cells detected in P. spumarius heads ranged from\n3.5 × 10 to 4.0 × 102 (CFU equivalents), which is lower than that reported\nfor leafhopper vectors in the Americas. These data show that\nfield-collected P. spumarius have high rates of X. fastidiosa infection\nand are competent vectors.","container-title":"J. Appl. Entomol.","DOI":"10.1111/jen.12365","ISSN":"0931-2048","issue":"1-2","note":"number: 1-2","page":"80-87","title":"Transmission of &lt;i&gt;Xylella fastidiosa&lt;/i&gt; by naturally infected &lt;i&gt;Philaenus spumarius&lt;/i&gt; (Hemiptera, Aphrophoridae) to different host plants","volume":"141","author":[{"family":"Cornara","given":"D"},{"family":"Cavalieri","given":"V"},{"family":"Dongiovanni","given":"C"},{"family":"Altamura","given":"G"},{"family":"Palmisano","given":"F"},{"family":"Bosco","given":"D"},{"family":"Porcelli","given":"F"},{"family":"Almeida","given":"R P P"},{"family":"Saponari","given":"M"}],"issued":{"date-parts":[["2017",2,1]]}}}],"schema":"https://github.com/citation-style-language/schema/raw/master/csl-citation.json"} </w:instrText>
            </w:r>
            <w:r>
              <w:fldChar w:fldCharType="separate"/>
            </w:r>
            <w:r w:rsidR="00FC06D2" w:rsidRPr="00FC06D2">
              <w:rPr>
                <w:rFonts w:ascii="Calibri" w:hAnsi="Calibri" w:cs="Calibri"/>
              </w:rPr>
              <w:t>[2], [4]</w:t>
            </w:r>
            <w:r>
              <w:fldChar w:fldCharType="end"/>
            </w:r>
            <w:r w:rsidRPr="00061620">
              <w:t>, and an estimate of symptomatic host density</w:t>
            </w:r>
            <w:r>
              <w:t>.</w:t>
            </w:r>
          </w:p>
        </w:tc>
      </w:tr>
      <w:tr w:rsidR="00D74517" w14:paraId="68B24FE4" w14:textId="77777777" w:rsidTr="007F49D9">
        <w:tc>
          <w:tcPr>
            <w:tcW w:w="1751" w:type="dxa"/>
          </w:tcPr>
          <w:p w14:paraId="78BDB4C4" w14:textId="77777777" w:rsidR="00D74517" w:rsidRDefault="00D74517" w:rsidP="00FC547E">
            <w:r>
              <w:t xml:space="preserve">Inoculation rate </w:t>
            </w:r>
            <m:oMath>
              <m:d>
                <m:dPr>
                  <m:ctrlPr>
                    <w:rPr>
                      <w:rFonts w:ascii="Cambria Math" w:hAnsi="Cambria Math"/>
                      <w:i/>
                    </w:rPr>
                  </m:ctrlPr>
                </m:dPr>
                <m:e>
                  <m:r>
                    <w:rPr>
                      <w:rFonts w:ascii="Cambria Math" w:hAnsi="Cambria Math"/>
                    </w:rPr>
                    <m:t>α</m:t>
                  </m:r>
                </m:e>
              </m:d>
            </m:oMath>
          </w:p>
        </w:tc>
        <w:tc>
          <w:tcPr>
            <w:tcW w:w="1788" w:type="dxa"/>
          </w:tcPr>
          <w:p w14:paraId="20CCAB81" w14:textId="77777777" w:rsidR="00D74517" w:rsidRDefault="00D74517" w:rsidP="00FC547E">
            <w:r>
              <w:t xml:space="preserve">Rate of host infection with </w:t>
            </w:r>
            <w:r w:rsidRPr="0075261B">
              <w:rPr>
                <w:i/>
              </w:rPr>
              <w:t>X. fastidiosa</w:t>
            </w:r>
            <w:r>
              <w:t xml:space="preserve"> from infected vectors</w:t>
            </w:r>
          </w:p>
        </w:tc>
        <w:tc>
          <w:tcPr>
            <w:tcW w:w="2100" w:type="dxa"/>
          </w:tcPr>
          <w:p w14:paraId="66DC47B5" w14:textId="77777777" w:rsidR="00D74517" w:rsidRDefault="00D74517" w:rsidP="00FC547E">
            <w:r w:rsidRPr="004A2B07">
              <w:t>8.579169e-06</w:t>
            </w:r>
          </w:p>
        </w:tc>
        <w:tc>
          <w:tcPr>
            <w:tcW w:w="1737" w:type="dxa"/>
          </w:tcPr>
          <w:p w14:paraId="2BB7CE69" w14:textId="77777777" w:rsidR="00D74517" w:rsidRDefault="00D74517" w:rsidP="00FC547E">
            <w:r>
              <w:t>New host inoculations per vector per host per day</w:t>
            </w:r>
          </w:p>
        </w:tc>
        <w:tc>
          <w:tcPr>
            <w:tcW w:w="1640" w:type="dxa"/>
          </w:tcPr>
          <w:p w14:paraId="45765BF3" w14:textId="77777777" w:rsidR="00D74517" w:rsidRDefault="00D74517" w:rsidP="00FC547E"/>
        </w:tc>
      </w:tr>
      <w:tr w:rsidR="00D74517" w14:paraId="32DF3F9C" w14:textId="77777777" w:rsidTr="007F49D9">
        <w:tc>
          <w:tcPr>
            <w:tcW w:w="1751" w:type="dxa"/>
          </w:tcPr>
          <w:p w14:paraId="1BAFDD22" w14:textId="77777777" w:rsidR="00D74517" w:rsidRDefault="00D74517" w:rsidP="00FC547E">
            <w:r>
              <w:t xml:space="preserve">Host density </w:t>
            </w:r>
            <m:oMath>
              <m:d>
                <m:dPr>
                  <m:ctrlPr>
                    <w:rPr>
                      <w:rFonts w:ascii="Cambria Math" w:hAnsi="Cambria Math"/>
                      <w:i/>
                    </w:rPr>
                  </m:ctrlPr>
                </m:dPr>
                <m:e>
                  <m:r>
                    <w:rPr>
                      <w:rFonts w:ascii="Cambria Math" w:hAnsi="Cambria Math"/>
                    </w:rPr>
                    <m:t>D</m:t>
                  </m:r>
                </m:e>
              </m:d>
            </m:oMath>
          </w:p>
        </w:tc>
        <w:tc>
          <w:tcPr>
            <w:tcW w:w="1788" w:type="dxa"/>
          </w:tcPr>
          <w:p w14:paraId="44C32C21" w14:textId="77777777" w:rsidR="00D74517" w:rsidRDefault="00D74517" w:rsidP="00FC547E">
            <w:r>
              <w:t>Density of hosts in an orchard/grove</w:t>
            </w:r>
          </w:p>
        </w:tc>
        <w:tc>
          <w:tcPr>
            <w:tcW w:w="2100" w:type="dxa"/>
          </w:tcPr>
          <w:p w14:paraId="0E80D278" w14:textId="77777777" w:rsidR="00D74517" w:rsidRDefault="00D74517" w:rsidP="00FC547E">
            <w:r>
              <w:t>1/81</w:t>
            </w:r>
          </w:p>
        </w:tc>
        <w:tc>
          <w:tcPr>
            <w:tcW w:w="1737" w:type="dxa"/>
          </w:tcPr>
          <w:p w14:paraId="7F170F52" w14:textId="77777777" w:rsidR="00D74517" w:rsidRDefault="00D74517" w:rsidP="00FC547E">
            <w:r>
              <w:t>Hosts per m</w:t>
            </w:r>
            <w:r w:rsidRPr="00A92A60">
              <w:rPr>
                <w:vertAlign w:val="superscript"/>
              </w:rPr>
              <w:t>2</w:t>
            </w:r>
          </w:p>
        </w:tc>
        <w:tc>
          <w:tcPr>
            <w:tcW w:w="1640" w:type="dxa"/>
          </w:tcPr>
          <w:p w14:paraId="32B3B2CD" w14:textId="77777777" w:rsidR="00D74517" w:rsidRDefault="00D74517" w:rsidP="00FC547E"/>
        </w:tc>
      </w:tr>
      <w:tr w:rsidR="00D74517" w14:paraId="41C1F2DB" w14:textId="77777777" w:rsidTr="007F49D9">
        <w:tc>
          <w:tcPr>
            <w:tcW w:w="1751" w:type="dxa"/>
          </w:tcPr>
          <w:p w14:paraId="3998150B" w14:textId="77777777" w:rsidR="00D74517" w:rsidRDefault="00D74517" w:rsidP="00FC547E">
            <w:r>
              <w:t>Maximum vector density</w:t>
            </w:r>
          </w:p>
        </w:tc>
        <w:tc>
          <w:tcPr>
            <w:tcW w:w="1788" w:type="dxa"/>
          </w:tcPr>
          <w:p w14:paraId="1A6C2AE1" w14:textId="77777777" w:rsidR="00D74517" w:rsidRDefault="00D74517" w:rsidP="00FC547E">
            <w:r>
              <w:t>Peak vector density</w:t>
            </w:r>
          </w:p>
        </w:tc>
        <w:tc>
          <w:tcPr>
            <w:tcW w:w="2100" w:type="dxa"/>
          </w:tcPr>
          <w:p w14:paraId="42B5B216" w14:textId="77777777" w:rsidR="00D74517" w:rsidRDefault="00D74517" w:rsidP="00FC547E">
            <w:r>
              <w:t>20</w:t>
            </w:r>
          </w:p>
        </w:tc>
        <w:tc>
          <w:tcPr>
            <w:tcW w:w="1737" w:type="dxa"/>
          </w:tcPr>
          <w:p w14:paraId="4F7DC03F" w14:textId="77777777" w:rsidR="00D74517" w:rsidRDefault="00D74517" w:rsidP="00FC547E">
            <w:r>
              <w:t>Vectors per m</w:t>
            </w:r>
            <w:r w:rsidRPr="00A92A60">
              <w:rPr>
                <w:vertAlign w:val="superscript"/>
              </w:rPr>
              <w:t>2</w:t>
            </w:r>
          </w:p>
        </w:tc>
        <w:tc>
          <w:tcPr>
            <w:tcW w:w="1640" w:type="dxa"/>
          </w:tcPr>
          <w:p w14:paraId="26450AF4" w14:textId="1C1E8FA5" w:rsidR="00D74517" w:rsidRDefault="00D74517" w:rsidP="00FC547E">
            <w:r>
              <w:fldChar w:fldCharType="begin"/>
            </w:r>
            <w:r w:rsidR="00FC06D2">
              <w:instrText xml:space="preserve"> ADDIN ZOTERO_ITEM CSL_CITATION {"citationID":"OB3ygCzY","properties":{"formattedCitation":"[5], [6]","plainCitation":"[5], [6]","noteIndex":0},"citationItems":[{"id":385,"uris":["http://zotero.org/users/964239/items/3KIUPGQ6"],"uri":["http://zotero.org/users/964239/items/3KIUPGQ6"],"itemData":{"id":385,"type":"report","note":"issue: EFSA supporting publication 2019:EN-1628\nDOI: 10.2903/sp.efsa.2019.EN-1628","number":"EFSA supporting publication 2019:EN-1628","page":"102","publisher":"EFSA","title":"Collection of data and information on biology and control of vectors of Xylella fastidiosa","URL":"https://efsa.onlinelibrary.wiley.com/doi/epdf/10.2903/sp.efsa.2019.EN-1628","author":[{"family":"Di Serio","given":"Francesco"},{"family":"Bodino","given":"Nicola"},{"family":"Cavalieri","given":"Vincenzo"},{"family":"Demichelis","given":"Stefano"},{"family":"Di Carolo","given":"Michele"},{"family":"Dongiovanni","given":"Crescenza"},{"family":"Fumarola","given":"Giulio"},{"family":"Gilioli","given":"Gianni"},{"family":"Guerrieri","given":"Emilio"},{"family":"Picciotti","given":"Ugo"},{"family":"Plazio","given":"Elisa"},{"family":"Porcelli","given":"Francesco"},{"family":"Saladini","given":"Matteo"},{"family":"Salerno","given":"Martina"},{"family":"Simonetto","given":"Anna"},{"family":"Tauro","given":"Daniele"},{"family":"Volani","given":"Stefania"},{"family":"Zicca","given":"Stefania"},{"family":"Bosco","given":"Domenico"}],"issued":{"date-parts":[["2019"]]}}},{"id":2835,"uris":["http://zotero.org/users/964239/items/D9P68DZ8"],"uri":["http://zotero.org/users/964239/items/D9P68DZ8"],"itemData":{"id":2835,"type":"article-journal","container-title":"EFSA Journal","DOI":"10.2903/j.efsa.2019.5665","ISSN":"1831-4732","issue":"5","language":"en","note":"number: 5","source":"efsa.onlinelibrary.wiley.com","title":"Update of the Scientific Opinion on the risks to plant health posed by &lt;i&gt;Xylella fastidiosa&lt;/i&gt; in the EU territory","URL":"https://efsa.onlinelibrary.wiley.com/doi/abs/10.2903/j.efsa.2019.5665","volume":"17","author":[{"literal":"EFSA Panel on Plant Health"},{"family":"Bragard","given":"Claude"},{"family":"Dehnen‐Schmutz","given":"Katharina"},{"family":"Serio","given":"Francesco Di"},{"family":"Gonthier","given":"Paolo"},{"family":"Jacques","given":"Marie-Agnès"},{"family":"Miret","given":"Josep Anton Jaques"},{"family":"Justesen","given":"Annemarie Fejer"},{"family":"MacLeod","given":"Alan"},{"family":"Magnusson","given":"Christer Sven"},{"family":"Milonas","given":"Panagiotis"},{"family":"Navas‐Cortés","given":"Juan A."},{"family":"Potting","given":"Roel"},{"family":"Reignault","given":"Philippe Lucien"},{"family":"Thulke","given":"Hans-Hermann"},{"family":"Werf","given":"Wopke","dropping-particle":"van der"},{"family":"Civera","given":"Antonio Vicent"},{"family":"Yuen","given":"Jonathan"},{"family":"Zappalà","given":"Lucia"},{"family":"Boscia","given":"Donato"},{"family":"Chapman","given":"Daniel"},{"family":"Gilioli","given":"Gianni"},{"family":"Krugner","given":"Rodrigo"},{"family":"Mastin","given":"Alexander"},{"family":"Simonetto","given":"Anna"},{"family":"Lopes","given":"Joao Roberto Spotti"},{"family":"White","given":"Steven"},{"family":"Abrahantes","given":"José Cortinas"},{"family":"Delbianco","given":"Alice"},{"family":"Maiorano","given":"Andrea"},{"family":"Mosbach‐Schulz","given":"Olaf"},{"family":"Stancanelli","given":"Giuseppe"},{"family":"Guzzo","given":"Michela"},{"family":"Parnell","given":"Stephen"}],"accessed":{"date-parts":[["2019",6,10]]},"issued":{"date-parts":[["2019",5,1]]}}}],"schema":"https://github.com/citation-style-language/schema/raw/master/csl-citation.json"} </w:instrText>
            </w:r>
            <w:r>
              <w:fldChar w:fldCharType="separate"/>
            </w:r>
            <w:r w:rsidR="00FC06D2" w:rsidRPr="00FC06D2">
              <w:rPr>
                <w:rFonts w:ascii="Calibri" w:hAnsi="Calibri" w:cs="Calibri"/>
              </w:rPr>
              <w:t>[5], [6]</w:t>
            </w:r>
            <w:r>
              <w:fldChar w:fldCharType="end"/>
            </w:r>
          </w:p>
        </w:tc>
      </w:tr>
      <w:tr w:rsidR="00D74517" w14:paraId="54187B6F" w14:textId="77777777" w:rsidTr="007F49D9">
        <w:tc>
          <w:tcPr>
            <w:tcW w:w="1751" w:type="dxa"/>
          </w:tcPr>
          <w:p w14:paraId="488E8896" w14:textId="77777777" w:rsidR="00D74517" w:rsidRDefault="00D74517" w:rsidP="00FC547E">
            <w:r>
              <w:t xml:space="preserve">Initial relative density at time of adult emergence </w:t>
            </w:r>
          </w:p>
        </w:tc>
        <w:tc>
          <w:tcPr>
            <w:tcW w:w="1788" w:type="dxa"/>
          </w:tcPr>
          <w:p w14:paraId="1F1AB1D8" w14:textId="77777777" w:rsidR="00D74517" w:rsidRDefault="00D74517" w:rsidP="00FC547E">
            <w:r>
              <w:t>Initial density of vectors</w:t>
            </w:r>
          </w:p>
        </w:tc>
        <w:tc>
          <w:tcPr>
            <w:tcW w:w="2100" w:type="dxa"/>
          </w:tcPr>
          <w:p w14:paraId="5E256CA8" w14:textId="77777777" w:rsidR="00D74517" w:rsidRDefault="00D74517" w:rsidP="00FC547E">
            <w:r w:rsidRPr="00D84126">
              <w:t>0.005343</w:t>
            </w:r>
          </w:p>
        </w:tc>
        <w:tc>
          <w:tcPr>
            <w:tcW w:w="1737" w:type="dxa"/>
          </w:tcPr>
          <w:p w14:paraId="5CC643EB" w14:textId="77777777" w:rsidR="00D74517" w:rsidRDefault="00D74517" w:rsidP="00FC547E">
            <w:r>
              <w:t>No units</w:t>
            </w:r>
          </w:p>
        </w:tc>
        <w:tc>
          <w:tcPr>
            <w:tcW w:w="1640" w:type="dxa"/>
          </w:tcPr>
          <w:p w14:paraId="3D2874E0" w14:textId="77777777" w:rsidR="00D74517" w:rsidRDefault="00D74517" w:rsidP="00FC547E"/>
        </w:tc>
      </w:tr>
      <w:tr w:rsidR="00D74517" w14:paraId="24C28BFE" w14:textId="77777777" w:rsidTr="007F49D9">
        <w:tc>
          <w:tcPr>
            <w:tcW w:w="1751" w:type="dxa"/>
          </w:tcPr>
          <w:p w14:paraId="4A4424CB" w14:textId="77777777" w:rsidR="00D74517" w:rsidRDefault="00D74517" w:rsidP="00FC547E">
            <w:r>
              <w:t xml:space="preserve">Rate of emergence of adult vectors at time of adult emergence </w:t>
            </w:r>
            <m:oMath>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0</m:t>
                      </m:r>
                    </m:sub>
                  </m:sSub>
                </m:e>
              </m:d>
            </m:oMath>
          </w:p>
        </w:tc>
        <w:tc>
          <w:tcPr>
            <w:tcW w:w="1788" w:type="dxa"/>
          </w:tcPr>
          <w:p w14:paraId="334466EC" w14:textId="77777777" w:rsidR="00D74517" w:rsidRDefault="00D74517" w:rsidP="00FC547E"/>
        </w:tc>
        <w:tc>
          <w:tcPr>
            <w:tcW w:w="2100" w:type="dxa"/>
          </w:tcPr>
          <w:p w14:paraId="622D4A24" w14:textId="77777777" w:rsidR="00D74517" w:rsidRDefault="00D74517" w:rsidP="00FC547E">
            <w:r>
              <w:t>0.064913</w:t>
            </w:r>
          </w:p>
        </w:tc>
        <w:tc>
          <w:tcPr>
            <w:tcW w:w="1737" w:type="dxa"/>
          </w:tcPr>
          <w:p w14:paraId="7E82422F" w14:textId="77777777" w:rsidR="00D74517" w:rsidRDefault="00D74517" w:rsidP="00FC547E">
            <w:r>
              <w:t>No units</w:t>
            </w:r>
          </w:p>
        </w:tc>
        <w:tc>
          <w:tcPr>
            <w:tcW w:w="1640" w:type="dxa"/>
          </w:tcPr>
          <w:p w14:paraId="6631EF9F" w14:textId="6C37D63E" w:rsidR="00D74517" w:rsidRDefault="00D74517" w:rsidP="00FC547E">
            <w:r w:rsidRPr="00061620">
              <w:t xml:space="preserve">Fitted to data </w:t>
            </w:r>
            <w:r>
              <w:fldChar w:fldCharType="begin"/>
            </w:r>
            <w:r w:rsidR="00FC06D2">
              <w:instrText xml:space="preserve"> ADDIN ZOTERO_ITEM CSL_CITATION {"citationID":"9EJD9Rly","properties":{"formattedCitation":"[2], [4]","plainCitation":"[2], [4]","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id":1766,"uris":["http://zotero.org/users/964239/items/WG6HNAD9"],"uri":["http://zotero.org/users/964239/items/WG6HNAD9"],"itemData":{"id":1766,"type":"article-journal","abstract":"The recent establishment of Xylella fastidiosa subspecies pauca in the\nsouthern Italian region of Apulia threatens agricultural crops and the\nenvironment. Olive is an important and widespread ancient crop in Italy\nand, so far, the most impacted host. The meadow spittlebug Philaenus\nspumarius (Hemiptera, Aphrophoridae) has been identified as a vector of X.\nfastidiosa in southern Italy; this species is one of the most common\npotential vectors in Europe. To generate disease management strategies,\ndata on X. fastidiosa transmission by P. spumarius are necessary.\nTherefore, we carried out transmission experiments by using\nfield-collected spittlebugs in 2014 and 2015 (5 and 11 collection dates,\nrespectively), and transferring groups of insects immediately on to\nrecipient plants. Various host plant species were tested: olive, oleander,\nsweet orange, grapevine and the stone fruit rootstock GF677 (Prunus\npersica × Prunus amygdalus). Xylella fastidiosa was detected in all the\nhost plants after insect plant access except for grapevine; infections to\nsweet orange and stone fruit were not systemic. In 2015, estimates of\ninsect X. fastidiosa infectivity were obtained; the number of PCR-positive\nP. spumarius on each plant was positively correlated with the plant\ninfection status. The proportion of P. spumarius infected with X.\nfastidiosa ranged from 25% to 71% during the entire survey period. The\nnumber of X. fastidiosa cells detected in P. spumarius heads ranged from\n3.5 × 10 to 4.0 × 102 (CFU equivalents), which is lower than that reported\nfor leafhopper vectors in the Americas. These data show that\nfield-collected P. spumarius have high rates of X. fastidiosa infection\nand are competent vectors.","container-title":"J. Appl. Entomol.","DOI":"10.1111/jen.12365","ISSN":"0931-2048","issue":"1-2","note":"number: 1-2","page":"80-87","title":"Transmission of &lt;i&gt;Xylella fastidiosa&lt;/i&gt; by naturally infected &lt;i&gt;Philaenus spumarius&lt;/i&gt; (Hemiptera, Aphrophoridae) to different host plants","volume":"141","author":[{"family":"Cornara","given":"D"},{"family":"Cavalieri","given":"V"},{"family":"Dongiovanni","given":"C"},{"family":"Altamura","given":"G"},{"family":"Palmisano","given":"F"},{"family":"Bosco","given":"D"},{"family":"Porcelli","given":"F"},{"family":"Almeida","given":"R P P"},{"family":"Saponari","given":"M"}],"issued":{"date-parts":[["2017",2,1]]}}}],"schema":"https://github.com/citation-style-language/schema/raw/master/csl-citation.json"} </w:instrText>
            </w:r>
            <w:r>
              <w:fldChar w:fldCharType="separate"/>
            </w:r>
            <w:r w:rsidR="00FC06D2" w:rsidRPr="00FC06D2">
              <w:rPr>
                <w:rFonts w:ascii="Calibri" w:hAnsi="Calibri" w:cs="Calibri"/>
              </w:rPr>
              <w:t>[2], [4]</w:t>
            </w:r>
            <w:r>
              <w:fldChar w:fldCharType="end"/>
            </w:r>
          </w:p>
        </w:tc>
      </w:tr>
      <w:tr w:rsidR="00D74517" w14:paraId="67A2CEC3" w14:textId="77777777" w:rsidTr="007F49D9">
        <w:tc>
          <w:tcPr>
            <w:tcW w:w="1751" w:type="dxa"/>
          </w:tcPr>
          <w:p w14:paraId="568151F5" w14:textId="77777777" w:rsidR="00D74517" w:rsidRDefault="00D74517" w:rsidP="00FC547E">
            <w:r>
              <w:t xml:space="preserve">Rate of mortality of adult vectors </w:t>
            </w:r>
            <m:oMath>
              <m:d>
                <m:dPr>
                  <m:ctrlPr>
                    <w:rPr>
                      <w:rFonts w:ascii="Cambria Math" w:hAnsi="Cambria Math"/>
                      <w:i/>
                    </w:rPr>
                  </m:ctrlPr>
                </m:dPr>
                <m:e>
                  <m:r>
                    <w:rPr>
                      <w:rFonts w:ascii="Cambria Math" w:eastAsiaTheme="minorEastAsia" w:hAnsi="Cambria Math" w:cstheme="minorHAnsi"/>
                      <w:sz w:val="24"/>
                      <w:szCs w:val="24"/>
                    </w:rPr>
                    <m:t>a</m:t>
                  </m:r>
                </m:e>
              </m:d>
            </m:oMath>
          </w:p>
        </w:tc>
        <w:tc>
          <w:tcPr>
            <w:tcW w:w="1788" w:type="dxa"/>
          </w:tcPr>
          <w:p w14:paraId="3A32172B" w14:textId="77777777" w:rsidR="00D74517" w:rsidRDefault="00D74517" w:rsidP="00FC547E"/>
        </w:tc>
        <w:tc>
          <w:tcPr>
            <w:tcW w:w="2100" w:type="dxa"/>
          </w:tcPr>
          <w:p w14:paraId="2EAFAD6E" w14:textId="77777777" w:rsidR="00D74517" w:rsidRDefault="00D74517" w:rsidP="00FC547E">
            <w:r>
              <w:t>0.0004574</w:t>
            </w:r>
          </w:p>
        </w:tc>
        <w:tc>
          <w:tcPr>
            <w:tcW w:w="1737" w:type="dxa"/>
          </w:tcPr>
          <w:p w14:paraId="249D2284" w14:textId="77777777" w:rsidR="00D74517" w:rsidRDefault="00D74517" w:rsidP="00FC547E"/>
        </w:tc>
        <w:tc>
          <w:tcPr>
            <w:tcW w:w="1640" w:type="dxa"/>
          </w:tcPr>
          <w:p w14:paraId="3B41D55B" w14:textId="10F1B371" w:rsidR="00D74517" w:rsidRDefault="00D74517" w:rsidP="00FC547E">
            <w:r w:rsidRPr="00061620">
              <w:t xml:space="preserve">Fitted to data </w:t>
            </w:r>
            <w:r>
              <w:fldChar w:fldCharType="begin"/>
            </w:r>
            <w:r w:rsidR="00FC06D2">
              <w:instrText xml:space="preserve"> ADDIN ZOTERO_ITEM CSL_CITATION {"citationID":"NGrt0La6","properties":{"formattedCitation":"[2], [4]","plainCitation":"[2], [4]","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id":1766,"uris":["http://zotero.org/users/964239/items/WG6HNAD9"],"uri":["http://zotero.org/users/964239/items/WG6HNAD9"],"itemData":{"id":1766,"type":"article-journal","abstract":"The recent establishment of Xylella fastidiosa subspecies pauca in the\nsouthern Italian region of Apulia threatens agricultural crops and the\nenvironment. Olive is an important and widespread ancient crop in Italy\nand, so far, the most impacted host. The meadow spittlebug Philaenus\nspumarius (Hemiptera, Aphrophoridae) has been identified as a vector of X.\nfastidiosa in southern Italy; this species is one of the most common\npotential vectors in Europe. To generate disease management strategies,\ndata on X. fastidiosa transmission by P. spumarius are necessary.\nTherefore, we carried out transmission experiments by using\nfield-collected spittlebugs in 2014 and 2015 (5 and 11 collection dates,\nrespectively), and transferring groups of insects immediately on to\nrecipient plants. Various host plant species were tested: olive, oleander,\nsweet orange, grapevine and the stone fruit rootstock GF677 (Prunus\npersica × Prunus amygdalus). Xylella fastidiosa was detected in all the\nhost plants after insect plant access except for grapevine; infections to\nsweet orange and stone fruit were not systemic. In 2015, estimates of\ninsect X. fastidiosa infectivity were obtained; the number of PCR-positive\nP. spumarius on each plant was positively correlated with the plant\ninfection status. The proportion of P. spumarius infected with X.\nfastidiosa ranged from 25% to 71% during the entire survey period. The\nnumber of X. fastidiosa cells detected in P. spumarius heads ranged from\n3.5 × 10 to 4.0 × 102 (CFU equivalents), which is lower than that reported\nfor leafhopper vectors in the Americas. These data show that\nfield-collected P. spumarius have high rates of X. fastidiosa infection\nand are competent vectors.","container-title":"J. Appl. Entomol.","DOI":"10.1111/jen.12365","ISSN":"0931-2048","issue":"1-2","note":"number: 1-2","page":"80-87","title":"Transmission of &lt;i&gt;Xylella fastidiosa&lt;/i&gt; by naturally infected &lt;i&gt;Philaenus spumarius&lt;/i&gt; (Hemiptera, Aphrophoridae) to different host plants","volume":"141","author":[{"family":"Cornara","given":"D"},{"family":"Cavalieri","given":"V"},{"family":"Dongiovanni","given":"C"},{"family":"Altamura","given":"G"},{"family":"Palmisano","given":"F"},{"family":"Bosco","given":"D"},{"family":"Porcelli","given":"F"},{"family":"Almeida","given":"R P P"},{"family":"Saponari","given":"M"}],"issued":{"date-parts":[["2017",2,1]]}}}],"schema":"https://github.com/citation-style-language/schema/raw/master/csl-citation.json"} </w:instrText>
            </w:r>
            <w:r>
              <w:fldChar w:fldCharType="separate"/>
            </w:r>
            <w:r w:rsidR="00FC06D2" w:rsidRPr="00FC06D2">
              <w:rPr>
                <w:rFonts w:ascii="Calibri" w:hAnsi="Calibri" w:cs="Calibri"/>
              </w:rPr>
              <w:t>[2], [4]</w:t>
            </w:r>
            <w:r>
              <w:fldChar w:fldCharType="end"/>
            </w:r>
          </w:p>
        </w:tc>
      </w:tr>
      <w:tr w:rsidR="00D74517" w14:paraId="02B6AE9B" w14:textId="77777777" w:rsidTr="007F49D9">
        <w:tc>
          <w:tcPr>
            <w:tcW w:w="1751" w:type="dxa"/>
          </w:tcPr>
          <w:p w14:paraId="6BE2EC59" w14:textId="77777777" w:rsidR="00D74517" w:rsidRDefault="00D74517" w:rsidP="00FC547E">
            <w:r>
              <w:t xml:space="preserve">Time of adult emergence </w:t>
            </w:r>
            <m:oMath>
              <m:d>
                <m:dPr>
                  <m:ctrlPr>
                    <w:rPr>
                      <w:rFonts w:ascii="Cambria Math" w:hAnsi="Cambria Math"/>
                      <w:i/>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em</m:t>
                      </m:r>
                    </m:sub>
                  </m:sSub>
                </m:e>
              </m:d>
            </m:oMath>
          </w:p>
        </w:tc>
        <w:tc>
          <w:tcPr>
            <w:tcW w:w="1788" w:type="dxa"/>
          </w:tcPr>
          <w:p w14:paraId="7B92068B" w14:textId="77777777" w:rsidR="00D74517" w:rsidRDefault="00D74517" w:rsidP="00FC547E"/>
        </w:tc>
        <w:tc>
          <w:tcPr>
            <w:tcW w:w="2100" w:type="dxa"/>
          </w:tcPr>
          <w:p w14:paraId="2C11F836" w14:textId="77777777" w:rsidR="00D74517" w:rsidRDefault="00D74517" w:rsidP="00FC547E">
            <w:r>
              <w:t>80</w:t>
            </w:r>
          </w:p>
        </w:tc>
        <w:tc>
          <w:tcPr>
            <w:tcW w:w="1737" w:type="dxa"/>
          </w:tcPr>
          <w:p w14:paraId="486BF0E1" w14:textId="77777777" w:rsidR="00D74517" w:rsidRDefault="00D74517" w:rsidP="00FC547E">
            <w:r>
              <w:t>Julian day</w:t>
            </w:r>
          </w:p>
        </w:tc>
        <w:tc>
          <w:tcPr>
            <w:tcW w:w="1640" w:type="dxa"/>
          </w:tcPr>
          <w:p w14:paraId="7004C998" w14:textId="77777777" w:rsidR="00D74517" w:rsidRDefault="00D74517" w:rsidP="00FC547E"/>
        </w:tc>
      </w:tr>
      <w:tr w:rsidR="00D74517" w14:paraId="1C88727A" w14:textId="77777777" w:rsidTr="007F49D9">
        <w:tc>
          <w:tcPr>
            <w:tcW w:w="1751" w:type="dxa"/>
          </w:tcPr>
          <w:p w14:paraId="35551074" w14:textId="77777777" w:rsidR="00D74517" w:rsidRDefault="00D74517" w:rsidP="00FC547E">
            <w:r>
              <w:t xml:space="preserve">Time of first adult infection </w:t>
            </w:r>
            <m:oMath>
              <m:d>
                <m:dPr>
                  <m:ctrlPr>
                    <w:rPr>
                      <w:rFonts w:ascii="Cambria Math" w:hAnsi="Cambria Math"/>
                      <w:i/>
                    </w:rPr>
                  </m:ctrlPr>
                </m:dPr>
                <m:e>
                  <m:sSub>
                    <m:sSubPr>
                      <m:ctrlPr>
                        <w:rPr>
                          <w:rFonts w:ascii="Cambria Math" w:eastAsiaTheme="minorEastAsia" w:hAnsi="Cambria Math" w:cstheme="minorHAnsi"/>
                          <w:i/>
                          <w:sz w:val="24"/>
                          <w:szCs w:val="24"/>
                        </w:rPr>
                      </m:ctrlPr>
                    </m:sSubPr>
                    <m:e>
                      <m:r>
                        <w:rPr>
                          <w:rFonts w:ascii="Cambria Math" w:eastAsiaTheme="minorEastAsia" w:hAnsi="Cambria Math" w:cstheme="minorHAnsi"/>
                          <w:sz w:val="24"/>
                          <w:szCs w:val="24"/>
                        </w:rPr>
                        <m:t>t</m:t>
                      </m:r>
                    </m:e>
                    <m:sub>
                      <m:r>
                        <w:rPr>
                          <w:rFonts w:ascii="Cambria Math" w:eastAsiaTheme="minorEastAsia" w:hAnsi="Cambria Math" w:cstheme="minorHAnsi"/>
                          <w:sz w:val="24"/>
                          <w:szCs w:val="24"/>
                        </w:rPr>
                        <m:t>in</m:t>
                      </m:r>
                    </m:sub>
                  </m:sSub>
                </m:e>
              </m:d>
            </m:oMath>
          </w:p>
        </w:tc>
        <w:tc>
          <w:tcPr>
            <w:tcW w:w="1788" w:type="dxa"/>
          </w:tcPr>
          <w:p w14:paraId="1B650910" w14:textId="77777777" w:rsidR="00D74517" w:rsidRDefault="00D74517" w:rsidP="00FC547E"/>
        </w:tc>
        <w:tc>
          <w:tcPr>
            <w:tcW w:w="2100" w:type="dxa"/>
          </w:tcPr>
          <w:p w14:paraId="0E1969E8" w14:textId="77777777" w:rsidR="00D74517" w:rsidRDefault="00D74517" w:rsidP="00FC547E">
            <w:r>
              <w:t>150</w:t>
            </w:r>
          </w:p>
        </w:tc>
        <w:tc>
          <w:tcPr>
            <w:tcW w:w="1737" w:type="dxa"/>
          </w:tcPr>
          <w:p w14:paraId="00009A83" w14:textId="77777777" w:rsidR="00D74517" w:rsidRDefault="00D74517" w:rsidP="00FC547E">
            <w:r>
              <w:t>Julian day</w:t>
            </w:r>
          </w:p>
        </w:tc>
        <w:tc>
          <w:tcPr>
            <w:tcW w:w="1640" w:type="dxa"/>
          </w:tcPr>
          <w:p w14:paraId="32345408" w14:textId="77777777" w:rsidR="00D74517" w:rsidRDefault="00D74517" w:rsidP="00FC547E"/>
        </w:tc>
      </w:tr>
      <w:tr w:rsidR="00D74517" w14:paraId="1EC03349" w14:textId="77777777" w:rsidTr="007F49D9">
        <w:tc>
          <w:tcPr>
            <w:tcW w:w="1751" w:type="dxa"/>
          </w:tcPr>
          <w:p w14:paraId="399C8318" w14:textId="77777777" w:rsidR="00D74517" w:rsidRDefault="00D74517" w:rsidP="00FC547E">
            <w:r>
              <w:t>Vector laboratory test detection lag</w:t>
            </w:r>
          </w:p>
        </w:tc>
        <w:tc>
          <w:tcPr>
            <w:tcW w:w="1788" w:type="dxa"/>
          </w:tcPr>
          <w:p w14:paraId="445E0237" w14:textId="77777777" w:rsidR="00D74517" w:rsidRDefault="00D74517" w:rsidP="00FC547E"/>
        </w:tc>
        <w:tc>
          <w:tcPr>
            <w:tcW w:w="2100" w:type="dxa"/>
          </w:tcPr>
          <w:p w14:paraId="6587D14B" w14:textId="77777777" w:rsidR="00D74517" w:rsidRDefault="00D74517" w:rsidP="00FC547E">
            <w:r>
              <w:t>0</w:t>
            </w:r>
          </w:p>
        </w:tc>
        <w:tc>
          <w:tcPr>
            <w:tcW w:w="1737" w:type="dxa"/>
          </w:tcPr>
          <w:p w14:paraId="267517DE" w14:textId="77777777" w:rsidR="00D74517" w:rsidRDefault="00D74517" w:rsidP="00FC547E">
            <w:r>
              <w:t>Days</w:t>
            </w:r>
          </w:p>
        </w:tc>
        <w:tc>
          <w:tcPr>
            <w:tcW w:w="1640" w:type="dxa"/>
          </w:tcPr>
          <w:p w14:paraId="75216F85" w14:textId="77777777" w:rsidR="00D74517" w:rsidRDefault="00D74517" w:rsidP="00FC547E"/>
        </w:tc>
      </w:tr>
      <w:tr w:rsidR="00D74517" w14:paraId="56EE23CB" w14:textId="77777777" w:rsidTr="007F49D9">
        <w:tc>
          <w:tcPr>
            <w:tcW w:w="1751" w:type="dxa"/>
          </w:tcPr>
          <w:p w14:paraId="4E7C35A2" w14:textId="77777777" w:rsidR="00D74517" w:rsidRDefault="00D74517" w:rsidP="00FC547E">
            <w:r>
              <w:t>Sensitivity of vector diagnostic</w:t>
            </w:r>
          </w:p>
        </w:tc>
        <w:tc>
          <w:tcPr>
            <w:tcW w:w="1788" w:type="dxa"/>
          </w:tcPr>
          <w:p w14:paraId="0E2277F3" w14:textId="77777777" w:rsidR="00D74517" w:rsidRDefault="00D74517" w:rsidP="00FC547E">
            <w:r>
              <w:t xml:space="preserve">Probability of correctly identifying an infected vector using a laboratory test </w:t>
            </w:r>
            <w:r>
              <w:lastRenderedPageBreak/>
              <w:t>after the detection lag period</w:t>
            </w:r>
          </w:p>
        </w:tc>
        <w:tc>
          <w:tcPr>
            <w:tcW w:w="2100" w:type="dxa"/>
          </w:tcPr>
          <w:p w14:paraId="5B604E90" w14:textId="77777777" w:rsidR="00D74517" w:rsidRDefault="00D74517" w:rsidP="00FC547E">
            <w:r>
              <w:lastRenderedPageBreak/>
              <w:t>0.82</w:t>
            </w:r>
          </w:p>
        </w:tc>
        <w:tc>
          <w:tcPr>
            <w:tcW w:w="1737" w:type="dxa"/>
          </w:tcPr>
          <w:p w14:paraId="18B2C760" w14:textId="77777777" w:rsidR="00D74517" w:rsidRDefault="00D74517" w:rsidP="00FC547E">
            <w:r>
              <w:t>No units</w:t>
            </w:r>
          </w:p>
        </w:tc>
        <w:tc>
          <w:tcPr>
            <w:tcW w:w="1640" w:type="dxa"/>
          </w:tcPr>
          <w:p w14:paraId="1D977848" w14:textId="02650C3F" w:rsidR="00D74517" w:rsidRDefault="007448E2" w:rsidP="00FC547E">
            <w:r>
              <w:t>Taken from data on</w:t>
            </w:r>
            <w:r w:rsidR="004D6F08">
              <w:t xml:space="preserve"> vector PCR testing </w:t>
            </w:r>
            <w:r w:rsidR="00D74517">
              <w:fldChar w:fldCharType="begin"/>
            </w:r>
            <w:r w:rsidR="00FC06D2">
              <w:instrText xml:space="preserve"> ADDIN ZOTERO_ITEM CSL_CITATION {"citationID":"jMVcFRwt","properties":{"formattedCitation":"[7], [8]","plainCitation":"[7], [8]","noteIndex":0},"citationItems":[{"id":14025,"uris":["http://zotero.org/users/964239/items/AQYH7ZGL"],"uri":["http://zotero.org/users/964239/items/AQYH7ZGL"],"itemData":{"id":14025,"type":"paper-conference","event":"Second European Conference on Xylella fastidiosa","event-place":"Ajaccio, Corsica, France","language":"en","publisher-place":"Ajaccio, Corsica, France","source":"Zotero","title":"Novel and high-throughput diagnostic procedures to detect Xylella fastidiosa in planta and vectors developed within POnTE project","author":[{"family":"Poliakoff","given":"Françoise"}],"issued":{"date-parts":[["2019"]]}}},{"id":381,"uris":["http://zotero.org/users/964239/items/PEKQALF2"],"uri":["http://zotero.org/users/964239/items/PEKQALF2"],"itemData":{"id":381,"type":"report","note":"Programmers: _:n2160\nDOI: 10.5281/zenodo.2656679","title":"Harmonized protocol for monitoring and detection of &lt;i&gt;Xylella fastidiosa&lt;/i&gt; in its host plants and its vectors (PROMODE)","URL":"https://zenodo.org/record/2656679","author":[{"family":"Saponari","given":"Maria"},{"family":"Gottsberger","given":"Richard"},{"family":"Maes","given":"Martine"},{"family":"Dimitrova","given":"Elka"},{"family":"Križanac","given":"Ivana"},{"family":"Olivier","given":"Valérie"},{"family":"Jacques","given":"Marie-Agnès"},{"family":"Müller","given":"Petra"},{"family":"Fraser","given":"Karen"},{"family":"Ambrus","given":"Agner"},{"family":"Melika","given":"George"},{"family":"Loreti","given":"Stefania"},{"family":"Bergsma-Vlami","given":"Maria"},{"family":"Bonants","given":"Peter"},{"family":"Sá Pereira","given":"Paula"},{"family":"Kornev","given":"Konstantin"},{"family":"Dreo","given":"Tanja"},{"family":"Landa","given":"Blanca"},{"family":"Matoušková","given":"Hana"},{"family":"D'Onghia","given":"Anna Maria"},{"family":"Balestra","given":"Giorgio Mariano"},{"family":"Fatmi","given":"M'barek"},{"family":"Kałużna","given":"Monika"},{"family":"Lin","given":"Hong"},{"family":"Krugner","given":"Rodrigo"},{"family":"Cara","given":"Magdalena"}],"issued":{"date-parts":[["2019",5,1]]}}}],"schema":"https://github.com/citation-style-language/schema/raw/master/csl-citation.json"} </w:instrText>
            </w:r>
            <w:r w:rsidR="00D74517">
              <w:fldChar w:fldCharType="separate"/>
            </w:r>
            <w:r w:rsidR="00FC06D2" w:rsidRPr="00FC06D2">
              <w:rPr>
                <w:rFonts w:ascii="Calibri" w:hAnsi="Calibri" w:cs="Calibri"/>
              </w:rPr>
              <w:t>[7], [8]</w:t>
            </w:r>
            <w:r w:rsidR="00D74517">
              <w:fldChar w:fldCharType="end"/>
            </w:r>
          </w:p>
        </w:tc>
      </w:tr>
      <w:tr w:rsidR="00D74517" w14:paraId="4E22A255" w14:textId="77777777" w:rsidTr="007F49D9">
        <w:tc>
          <w:tcPr>
            <w:tcW w:w="1751" w:type="dxa"/>
          </w:tcPr>
          <w:p w14:paraId="08E00116" w14:textId="77777777" w:rsidR="00D74517" w:rsidRDefault="00D74517" w:rsidP="00FC547E">
            <w:r>
              <w:t>Cost of collecting vectors</w:t>
            </w:r>
          </w:p>
        </w:tc>
        <w:tc>
          <w:tcPr>
            <w:tcW w:w="1788" w:type="dxa"/>
          </w:tcPr>
          <w:p w14:paraId="14965068" w14:textId="77777777" w:rsidR="00D74517" w:rsidRDefault="00D74517" w:rsidP="00FC547E">
            <w:r>
              <w:t>Cost of collecting a single vector</w:t>
            </w:r>
          </w:p>
        </w:tc>
        <w:tc>
          <w:tcPr>
            <w:tcW w:w="2100" w:type="dxa"/>
          </w:tcPr>
          <w:p w14:paraId="65976E16" w14:textId="77777777" w:rsidR="00D74517" w:rsidRDefault="00D74517" w:rsidP="00FC547E">
            <w:r>
              <w:t>0.76</w:t>
            </w:r>
          </w:p>
        </w:tc>
        <w:tc>
          <w:tcPr>
            <w:tcW w:w="1737" w:type="dxa"/>
          </w:tcPr>
          <w:p w14:paraId="7D6726B1" w14:textId="77777777" w:rsidR="00D74517" w:rsidRDefault="00D74517" w:rsidP="00FC547E">
            <w:r>
              <w:t>Euros per vector</w:t>
            </w:r>
          </w:p>
        </w:tc>
        <w:tc>
          <w:tcPr>
            <w:tcW w:w="1640" w:type="dxa"/>
          </w:tcPr>
          <w:p w14:paraId="7944594C" w14:textId="77777777" w:rsidR="00D74517" w:rsidRDefault="00D74517" w:rsidP="00FC547E">
            <w:proofErr w:type="gramStart"/>
            <w:r>
              <w:t>Assuming that</w:t>
            </w:r>
            <w:proofErr w:type="gramEnd"/>
            <w:r>
              <w:t xml:space="preserve"> an inspector (paid €80 per day) can collect around 105 insects per day. Estimates from expert opinion.</w:t>
            </w:r>
          </w:p>
        </w:tc>
      </w:tr>
      <w:tr w:rsidR="00D74517" w14:paraId="53852920" w14:textId="77777777" w:rsidTr="007F49D9">
        <w:tc>
          <w:tcPr>
            <w:tcW w:w="1751" w:type="dxa"/>
          </w:tcPr>
          <w:p w14:paraId="21BA7C1C" w14:textId="77777777" w:rsidR="00D74517" w:rsidRDefault="00D74517" w:rsidP="00FC547E">
            <w:r>
              <w:t>Cost of testing vectors</w:t>
            </w:r>
          </w:p>
        </w:tc>
        <w:tc>
          <w:tcPr>
            <w:tcW w:w="1788" w:type="dxa"/>
          </w:tcPr>
          <w:p w14:paraId="0A3800DD" w14:textId="77777777" w:rsidR="00D74517" w:rsidRDefault="00D74517" w:rsidP="00FC547E">
            <w:r>
              <w:t>Cost of the qPCR test for vector infection</w:t>
            </w:r>
          </w:p>
        </w:tc>
        <w:tc>
          <w:tcPr>
            <w:tcW w:w="2100" w:type="dxa"/>
          </w:tcPr>
          <w:p w14:paraId="2185C4BA" w14:textId="77777777" w:rsidR="00D74517" w:rsidRDefault="00D74517" w:rsidP="00FC547E">
            <w:r>
              <w:t>27.50</w:t>
            </w:r>
          </w:p>
        </w:tc>
        <w:tc>
          <w:tcPr>
            <w:tcW w:w="1737" w:type="dxa"/>
          </w:tcPr>
          <w:p w14:paraId="23D8CE04" w14:textId="77777777" w:rsidR="00D74517" w:rsidRDefault="00D74517" w:rsidP="00FC547E">
            <w:r>
              <w:t>Euros per test</w:t>
            </w:r>
          </w:p>
        </w:tc>
        <w:tc>
          <w:tcPr>
            <w:tcW w:w="1640" w:type="dxa"/>
          </w:tcPr>
          <w:p w14:paraId="4F643D01" w14:textId="77777777" w:rsidR="00D74517" w:rsidRDefault="00D74517" w:rsidP="00FC547E">
            <w:r>
              <w:t>Estimated cost of qPCR test. Estimates from expert opinion.</w:t>
            </w:r>
          </w:p>
        </w:tc>
      </w:tr>
      <w:tr w:rsidR="00D74517" w14:paraId="623D8E3E" w14:textId="77777777" w:rsidTr="007F49D9">
        <w:tc>
          <w:tcPr>
            <w:tcW w:w="1751" w:type="dxa"/>
          </w:tcPr>
          <w:p w14:paraId="3687A1B1" w14:textId="77777777" w:rsidR="00D74517" w:rsidRDefault="00D74517" w:rsidP="00FC547E">
            <w:r>
              <w:t>Vector pool size</w:t>
            </w:r>
          </w:p>
        </w:tc>
        <w:tc>
          <w:tcPr>
            <w:tcW w:w="1788" w:type="dxa"/>
          </w:tcPr>
          <w:p w14:paraId="0C52E0D1" w14:textId="77777777" w:rsidR="00D74517" w:rsidRDefault="00D74517" w:rsidP="00FC547E">
            <w:r>
              <w:t>Number of vectors pooled per test</w:t>
            </w:r>
          </w:p>
        </w:tc>
        <w:tc>
          <w:tcPr>
            <w:tcW w:w="2100" w:type="dxa"/>
          </w:tcPr>
          <w:p w14:paraId="62875969" w14:textId="77777777" w:rsidR="00D74517" w:rsidRDefault="00D74517" w:rsidP="00FC547E">
            <w:r>
              <w:t>5</w:t>
            </w:r>
          </w:p>
        </w:tc>
        <w:tc>
          <w:tcPr>
            <w:tcW w:w="1737" w:type="dxa"/>
          </w:tcPr>
          <w:p w14:paraId="7D7E06C7" w14:textId="77777777" w:rsidR="00D74517" w:rsidRDefault="00D74517" w:rsidP="00FC547E">
            <w:r>
              <w:t>Vectors</w:t>
            </w:r>
          </w:p>
        </w:tc>
        <w:tc>
          <w:tcPr>
            <w:tcW w:w="1640" w:type="dxa"/>
          </w:tcPr>
          <w:p w14:paraId="66D7073D" w14:textId="77777777" w:rsidR="00D74517" w:rsidRDefault="00D74517" w:rsidP="00FC547E">
            <w:r>
              <w:t>Estimates of maximum pool size for qPCR from expert opinion.</w:t>
            </w:r>
          </w:p>
        </w:tc>
      </w:tr>
    </w:tbl>
    <w:p w14:paraId="500D7EF1" w14:textId="7254601E" w:rsidR="00E86DD0" w:rsidRDefault="004E5913" w:rsidP="00FC547E"/>
    <w:p w14:paraId="3954BA6D" w14:textId="77777777" w:rsidR="00D967D6" w:rsidRDefault="00D967D6" w:rsidP="00FC547E">
      <w:pPr>
        <w:rPr>
          <w:i/>
          <w:iCs/>
          <w:color w:val="44546A" w:themeColor="text2"/>
          <w:sz w:val="18"/>
          <w:szCs w:val="18"/>
        </w:rPr>
      </w:pPr>
      <w:r>
        <w:br w:type="page"/>
      </w:r>
    </w:p>
    <w:p w14:paraId="5A2EA2A3" w14:textId="3A6E6CE7" w:rsidR="00EA3333" w:rsidRPr="00EA3333" w:rsidRDefault="00EA3333" w:rsidP="00FC547E">
      <w:r>
        <w:lastRenderedPageBreak/>
        <w:t xml:space="preserve">Supplementary Table </w:t>
      </w:r>
      <w:fldSimple w:instr=" SEQ Table \* ARABIC ">
        <w:r>
          <w:rPr>
            <w:noProof/>
          </w:rPr>
          <w:t>4</w:t>
        </w:r>
      </w:fldSimple>
      <w:r>
        <w:t>. Relative vector density</w:t>
      </w:r>
      <w:r w:rsidR="00C228C6">
        <w:t xml:space="preserve"> over the course of a year</w:t>
      </w:r>
    </w:p>
    <w:tbl>
      <w:tblPr>
        <w:tblStyle w:val="TableGrid"/>
        <w:tblW w:w="0" w:type="auto"/>
        <w:tblLook w:val="04A0" w:firstRow="1" w:lastRow="0" w:firstColumn="1" w:lastColumn="0" w:noHBand="0" w:noVBand="1"/>
      </w:tblPr>
      <w:tblGrid>
        <w:gridCol w:w="1271"/>
        <w:gridCol w:w="3969"/>
        <w:gridCol w:w="3776"/>
      </w:tblGrid>
      <w:tr w:rsidR="00D16716" w14:paraId="2F736EE7" w14:textId="77777777" w:rsidTr="00EA3333">
        <w:tc>
          <w:tcPr>
            <w:tcW w:w="1271" w:type="dxa"/>
            <w:vAlign w:val="center"/>
          </w:tcPr>
          <w:p w14:paraId="3878A537" w14:textId="48A278B7" w:rsidR="00D16716" w:rsidRDefault="006E6BDA" w:rsidP="00FC547E">
            <w:r>
              <w:t>Julian date</w:t>
            </w:r>
          </w:p>
        </w:tc>
        <w:tc>
          <w:tcPr>
            <w:tcW w:w="3969" w:type="dxa"/>
            <w:vAlign w:val="center"/>
          </w:tcPr>
          <w:p w14:paraId="0766EE00" w14:textId="66597D3F" w:rsidR="00D16716" w:rsidRDefault="00EA3333" w:rsidP="00FC547E">
            <w:r>
              <w:t>Relative density</w:t>
            </w:r>
            <w:r w:rsidR="005164B7">
              <w:t xml:space="preserve"> from Ben</w:t>
            </w:r>
            <w:r w:rsidR="005E4373">
              <w:t xml:space="preserve"> </w:t>
            </w:r>
            <w:r w:rsidR="005164B7">
              <w:t>Moussa</w:t>
            </w:r>
            <w:r w:rsidR="008C3790">
              <w:t xml:space="preserve"> study</w:t>
            </w:r>
            <w:r w:rsidR="005164B7">
              <w:fldChar w:fldCharType="begin"/>
            </w:r>
            <w:r w:rsidR="00FC06D2">
              <w:instrText xml:space="preserve"> ADDIN ZOTERO_ITEM CSL_CITATION {"citationID":"qlWbYMr6","properties":{"formattedCitation":"[2]","plainCitation":"[2]","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schema":"https://github.com/citation-style-language/schema/raw/master/csl-citation.json"} </w:instrText>
            </w:r>
            <w:r w:rsidR="005164B7">
              <w:fldChar w:fldCharType="separate"/>
            </w:r>
            <w:r w:rsidR="00FC06D2" w:rsidRPr="00FC06D2">
              <w:rPr>
                <w:rFonts w:ascii="Calibri" w:hAnsi="Calibri" w:cs="Calibri"/>
              </w:rPr>
              <w:t>[2]</w:t>
            </w:r>
            <w:r w:rsidR="005164B7">
              <w:fldChar w:fldCharType="end"/>
            </w:r>
          </w:p>
        </w:tc>
        <w:tc>
          <w:tcPr>
            <w:tcW w:w="3776" w:type="dxa"/>
            <w:vAlign w:val="center"/>
          </w:tcPr>
          <w:p w14:paraId="12C52043" w14:textId="136867F9" w:rsidR="00D16716" w:rsidRDefault="00EA3333" w:rsidP="00FC547E">
            <w:r>
              <w:t xml:space="preserve">Relative density </w:t>
            </w:r>
            <w:r w:rsidR="008C3790">
              <w:t xml:space="preserve">from </w:t>
            </w:r>
            <w:proofErr w:type="spellStart"/>
            <w:r w:rsidR="008C3790">
              <w:t>Cornara</w:t>
            </w:r>
            <w:proofErr w:type="spellEnd"/>
            <w:r w:rsidR="008C3790">
              <w:t xml:space="preserve"> study</w:t>
            </w:r>
            <w:r w:rsidR="00906EE4">
              <w:fldChar w:fldCharType="begin"/>
            </w:r>
            <w:r w:rsidR="00FC06D2">
              <w:instrText xml:space="preserve"> ADDIN ZOTERO_ITEM CSL_CITATION {"citationID":"dVfSZ6kg","properties":{"formattedCitation":"[3]","plainCitation":"[3]","noteIndex":0},"citationItems":[{"id":1955,"uris":["http://zotero.org/users/964239/items/EVGKR6UE"],"uri":["http://zotero.org/users/964239/items/EVGKR6UE"],"itemData":{"id":1955,"type":"article-journal","abstract":"The recent introduction of Xylella fastidiosa in Europe and its\ninvolvement in the Olive Quick Decline Syndrome (OQDS) in Apulia (Salento,\nLecce district, South Italy) led us to investigate the biolog","container-title":"J Pest Sci","DOI":"10.1007/s10340-016-0793-0","ISSN":"1612-4758","page":"521-530","title":"Spittlebugs as vectors of &lt;i&gt;Xylella fastidiosa&lt;/i&gt; in olive orchards in Italy","volume":"90","author":[{"family":"Cornara","given":"Daniele"},{"family":"Saponari","given":"Maria"},{"family":"Zeilinger","given":"Adam R"},{"family":"Stradis","given":"Angelo","non-dropping-particle":"de"},{"family":"Boscia","given":"Donato"},{"family":"Loconsole","given":"Giuliana"},{"family":"Bosco","given":"Domenico"},{"family":"Martelli","given":"Giovanni P"},{"family":"Almeida","given":"Rodrigo P P"},{"family":"Porcelli","given":"Francesco"}],"issued":{"date-parts":[["2017"]]}}}],"schema":"https://github.com/citation-style-language/schema/raw/master/csl-citation.json"} </w:instrText>
            </w:r>
            <w:r w:rsidR="00906EE4">
              <w:fldChar w:fldCharType="separate"/>
            </w:r>
            <w:r w:rsidR="00FC06D2" w:rsidRPr="00FC06D2">
              <w:rPr>
                <w:rFonts w:ascii="Calibri" w:hAnsi="Calibri" w:cs="Calibri"/>
              </w:rPr>
              <w:t>[3]</w:t>
            </w:r>
            <w:r w:rsidR="00906EE4">
              <w:fldChar w:fldCharType="end"/>
            </w:r>
          </w:p>
        </w:tc>
      </w:tr>
      <w:tr w:rsidR="00EA3333" w14:paraId="6A25AD53" w14:textId="77777777" w:rsidTr="00EA3333">
        <w:tc>
          <w:tcPr>
            <w:tcW w:w="1271" w:type="dxa"/>
            <w:vAlign w:val="center"/>
          </w:tcPr>
          <w:p w14:paraId="7A724F1C" w14:textId="754101B7" w:rsidR="00EA3333" w:rsidRDefault="00EA3333" w:rsidP="00FC547E">
            <w:r>
              <w:t>30</w:t>
            </w:r>
          </w:p>
        </w:tc>
        <w:tc>
          <w:tcPr>
            <w:tcW w:w="3969" w:type="dxa"/>
            <w:vAlign w:val="center"/>
          </w:tcPr>
          <w:p w14:paraId="0E51D20C" w14:textId="4729103B" w:rsidR="00EA3333" w:rsidRDefault="00EA3333" w:rsidP="00FC547E">
            <w:r>
              <w:rPr>
                <w:rFonts w:ascii="Calibri" w:hAnsi="Calibri" w:cs="Calibri"/>
                <w:color w:val="000000"/>
              </w:rPr>
              <w:t>0.026936</w:t>
            </w:r>
          </w:p>
        </w:tc>
        <w:tc>
          <w:tcPr>
            <w:tcW w:w="3776" w:type="dxa"/>
            <w:vAlign w:val="center"/>
          </w:tcPr>
          <w:p w14:paraId="73F3C6FC" w14:textId="0D6075BD" w:rsidR="00EA3333" w:rsidRDefault="00EA3333" w:rsidP="00FC547E">
            <w:r>
              <w:rPr>
                <w:rFonts w:ascii="Calibri" w:hAnsi="Calibri" w:cs="Calibri"/>
                <w:color w:val="000000"/>
              </w:rPr>
              <w:t>NA</w:t>
            </w:r>
          </w:p>
        </w:tc>
      </w:tr>
      <w:tr w:rsidR="00EA3333" w14:paraId="048D09C2" w14:textId="77777777" w:rsidTr="00EA3333">
        <w:tc>
          <w:tcPr>
            <w:tcW w:w="1271" w:type="dxa"/>
            <w:vAlign w:val="center"/>
          </w:tcPr>
          <w:p w14:paraId="42774C0D" w14:textId="46D002DF" w:rsidR="00EA3333" w:rsidRDefault="00EA3333" w:rsidP="00FC547E">
            <w:r>
              <w:t>60</w:t>
            </w:r>
          </w:p>
        </w:tc>
        <w:tc>
          <w:tcPr>
            <w:tcW w:w="3969" w:type="dxa"/>
            <w:vAlign w:val="center"/>
          </w:tcPr>
          <w:p w14:paraId="75AD7512" w14:textId="48918004" w:rsidR="00EA3333" w:rsidRDefault="00EA3333" w:rsidP="00FC547E">
            <w:r>
              <w:rPr>
                <w:rFonts w:ascii="Calibri" w:hAnsi="Calibri" w:cs="Calibri"/>
                <w:color w:val="000000"/>
              </w:rPr>
              <w:t>0</w:t>
            </w:r>
          </w:p>
        </w:tc>
        <w:tc>
          <w:tcPr>
            <w:tcW w:w="3776" w:type="dxa"/>
            <w:vAlign w:val="center"/>
          </w:tcPr>
          <w:p w14:paraId="1A713864" w14:textId="10E907AD" w:rsidR="00EA3333" w:rsidRDefault="00EA3333" w:rsidP="00FC547E">
            <w:r>
              <w:rPr>
                <w:rFonts w:ascii="Calibri" w:hAnsi="Calibri" w:cs="Calibri"/>
                <w:color w:val="000000"/>
              </w:rPr>
              <w:t>NA</w:t>
            </w:r>
          </w:p>
        </w:tc>
      </w:tr>
      <w:tr w:rsidR="00EA3333" w14:paraId="72B16F78" w14:textId="77777777" w:rsidTr="00EA3333">
        <w:tc>
          <w:tcPr>
            <w:tcW w:w="1271" w:type="dxa"/>
            <w:vAlign w:val="center"/>
          </w:tcPr>
          <w:p w14:paraId="31BBF826" w14:textId="01DCE300" w:rsidR="00EA3333" w:rsidRDefault="00EA3333" w:rsidP="00FC547E">
            <w:r>
              <w:t>90</w:t>
            </w:r>
          </w:p>
        </w:tc>
        <w:tc>
          <w:tcPr>
            <w:tcW w:w="3969" w:type="dxa"/>
            <w:vAlign w:val="center"/>
          </w:tcPr>
          <w:p w14:paraId="132B84C7" w14:textId="56D832BD" w:rsidR="00EA3333" w:rsidRDefault="00EA3333" w:rsidP="00FC547E">
            <w:r>
              <w:rPr>
                <w:rFonts w:ascii="Calibri" w:hAnsi="Calibri" w:cs="Calibri"/>
                <w:color w:val="000000"/>
              </w:rPr>
              <w:t>0.00337</w:t>
            </w:r>
          </w:p>
        </w:tc>
        <w:tc>
          <w:tcPr>
            <w:tcW w:w="3776" w:type="dxa"/>
            <w:vAlign w:val="center"/>
          </w:tcPr>
          <w:p w14:paraId="079177E6" w14:textId="3F1F7405" w:rsidR="00EA3333" w:rsidRDefault="00EA3333" w:rsidP="00FC547E">
            <w:r>
              <w:rPr>
                <w:rFonts w:ascii="Calibri" w:hAnsi="Calibri" w:cs="Calibri"/>
                <w:color w:val="000000"/>
              </w:rPr>
              <w:t>NA</w:t>
            </w:r>
          </w:p>
        </w:tc>
      </w:tr>
      <w:tr w:rsidR="00EA3333" w14:paraId="6B5FD3B8" w14:textId="77777777" w:rsidTr="00EA3333">
        <w:tc>
          <w:tcPr>
            <w:tcW w:w="1271" w:type="dxa"/>
            <w:vAlign w:val="center"/>
          </w:tcPr>
          <w:p w14:paraId="1C0E4249" w14:textId="0C775450" w:rsidR="00EA3333" w:rsidRDefault="00EA3333" w:rsidP="00FC547E">
            <w:r>
              <w:t>120</w:t>
            </w:r>
          </w:p>
        </w:tc>
        <w:tc>
          <w:tcPr>
            <w:tcW w:w="3969" w:type="dxa"/>
            <w:vAlign w:val="center"/>
          </w:tcPr>
          <w:p w14:paraId="6A11AF60" w14:textId="34B2CB38" w:rsidR="00EA3333" w:rsidRDefault="00EA3333" w:rsidP="00FC547E">
            <w:r>
              <w:rPr>
                <w:rFonts w:ascii="Calibri" w:hAnsi="Calibri" w:cs="Calibri"/>
                <w:color w:val="000000"/>
              </w:rPr>
              <w:t>0.16835</w:t>
            </w:r>
          </w:p>
        </w:tc>
        <w:tc>
          <w:tcPr>
            <w:tcW w:w="3776" w:type="dxa"/>
            <w:vAlign w:val="center"/>
          </w:tcPr>
          <w:p w14:paraId="4381F34E" w14:textId="4A2AF04B" w:rsidR="00EA3333" w:rsidRDefault="00EA3333" w:rsidP="00FC547E">
            <w:r>
              <w:rPr>
                <w:rFonts w:ascii="Calibri" w:hAnsi="Calibri" w:cs="Calibri"/>
                <w:color w:val="000000"/>
              </w:rPr>
              <w:t>NA</w:t>
            </w:r>
          </w:p>
        </w:tc>
      </w:tr>
      <w:tr w:rsidR="00EA3333" w14:paraId="2C33CA22" w14:textId="77777777" w:rsidTr="00EA3333">
        <w:tc>
          <w:tcPr>
            <w:tcW w:w="1271" w:type="dxa"/>
            <w:vAlign w:val="center"/>
          </w:tcPr>
          <w:p w14:paraId="564A389F" w14:textId="18F0DC9E" w:rsidR="00EA3333" w:rsidRDefault="00EA3333" w:rsidP="00FC547E">
            <w:r>
              <w:t>150</w:t>
            </w:r>
          </w:p>
        </w:tc>
        <w:tc>
          <w:tcPr>
            <w:tcW w:w="3969" w:type="dxa"/>
            <w:vAlign w:val="center"/>
          </w:tcPr>
          <w:p w14:paraId="786B127C" w14:textId="6C515BFD" w:rsidR="00EA3333" w:rsidRDefault="00EA3333" w:rsidP="00FC547E">
            <w:r>
              <w:rPr>
                <w:rFonts w:ascii="Calibri" w:hAnsi="Calibri" w:cs="Calibri"/>
                <w:color w:val="000000"/>
              </w:rPr>
              <w:t>0.215488</w:t>
            </w:r>
          </w:p>
        </w:tc>
        <w:tc>
          <w:tcPr>
            <w:tcW w:w="3776" w:type="dxa"/>
            <w:vAlign w:val="center"/>
          </w:tcPr>
          <w:p w14:paraId="3EB12060" w14:textId="0842E496" w:rsidR="00EA3333" w:rsidRDefault="00EA3333" w:rsidP="00FC547E">
            <w:r>
              <w:rPr>
                <w:rFonts w:ascii="Calibri" w:hAnsi="Calibri" w:cs="Calibri"/>
                <w:color w:val="000000"/>
              </w:rPr>
              <w:t>0.513514</w:t>
            </w:r>
          </w:p>
        </w:tc>
      </w:tr>
      <w:tr w:rsidR="00EA3333" w14:paraId="43087D97" w14:textId="77777777" w:rsidTr="00EA3333">
        <w:tc>
          <w:tcPr>
            <w:tcW w:w="1271" w:type="dxa"/>
            <w:vAlign w:val="center"/>
          </w:tcPr>
          <w:p w14:paraId="59DE4A39" w14:textId="282DD6AA" w:rsidR="00EA3333" w:rsidRDefault="00EA3333" w:rsidP="00FC547E">
            <w:r>
              <w:t>180</w:t>
            </w:r>
          </w:p>
        </w:tc>
        <w:tc>
          <w:tcPr>
            <w:tcW w:w="3969" w:type="dxa"/>
            <w:vAlign w:val="center"/>
          </w:tcPr>
          <w:p w14:paraId="3FD25EAC" w14:textId="094802B9" w:rsidR="00EA3333" w:rsidRDefault="00EA3333" w:rsidP="00FC547E">
            <w:r>
              <w:rPr>
                <w:rFonts w:ascii="Calibri" w:hAnsi="Calibri" w:cs="Calibri"/>
                <w:color w:val="000000"/>
              </w:rPr>
              <w:t>0.37037</w:t>
            </w:r>
          </w:p>
        </w:tc>
        <w:tc>
          <w:tcPr>
            <w:tcW w:w="3776" w:type="dxa"/>
            <w:vAlign w:val="center"/>
          </w:tcPr>
          <w:p w14:paraId="0486D0E4" w14:textId="2A9D1779" w:rsidR="00EA3333" w:rsidRDefault="00EA3333" w:rsidP="00FC547E">
            <w:r>
              <w:rPr>
                <w:rFonts w:ascii="Calibri" w:hAnsi="Calibri" w:cs="Calibri"/>
                <w:color w:val="000000"/>
              </w:rPr>
              <w:t>0.486486</w:t>
            </w:r>
          </w:p>
        </w:tc>
      </w:tr>
      <w:tr w:rsidR="00EA3333" w14:paraId="47835DA7" w14:textId="77777777" w:rsidTr="00EA3333">
        <w:tc>
          <w:tcPr>
            <w:tcW w:w="1271" w:type="dxa"/>
            <w:vAlign w:val="center"/>
          </w:tcPr>
          <w:p w14:paraId="37C6DDA0" w14:textId="6AAAD55F" w:rsidR="00EA3333" w:rsidRDefault="00EA3333" w:rsidP="00FC547E">
            <w:r>
              <w:t>210</w:t>
            </w:r>
          </w:p>
        </w:tc>
        <w:tc>
          <w:tcPr>
            <w:tcW w:w="3969" w:type="dxa"/>
            <w:vAlign w:val="center"/>
          </w:tcPr>
          <w:p w14:paraId="63311FCF" w14:textId="679A537F" w:rsidR="00EA3333" w:rsidRDefault="00EA3333" w:rsidP="00FC547E">
            <w:r>
              <w:rPr>
                <w:rFonts w:ascii="Calibri" w:hAnsi="Calibri" w:cs="Calibri"/>
                <w:color w:val="000000"/>
              </w:rPr>
              <w:t>0.521886</w:t>
            </w:r>
          </w:p>
        </w:tc>
        <w:tc>
          <w:tcPr>
            <w:tcW w:w="3776" w:type="dxa"/>
            <w:vAlign w:val="center"/>
          </w:tcPr>
          <w:p w14:paraId="6E9E3C7C" w14:textId="26822779" w:rsidR="00EA3333" w:rsidRDefault="00EA3333" w:rsidP="00FC547E">
            <w:r>
              <w:rPr>
                <w:rFonts w:ascii="Calibri" w:hAnsi="Calibri" w:cs="Calibri"/>
                <w:color w:val="000000"/>
              </w:rPr>
              <w:t>1</w:t>
            </w:r>
          </w:p>
        </w:tc>
      </w:tr>
      <w:tr w:rsidR="00EA3333" w14:paraId="3A3C8AA5" w14:textId="77777777" w:rsidTr="00EA3333">
        <w:tc>
          <w:tcPr>
            <w:tcW w:w="1271" w:type="dxa"/>
            <w:vAlign w:val="center"/>
          </w:tcPr>
          <w:p w14:paraId="7F47D86A" w14:textId="35D9BAD8" w:rsidR="00EA3333" w:rsidRDefault="00EA3333" w:rsidP="00FC547E">
            <w:r>
              <w:t>240</w:t>
            </w:r>
          </w:p>
        </w:tc>
        <w:tc>
          <w:tcPr>
            <w:tcW w:w="3969" w:type="dxa"/>
            <w:vAlign w:val="center"/>
          </w:tcPr>
          <w:p w14:paraId="024655EB" w14:textId="6A311BDB" w:rsidR="00EA3333" w:rsidRDefault="00EA3333" w:rsidP="00FC547E">
            <w:r>
              <w:rPr>
                <w:rFonts w:ascii="Calibri" w:hAnsi="Calibri" w:cs="Calibri"/>
                <w:color w:val="000000"/>
              </w:rPr>
              <w:t>0.680135</w:t>
            </w:r>
          </w:p>
        </w:tc>
        <w:tc>
          <w:tcPr>
            <w:tcW w:w="3776" w:type="dxa"/>
            <w:vAlign w:val="center"/>
          </w:tcPr>
          <w:p w14:paraId="5F5AD224" w14:textId="790684A9" w:rsidR="00EA3333" w:rsidRDefault="00EA3333" w:rsidP="00FC547E">
            <w:r>
              <w:rPr>
                <w:rFonts w:ascii="Calibri" w:hAnsi="Calibri" w:cs="Calibri"/>
                <w:color w:val="000000"/>
              </w:rPr>
              <w:t>0.324324</w:t>
            </w:r>
          </w:p>
        </w:tc>
      </w:tr>
      <w:tr w:rsidR="00EA3333" w14:paraId="2EAE2B4A" w14:textId="77777777" w:rsidTr="00EA3333">
        <w:tc>
          <w:tcPr>
            <w:tcW w:w="1271" w:type="dxa"/>
            <w:vAlign w:val="center"/>
          </w:tcPr>
          <w:p w14:paraId="3F9FA512" w14:textId="4490790F" w:rsidR="00EA3333" w:rsidRDefault="00EA3333" w:rsidP="00FC547E">
            <w:r>
              <w:t>270</w:t>
            </w:r>
          </w:p>
        </w:tc>
        <w:tc>
          <w:tcPr>
            <w:tcW w:w="3969" w:type="dxa"/>
            <w:vAlign w:val="center"/>
          </w:tcPr>
          <w:p w14:paraId="6A8C882A" w14:textId="0A1C3B03" w:rsidR="00EA3333" w:rsidRDefault="00EA3333" w:rsidP="00FC547E">
            <w:r>
              <w:rPr>
                <w:rFonts w:ascii="Calibri" w:hAnsi="Calibri" w:cs="Calibri"/>
                <w:color w:val="000000"/>
              </w:rPr>
              <w:t>1</w:t>
            </w:r>
          </w:p>
        </w:tc>
        <w:tc>
          <w:tcPr>
            <w:tcW w:w="3776" w:type="dxa"/>
            <w:vAlign w:val="center"/>
          </w:tcPr>
          <w:p w14:paraId="2C50B14A" w14:textId="7810A00D" w:rsidR="00EA3333" w:rsidRDefault="00EA3333" w:rsidP="00FC547E">
            <w:r>
              <w:rPr>
                <w:rFonts w:ascii="Calibri" w:hAnsi="Calibri" w:cs="Calibri"/>
                <w:color w:val="000000"/>
              </w:rPr>
              <w:t>0.27027</w:t>
            </w:r>
          </w:p>
        </w:tc>
      </w:tr>
      <w:tr w:rsidR="00EA3333" w14:paraId="647B2CF5" w14:textId="77777777" w:rsidTr="00EA3333">
        <w:tc>
          <w:tcPr>
            <w:tcW w:w="1271" w:type="dxa"/>
            <w:vAlign w:val="center"/>
          </w:tcPr>
          <w:p w14:paraId="6ABF93B1" w14:textId="6C1788B4" w:rsidR="00EA3333" w:rsidRDefault="00EA3333" w:rsidP="00FC547E">
            <w:r>
              <w:t>300</w:t>
            </w:r>
          </w:p>
        </w:tc>
        <w:tc>
          <w:tcPr>
            <w:tcW w:w="3969" w:type="dxa"/>
            <w:vAlign w:val="center"/>
          </w:tcPr>
          <w:p w14:paraId="5291D706" w14:textId="30D91B3E" w:rsidR="00EA3333" w:rsidRDefault="00EA3333" w:rsidP="00FC547E">
            <w:r>
              <w:rPr>
                <w:rFonts w:ascii="Calibri" w:hAnsi="Calibri" w:cs="Calibri"/>
                <w:color w:val="000000"/>
              </w:rPr>
              <w:t>0.171717</w:t>
            </w:r>
          </w:p>
        </w:tc>
        <w:tc>
          <w:tcPr>
            <w:tcW w:w="3776" w:type="dxa"/>
            <w:vAlign w:val="center"/>
          </w:tcPr>
          <w:p w14:paraId="3FF2E655" w14:textId="13F6F191" w:rsidR="00EA3333" w:rsidRDefault="00EA3333" w:rsidP="00FC547E">
            <w:r>
              <w:rPr>
                <w:rFonts w:ascii="Calibri" w:hAnsi="Calibri" w:cs="Calibri"/>
                <w:color w:val="000000"/>
              </w:rPr>
              <w:t>0.040541</w:t>
            </w:r>
          </w:p>
        </w:tc>
      </w:tr>
      <w:tr w:rsidR="00EA3333" w14:paraId="40BFDB82" w14:textId="77777777" w:rsidTr="00EA3333">
        <w:tc>
          <w:tcPr>
            <w:tcW w:w="1271" w:type="dxa"/>
            <w:vAlign w:val="center"/>
          </w:tcPr>
          <w:p w14:paraId="6478AA4A" w14:textId="31E80D45" w:rsidR="00EA3333" w:rsidRDefault="00EA3333" w:rsidP="00FC547E">
            <w:r>
              <w:t>330</w:t>
            </w:r>
          </w:p>
        </w:tc>
        <w:tc>
          <w:tcPr>
            <w:tcW w:w="3969" w:type="dxa"/>
            <w:vAlign w:val="center"/>
          </w:tcPr>
          <w:p w14:paraId="0429B952" w14:textId="039E0B91" w:rsidR="00EA3333" w:rsidRDefault="00EA3333" w:rsidP="00FC547E">
            <w:r>
              <w:rPr>
                <w:rFonts w:ascii="Calibri" w:hAnsi="Calibri" w:cs="Calibri"/>
                <w:color w:val="000000"/>
              </w:rPr>
              <w:t>0.03367</w:t>
            </w:r>
          </w:p>
        </w:tc>
        <w:tc>
          <w:tcPr>
            <w:tcW w:w="3776" w:type="dxa"/>
            <w:vAlign w:val="center"/>
          </w:tcPr>
          <w:p w14:paraId="4FB7297F" w14:textId="612E5C84" w:rsidR="00EA3333" w:rsidRDefault="00EA3333" w:rsidP="00FC547E">
            <w:r>
              <w:rPr>
                <w:rFonts w:ascii="Calibri" w:hAnsi="Calibri" w:cs="Calibri"/>
                <w:color w:val="000000"/>
              </w:rPr>
              <w:t>0</w:t>
            </w:r>
          </w:p>
        </w:tc>
      </w:tr>
      <w:tr w:rsidR="00EA3333" w14:paraId="0A5AD9E8" w14:textId="77777777" w:rsidTr="00EA3333">
        <w:tc>
          <w:tcPr>
            <w:tcW w:w="1271" w:type="dxa"/>
            <w:vAlign w:val="center"/>
          </w:tcPr>
          <w:p w14:paraId="1B54D30F" w14:textId="1A4817F1" w:rsidR="00EA3333" w:rsidRDefault="00EA3333" w:rsidP="00FC547E">
            <w:r>
              <w:t>360</w:t>
            </w:r>
          </w:p>
        </w:tc>
        <w:tc>
          <w:tcPr>
            <w:tcW w:w="3969" w:type="dxa"/>
            <w:vAlign w:val="center"/>
          </w:tcPr>
          <w:p w14:paraId="2031AF35" w14:textId="4AA01F8D" w:rsidR="00EA3333" w:rsidRDefault="00EA3333" w:rsidP="00FC547E">
            <w:r>
              <w:rPr>
                <w:rFonts w:ascii="Calibri" w:hAnsi="Calibri" w:cs="Calibri"/>
                <w:color w:val="000000"/>
              </w:rPr>
              <w:t>0.023569</w:t>
            </w:r>
          </w:p>
        </w:tc>
        <w:tc>
          <w:tcPr>
            <w:tcW w:w="3776" w:type="dxa"/>
            <w:vAlign w:val="center"/>
          </w:tcPr>
          <w:p w14:paraId="2D1B460B" w14:textId="7BE737C4" w:rsidR="00EA3333" w:rsidRDefault="00EA3333" w:rsidP="00FC547E">
            <w:r>
              <w:rPr>
                <w:rFonts w:ascii="Calibri" w:hAnsi="Calibri" w:cs="Calibri"/>
                <w:color w:val="000000"/>
              </w:rPr>
              <w:t>0</w:t>
            </w:r>
          </w:p>
        </w:tc>
      </w:tr>
    </w:tbl>
    <w:p w14:paraId="633E95F5" w14:textId="77777777" w:rsidR="00EA3333" w:rsidRDefault="00EA3333" w:rsidP="00FC547E"/>
    <w:p w14:paraId="2E468700" w14:textId="0E306C3C" w:rsidR="00EA3333" w:rsidRPr="00EA3333" w:rsidRDefault="00EA3333" w:rsidP="00FC547E">
      <w:r>
        <w:t xml:space="preserve">Supplementary Table </w:t>
      </w:r>
      <w:r w:rsidR="004E5913">
        <w:fldChar w:fldCharType="begin"/>
      </w:r>
      <w:r w:rsidR="004E5913">
        <w:instrText xml:space="preserve"> SEQ Table \* ARABIC </w:instrText>
      </w:r>
      <w:r w:rsidR="004E5913">
        <w:fldChar w:fldCharType="separate"/>
      </w:r>
      <w:r>
        <w:rPr>
          <w:noProof/>
        </w:rPr>
        <w:t>5</w:t>
      </w:r>
      <w:r w:rsidR="004E5913">
        <w:rPr>
          <w:noProof/>
        </w:rPr>
        <w:fldChar w:fldCharType="end"/>
      </w:r>
      <w:r>
        <w:t xml:space="preserve">. </w:t>
      </w:r>
      <w:r w:rsidR="00116E6E">
        <w:t>Prevalence of vector infection with X. fastidiosa</w:t>
      </w:r>
      <w:r w:rsidR="00C228C6">
        <w:t xml:space="preserve"> over the course of a year</w:t>
      </w:r>
    </w:p>
    <w:tbl>
      <w:tblPr>
        <w:tblStyle w:val="TableGrid"/>
        <w:tblW w:w="0" w:type="auto"/>
        <w:tblLook w:val="04A0" w:firstRow="1" w:lastRow="0" w:firstColumn="1" w:lastColumn="0" w:noHBand="0" w:noVBand="1"/>
      </w:tblPr>
      <w:tblGrid>
        <w:gridCol w:w="1052"/>
        <w:gridCol w:w="2472"/>
        <w:gridCol w:w="2804"/>
        <w:gridCol w:w="2688"/>
      </w:tblGrid>
      <w:tr w:rsidR="00EA3333" w14:paraId="0F42AC8F" w14:textId="77777777" w:rsidTr="00EA3333">
        <w:tc>
          <w:tcPr>
            <w:tcW w:w="1052" w:type="dxa"/>
            <w:vAlign w:val="center"/>
          </w:tcPr>
          <w:p w14:paraId="62B5D361" w14:textId="77777777" w:rsidR="00EA3333" w:rsidRDefault="00EA3333" w:rsidP="00FC547E">
            <w:r>
              <w:t>Julian date</w:t>
            </w:r>
          </w:p>
        </w:tc>
        <w:tc>
          <w:tcPr>
            <w:tcW w:w="2472" w:type="dxa"/>
          </w:tcPr>
          <w:p w14:paraId="105189EC" w14:textId="5CF6C648" w:rsidR="00EA3333" w:rsidRDefault="00EA3333" w:rsidP="00FC547E">
            <w:r>
              <w:t>Prevalence from Ben-Moussa study</w:t>
            </w:r>
            <w:r>
              <w:fldChar w:fldCharType="begin"/>
            </w:r>
            <w:r w:rsidR="00FC06D2">
              <w:instrText xml:space="preserve"> ADDIN ZOTERO_ITEM CSL_CITATION {"citationID":"DyWkNToN","properties":{"formattedCitation":"[2]","plainCitation":"[2]","noteIndex":0},"citationItems":[{"id":1770,"uris":["http://zotero.org/users/964239/items/SFEITVBG"],"uri":["http://zotero.org/users/964239/items/SFEITVBG"],"itemData":{"id":1770,"type":"article-journal","abstract":"A study on seasonal abundance of Auchenorrhyncha species and their\ninfectivity by Xylella fastidiosa in the Apulia region of Italy was\nconducted to identify ideal periods for monitoring and adoption of\npotential control measures against insect vectors. Adult populations of\nAuchenorrhyncha species were monitored monthly over a 2-yr period from\nfive olive groves. A total of 15 species were captured, identified, and\ntested for presence of X. fastidiosa by polymerase chain reaction (PCR).\nFor three species, Philaenus spumarius L., Neophilaenus campestris\n(Fallèn), and Euscelis lineolatus Brullé, positive reactions to X.\nfastidiosa were obtained, on average, in 16.3, 15.9 and 18.4% of adult\ninsects, respectively. Philaneous spumarius was the dominant species\n(39.8% of total Auchenorrhyncha captured) with the highest adult abundance\nin summer months. Adult P. spumarius and N. campestris were first detected\nbetween March and May in both years, and all insects tested during these\nperiods (year 1: n = 42, year 2: n = 132) gave negative reactions to X.\nfastidiosa by PCR. Similarly, first adults of E. lineolatus that appeared\nfrom October to November (year 1: n = 20, year 2: n = 15) tested negative\nfor presence of X. fastidiosa Given the lack of transstadial and\ntransovarial transmission of X. fastidiosa and considering that P.\nspumarius is univoltine, control measures against nymphal stages of P.\nspumarius should be investigated as means of population suppression to\nreduce spread of X. fastidiosa in olive groves.","container-title":"J. Econ. Entomol.","DOI":"10.1093/jee/tow123","ISSN":"0022-0493","issue":"4","note":"number: 4","page":"1512-1518","title":"Seasonal fluctuations of sap-feeding insect species infected by &lt;i&gt;Xylella fastidiosa&lt;/i&gt; in Apulian olive groves of southern Italy","volume":"109","author":[{"family":"Ben Moussa","given":"Issam Eddine"},{"family":"Mazzoni","given":"Valerio"},{"family":"Valentini","given":"Franco"},{"family":"Yaseen","given":"Thaer"},{"family":"Lorusso","given":"Donato"},{"family":"Speranza","given":"Stefano"},{"family":"Digiaro","given":"Michele"},{"family":"Varvaro","given":"Leonardo"},{"family":"Krugner","given":"Rodrigo"},{"family":"D'Onghia","given":"Anna Maria"}],"issued":{"date-parts":[["2016",8]]}}}],"schema":"https://github.com/citation-style-language/schema/raw/master/csl-citation.json"} </w:instrText>
            </w:r>
            <w:r>
              <w:fldChar w:fldCharType="separate"/>
            </w:r>
            <w:r w:rsidR="00FC06D2" w:rsidRPr="00FC06D2">
              <w:rPr>
                <w:rFonts w:ascii="Calibri" w:hAnsi="Calibri" w:cs="Calibri"/>
              </w:rPr>
              <w:t>[2]</w:t>
            </w:r>
            <w:r>
              <w:fldChar w:fldCharType="end"/>
            </w:r>
          </w:p>
        </w:tc>
        <w:tc>
          <w:tcPr>
            <w:tcW w:w="2804" w:type="dxa"/>
            <w:vAlign w:val="center"/>
          </w:tcPr>
          <w:p w14:paraId="747B1BE8" w14:textId="411F139A" w:rsidR="00EA3333" w:rsidRDefault="00EA3333" w:rsidP="00FC547E">
            <w:r>
              <w:t xml:space="preserve">Prevalence from </w:t>
            </w:r>
            <w:proofErr w:type="spellStart"/>
            <w:r>
              <w:t>Cornara</w:t>
            </w:r>
            <w:proofErr w:type="spellEnd"/>
            <w:r>
              <w:t xml:space="preserve"> study</w:t>
            </w:r>
            <w:r w:rsidR="007E3ABB">
              <w:fldChar w:fldCharType="begin"/>
            </w:r>
            <w:r w:rsidR="00FC06D2">
              <w:instrText xml:space="preserve"> ADDIN ZOTERO_ITEM CSL_CITATION {"citationID":"2gPlGrIs","properties":{"formattedCitation":"[3]","plainCitation":"[3]","noteIndex":0},"citationItems":[{"id":1955,"uris":["http://zotero.org/users/964239/items/EVGKR6UE"],"uri":["http://zotero.org/users/964239/items/EVGKR6UE"],"itemData":{"id":1955,"type":"article-journal","abstract":"The recent introduction of Xylella fastidiosa in Europe and its\ninvolvement in the Olive Quick Decline Syndrome (OQDS) in Apulia (Salento,\nLecce district, South Italy) led us to investigate the biolog","container-title":"J Pest Sci","DOI":"10.1007/s10340-016-0793-0","ISSN":"1612-4758","page":"521-530","title":"Spittlebugs as vectors of &lt;i&gt;Xylella fastidiosa&lt;/i&gt; in olive orchards in Italy","volume":"90","author":[{"family":"Cornara","given":"Daniele"},{"family":"Saponari","given":"Maria"},{"family":"Zeilinger","given":"Adam R"},{"family":"Stradis","given":"Angelo","non-dropping-particle":"de"},{"family":"Boscia","given":"Donato"},{"family":"Loconsole","given":"Giuliana"},{"family":"Bosco","given":"Domenico"},{"family":"Martelli","given":"Giovanni P"},{"family":"Almeida","given":"Rodrigo P P"},{"family":"Porcelli","given":"Francesco"}],"issued":{"date-parts":[["2017"]]}}}],"schema":"https://github.com/citation-style-language/schema/raw/master/csl-citation.json"} </w:instrText>
            </w:r>
            <w:r w:rsidR="007E3ABB">
              <w:fldChar w:fldCharType="separate"/>
            </w:r>
            <w:r w:rsidR="00FC06D2" w:rsidRPr="00FC06D2">
              <w:rPr>
                <w:rFonts w:ascii="Calibri" w:hAnsi="Calibri" w:cs="Calibri"/>
              </w:rPr>
              <w:t>[3]</w:t>
            </w:r>
            <w:r w:rsidR="007E3ABB">
              <w:fldChar w:fldCharType="end"/>
            </w:r>
          </w:p>
        </w:tc>
        <w:tc>
          <w:tcPr>
            <w:tcW w:w="2688" w:type="dxa"/>
            <w:vAlign w:val="center"/>
          </w:tcPr>
          <w:p w14:paraId="31EA9429" w14:textId="77B7FC84" w:rsidR="00EA3333" w:rsidRDefault="00EA3333" w:rsidP="00FC547E">
            <w:r>
              <w:t xml:space="preserve">Prevalence from </w:t>
            </w:r>
            <w:proofErr w:type="spellStart"/>
            <w:r>
              <w:t>Cornara</w:t>
            </w:r>
            <w:proofErr w:type="spellEnd"/>
            <w:r>
              <w:t xml:space="preserve"> study</w:t>
            </w:r>
            <w:r>
              <w:fldChar w:fldCharType="begin"/>
            </w:r>
            <w:r w:rsidR="00FC06D2">
              <w:instrText xml:space="preserve"> ADDIN ZOTERO_ITEM CSL_CITATION {"citationID":"9xQZVTxQ","properties":{"formattedCitation":"[4]","plainCitation":"[4]","noteIndex":0},"citationItems":[{"id":1766,"uris":["http://zotero.org/users/964239/items/WG6HNAD9"],"uri":["http://zotero.org/users/964239/items/WG6HNAD9"],"itemData":{"id":1766,"type":"article-journal","abstract":"The recent establishment of Xylella fastidiosa subspecies pauca in the\nsouthern Italian region of Apulia threatens agricultural crops and the\nenvironment. Olive is an important and widespread ancient crop in Italy\nand, so far, the most impacted host. The meadow spittlebug Philaenus\nspumarius (Hemiptera, Aphrophoridae) has been identified as a vector of X.\nfastidiosa in southern Italy; this species is one of the most common\npotential vectors in Europe. To generate disease management strategies,\ndata on X. fastidiosa transmission by P. spumarius are necessary.\nTherefore, we carried out transmission experiments by using\nfield-collected spittlebugs in 2014 and 2015 (5 and 11 collection dates,\nrespectively), and transferring groups of insects immediately on to\nrecipient plants. Various host plant species were tested: olive, oleander,\nsweet orange, grapevine and the stone fruit rootstock GF677 (Prunus\npersica × Prunus amygdalus). Xylella fastidiosa was detected in all the\nhost plants after insect plant access except for grapevine; infections to\nsweet orange and stone fruit were not systemic. In 2015, estimates of\ninsect X. fastidiosa infectivity were obtained; the number of PCR-positive\nP. spumarius on each plant was positively correlated with the plant\ninfection status. The proportion of P. spumarius infected with X.\nfastidiosa ranged from 25% to 71% during the entire survey period. The\nnumber of X. fastidiosa cells detected in P. spumarius heads ranged from\n3.5 × 10 to 4.0 × 102 (CFU equivalents), which is lower than that reported\nfor leafhopper vectors in the Americas. These data show that\nfield-collected P. spumarius have high rates of X. fastidiosa infection\nand are competent vectors.","container-title":"J. Appl. Entomol.","DOI":"10.1111/jen.12365","ISSN":"0931-2048","issue":"1-2","note":"number: 1-2","page":"80-87","title":"Transmission of &lt;i&gt;Xylella fastidiosa&lt;/i&gt; by naturally infected &lt;i&gt;Philaenus spumarius&lt;/i&gt; (Hemiptera, Aphrophoridae) to different host plants","volume":"141","author":[{"family":"Cornara","given":"D"},{"family":"Cavalieri","given":"V"},{"family":"Dongiovanni","given":"C"},{"family":"Altamura","given":"G"},{"family":"Palmisano","given":"F"},{"family":"Bosco","given":"D"},{"family":"Porcelli","given":"F"},{"family":"Almeida","given":"R P P"},{"family":"Saponari","given":"M"}],"issued":{"date-parts":[["2017",2,1]]}}}],"schema":"https://github.com/citation-style-language/schema/raw/master/csl-citation.json"} </w:instrText>
            </w:r>
            <w:r>
              <w:fldChar w:fldCharType="separate"/>
            </w:r>
            <w:r w:rsidR="00FC06D2" w:rsidRPr="00FC06D2">
              <w:rPr>
                <w:rFonts w:ascii="Calibri" w:hAnsi="Calibri" w:cs="Calibri"/>
              </w:rPr>
              <w:t>[4]</w:t>
            </w:r>
            <w:r>
              <w:fldChar w:fldCharType="end"/>
            </w:r>
          </w:p>
        </w:tc>
      </w:tr>
      <w:tr w:rsidR="00E673A7" w14:paraId="1DB5E8F6" w14:textId="77777777" w:rsidTr="00C365C3">
        <w:tc>
          <w:tcPr>
            <w:tcW w:w="1052" w:type="dxa"/>
            <w:vAlign w:val="center"/>
          </w:tcPr>
          <w:p w14:paraId="0BE29E41" w14:textId="77777777" w:rsidR="00E673A7" w:rsidRDefault="00E673A7" w:rsidP="00FC547E">
            <w:r>
              <w:t>30</w:t>
            </w:r>
          </w:p>
        </w:tc>
        <w:tc>
          <w:tcPr>
            <w:tcW w:w="2472" w:type="dxa"/>
            <w:vAlign w:val="bottom"/>
          </w:tcPr>
          <w:p w14:paraId="7EEF8CD8" w14:textId="588867FB" w:rsidR="00E673A7" w:rsidRDefault="00E673A7" w:rsidP="00FC547E">
            <w:pPr>
              <w:rPr>
                <w:rFonts w:ascii="Calibri" w:hAnsi="Calibri" w:cs="Calibri"/>
                <w:color w:val="000000"/>
              </w:rPr>
            </w:pPr>
            <w:r>
              <w:rPr>
                <w:rFonts w:ascii="Calibri" w:hAnsi="Calibri" w:cs="Calibri"/>
                <w:color w:val="000000"/>
              </w:rPr>
              <w:t>NA</w:t>
            </w:r>
          </w:p>
        </w:tc>
        <w:tc>
          <w:tcPr>
            <w:tcW w:w="2804" w:type="dxa"/>
            <w:vAlign w:val="bottom"/>
          </w:tcPr>
          <w:p w14:paraId="0FDDCEDA" w14:textId="644851C4" w:rsidR="00E673A7" w:rsidRDefault="00E673A7" w:rsidP="00FC547E">
            <w:r>
              <w:rPr>
                <w:rFonts w:ascii="Calibri" w:hAnsi="Calibri" w:cs="Calibri"/>
                <w:color w:val="000000"/>
              </w:rPr>
              <w:t>NA</w:t>
            </w:r>
          </w:p>
        </w:tc>
        <w:tc>
          <w:tcPr>
            <w:tcW w:w="2688" w:type="dxa"/>
            <w:vAlign w:val="bottom"/>
          </w:tcPr>
          <w:p w14:paraId="4B552D41" w14:textId="515DD867" w:rsidR="00E673A7" w:rsidRDefault="00E673A7" w:rsidP="00FC547E">
            <w:r>
              <w:rPr>
                <w:rFonts w:ascii="Calibri" w:hAnsi="Calibri" w:cs="Calibri"/>
                <w:color w:val="000000"/>
              </w:rPr>
              <w:t>NA</w:t>
            </w:r>
          </w:p>
        </w:tc>
      </w:tr>
      <w:tr w:rsidR="00E673A7" w14:paraId="27482881" w14:textId="77777777" w:rsidTr="00C365C3">
        <w:tc>
          <w:tcPr>
            <w:tcW w:w="1052" w:type="dxa"/>
            <w:vAlign w:val="center"/>
          </w:tcPr>
          <w:p w14:paraId="66B6F0BE" w14:textId="77777777" w:rsidR="00E673A7" w:rsidRDefault="00E673A7" w:rsidP="00FC547E">
            <w:r>
              <w:t>60</w:t>
            </w:r>
          </w:p>
        </w:tc>
        <w:tc>
          <w:tcPr>
            <w:tcW w:w="2472" w:type="dxa"/>
            <w:vAlign w:val="bottom"/>
          </w:tcPr>
          <w:p w14:paraId="41101E24" w14:textId="0409E506" w:rsidR="00E673A7" w:rsidRDefault="00E673A7" w:rsidP="00FC547E">
            <w:pPr>
              <w:rPr>
                <w:rFonts w:ascii="Calibri" w:hAnsi="Calibri" w:cs="Calibri"/>
                <w:color w:val="000000"/>
              </w:rPr>
            </w:pPr>
            <w:r>
              <w:rPr>
                <w:rFonts w:ascii="Calibri" w:hAnsi="Calibri" w:cs="Calibri"/>
                <w:color w:val="000000"/>
              </w:rPr>
              <w:t>NA</w:t>
            </w:r>
          </w:p>
        </w:tc>
        <w:tc>
          <w:tcPr>
            <w:tcW w:w="2804" w:type="dxa"/>
            <w:vAlign w:val="bottom"/>
          </w:tcPr>
          <w:p w14:paraId="133E9EE4" w14:textId="7C98B8C8" w:rsidR="00E673A7" w:rsidRDefault="00E673A7" w:rsidP="00FC547E">
            <w:r>
              <w:rPr>
                <w:rFonts w:ascii="Calibri" w:hAnsi="Calibri" w:cs="Calibri"/>
                <w:color w:val="000000"/>
              </w:rPr>
              <w:t>NA</w:t>
            </w:r>
          </w:p>
        </w:tc>
        <w:tc>
          <w:tcPr>
            <w:tcW w:w="2688" w:type="dxa"/>
            <w:vAlign w:val="bottom"/>
          </w:tcPr>
          <w:p w14:paraId="64623996" w14:textId="33803A85" w:rsidR="00E673A7" w:rsidRDefault="00E673A7" w:rsidP="00FC547E">
            <w:r>
              <w:rPr>
                <w:rFonts w:ascii="Calibri" w:hAnsi="Calibri" w:cs="Calibri"/>
                <w:color w:val="000000"/>
              </w:rPr>
              <w:t>NA</w:t>
            </w:r>
          </w:p>
        </w:tc>
      </w:tr>
      <w:tr w:rsidR="00E673A7" w14:paraId="40631998" w14:textId="77777777" w:rsidTr="00C365C3">
        <w:tc>
          <w:tcPr>
            <w:tcW w:w="1052" w:type="dxa"/>
            <w:vAlign w:val="center"/>
          </w:tcPr>
          <w:p w14:paraId="16469DC1" w14:textId="77777777" w:rsidR="00E673A7" w:rsidRDefault="00E673A7" w:rsidP="00FC547E">
            <w:r>
              <w:t>90</w:t>
            </w:r>
          </w:p>
        </w:tc>
        <w:tc>
          <w:tcPr>
            <w:tcW w:w="2472" w:type="dxa"/>
            <w:vAlign w:val="bottom"/>
          </w:tcPr>
          <w:p w14:paraId="24A1F985" w14:textId="0AA3CCAF" w:rsidR="00E673A7" w:rsidRDefault="00E673A7" w:rsidP="00FC547E">
            <w:pPr>
              <w:rPr>
                <w:rFonts w:ascii="Calibri" w:hAnsi="Calibri" w:cs="Calibri"/>
                <w:color w:val="000000"/>
              </w:rPr>
            </w:pPr>
            <w:r>
              <w:rPr>
                <w:rFonts w:ascii="Calibri" w:hAnsi="Calibri" w:cs="Calibri"/>
                <w:color w:val="000000"/>
              </w:rPr>
              <w:t>0</w:t>
            </w:r>
          </w:p>
        </w:tc>
        <w:tc>
          <w:tcPr>
            <w:tcW w:w="2804" w:type="dxa"/>
            <w:vAlign w:val="bottom"/>
          </w:tcPr>
          <w:p w14:paraId="2E1EB421" w14:textId="31090649" w:rsidR="00E673A7" w:rsidRDefault="00E673A7" w:rsidP="00FC547E">
            <w:r>
              <w:rPr>
                <w:rFonts w:ascii="Calibri" w:hAnsi="Calibri" w:cs="Calibri"/>
                <w:color w:val="000000"/>
              </w:rPr>
              <w:t>NA</w:t>
            </w:r>
          </w:p>
        </w:tc>
        <w:tc>
          <w:tcPr>
            <w:tcW w:w="2688" w:type="dxa"/>
            <w:vAlign w:val="bottom"/>
          </w:tcPr>
          <w:p w14:paraId="6AF1269C" w14:textId="1E0255D0" w:rsidR="00E673A7" w:rsidRDefault="00E673A7" w:rsidP="00FC547E">
            <w:r>
              <w:rPr>
                <w:rFonts w:ascii="Calibri" w:hAnsi="Calibri" w:cs="Calibri"/>
                <w:color w:val="000000"/>
              </w:rPr>
              <w:t>NA</w:t>
            </w:r>
          </w:p>
        </w:tc>
      </w:tr>
      <w:tr w:rsidR="00E673A7" w14:paraId="0E0716FC" w14:textId="77777777" w:rsidTr="00C365C3">
        <w:tc>
          <w:tcPr>
            <w:tcW w:w="1052" w:type="dxa"/>
            <w:vAlign w:val="center"/>
          </w:tcPr>
          <w:p w14:paraId="34D9BDDA" w14:textId="77777777" w:rsidR="00E673A7" w:rsidRDefault="00E673A7" w:rsidP="00FC547E">
            <w:r>
              <w:t>120</w:t>
            </w:r>
          </w:p>
        </w:tc>
        <w:tc>
          <w:tcPr>
            <w:tcW w:w="2472" w:type="dxa"/>
            <w:vAlign w:val="bottom"/>
          </w:tcPr>
          <w:p w14:paraId="4D3BF92C" w14:textId="48EFFD36" w:rsidR="00E673A7" w:rsidRDefault="00E673A7" w:rsidP="00FC547E">
            <w:pPr>
              <w:rPr>
                <w:rFonts w:ascii="Calibri" w:hAnsi="Calibri" w:cs="Calibri"/>
                <w:color w:val="000000"/>
              </w:rPr>
            </w:pPr>
            <w:r>
              <w:rPr>
                <w:rFonts w:ascii="Calibri" w:hAnsi="Calibri" w:cs="Calibri"/>
                <w:color w:val="000000"/>
              </w:rPr>
              <w:t>0</w:t>
            </w:r>
          </w:p>
        </w:tc>
        <w:tc>
          <w:tcPr>
            <w:tcW w:w="2804" w:type="dxa"/>
            <w:vAlign w:val="bottom"/>
          </w:tcPr>
          <w:p w14:paraId="205521AC" w14:textId="32156124" w:rsidR="00E673A7" w:rsidRDefault="00E673A7" w:rsidP="00FC547E">
            <w:r>
              <w:rPr>
                <w:rFonts w:ascii="Calibri" w:hAnsi="Calibri" w:cs="Calibri"/>
                <w:color w:val="000000"/>
              </w:rPr>
              <w:t>NA</w:t>
            </w:r>
          </w:p>
        </w:tc>
        <w:tc>
          <w:tcPr>
            <w:tcW w:w="2688" w:type="dxa"/>
            <w:vAlign w:val="bottom"/>
          </w:tcPr>
          <w:p w14:paraId="7CF99647" w14:textId="1DE3F525" w:rsidR="00E673A7" w:rsidRDefault="00E673A7" w:rsidP="00FC547E">
            <w:r>
              <w:rPr>
                <w:rFonts w:ascii="Calibri" w:hAnsi="Calibri" w:cs="Calibri"/>
                <w:color w:val="000000"/>
              </w:rPr>
              <w:t>NA</w:t>
            </w:r>
          </w:p>
        </w:tc>
      </w:tr>
      <w:tr w:rsidR="00E673A7" w14:paraId="4BD8FDA3" w14:textId="77777777" w:rsidTr="00C365C3">
        <w:tc>
          <w:tcPr>
            <w:tcW w:w="1052" w:type="dxa"/>
            <w:vAlign w:val="center"/>
          </w:tcPr>
          <w:p w14:paraId="41097852" w14:textId="77777777" w:rsidR="00E673A7" w:rsidRDefault="00E673A7" w:rsidP="00FC547E">
            <w:r>
              <w:t>150</w:t>
            </w:r>
          </w:p>
        </w:tc>
        <w:tc>
          <w:tcPr>
            <w:tcW w:w="2472" w:type="dxa"/>
            <w:vAlign w:val="bottom"/>
          </w:tcPr>
          <w:p w14:paraId="2D611697" w14:textId="39D1DDD4" w:rsidR="00E673A7" w:rsidRDefault="00E673A7" w:rsidP="00FC547E">
            <w:pPr>
              <w:rPr>
                <w:rFonts w:ascii="Calibri" w:hAnsi="Calibri" w:cs="Calibri"/>
                <w:color w:val="000000"/>
              </w:rPr>
            </w:pPr>
            <w:r>
              <w:rPr>
                <w:rFonts w:ascii="Calibri" w:hAnsi="Calibri" w:cs="Calibri"/>
                <w:color w:val="000000"/>
              </w:rPr>
              <w:t>0</w:t>
            </w:r>
          </w:p>
        </w:tc>
        <w:tc>
          <w:tcPr>
            <w:tcW w:w="2804" w:type="dxa"/>
            <w:vAlign w:val="bottom"/>
          </w:tcPr>
          <w:p w14:paraId="2359B32A" w14:textId="35CCA170" w:rsidR="00E673A7" w:rsidRDefault="00E673A7" w:rsidP="00FC547E">
            <w:r>
              <w:rPr>
                <w:rFonts w:ascii="Calibri" w:hAnsi="Calibri" w:cs="Calibri"/>
                <w:color w:val="000000"/>
              </w:rPr>
              <w:t>0.27</w:t>
            </w:r>
          </w:p>
        </w:tc>
        <w:tc>
          <w:tcPr>
            <w:tcW w:w="2688" w:type="dxa"/>
            <w:vAlign w:val="bottom"/>
          </w:tcPr>
          <w:p w14:paraId="433B0FC6" w14:textId="4B80C3D1" w:rsidR="00E673A7" w:rsidRDefault="00E673A7" w:rsidP="00FC547E">
            <w:r>
              <w:rPr>
                <w:rFonts w:ascii="Calibri" w:hAnsi="Calibri" w:cs="Calibri"/>
                <w:color w:val="000000"/>
              </w:rPr>
              <w:t>0.178</w:t>
            </w:r>
          </w:p>
        </w:tc>
      </w:tr>
      <w:tr w:rsidR="00E673A7" w14:paraId="7A855983" w14:textId="77777777" w:rsidTr="00C365C3">
        <w:tc>
          <w:tcPr>
            <w:tcW w:w="1052" w:type="dxa"/>
            <w:vAlign w:val="center"/>
          </w:tcPr>
          <w:p w14:paraId="5E8746D5" w14:textId="77777777" w:rsidR="00E673A7" w:rsidRDefault="00E673A7" w:rsidP="00FC547E">
            <w:r>
              <w:t>180</w:t>
            </w:r>
          </w:p>
        </w:tc>
        <w:tc>
          <w:tcPr>
            <w:tcW w:w="2472" w:type="dxa"/>
            <w:vAlign w:val="bottom"/>
          </w:tcPr>
          <w:p w14:paraId="2EBA0FB9" w14:textId="4337E65B" w:rsidR="00E673A7" w:rsidRDefault="00E673A7" w:rsidP="00FC547E">
            <w:pPr>
              <w:rPr>
                <w:rFonts w:ascii="Calibri" w:hAnsi="Calibri" w:cs="Calibri"/>
                <w:color w:val="000000"/>
              </w:rPr>
            </w:pPr>
            <w:r>
              <w:rPr>
                <w:rFonts w:ascii="Calibri" w:hAnsi="Calibri" w:cs="Calibri"/>
                <w:color w:val="000000"/>
              </w:rPr>
              <w:t>0.31</w:t>
            </w:r>
          </w:p>
        </w:tc>
        <w:tc>
          <w:tcPr>
            <w:tcW w:w="2804" w:type="dxa"/>
            <w:vAlign w:val="bottom"/>
          </w:tcPr>
          <w:p w14:paraId="06B53372" w14:textId="5E4323E4" w:rsidR="00E673A7" w:rsidRDefault="00E673A7" w:rsidP="00FC547E">
            <w:r>
              <w:rPr>
                <w:rFonts w:ascii="Calibri" w:hAnsi="Calibri" w:cs="Calibri"/>
                <w:color w:val="000000"/>
              </w:rPr>
              <w:t>0.55</w:t>
            </w:r>
          </w:p>
        </w:tc>
        <w:tc>
          <w:tcPr>
            <w:tcW w:w="2688" w:type="dxa"/>
            <w:vAlign w:val="bottom"/>
          </w:tcPr>
          <w:p w14:paraId="70835CA0" w14:textId="27745461" w:rsidR="00E673A7" w:rsidRDefault="00E673A7" w:rsidP="00FC547E">
            <w:r>
              <w:rPr>
                <w:rFonts w:ascii="Calibri" w:hAnsi="Calibri" w:cs="Calibri"/>
                <w:color w:val="000000"/>
              </w:rPr>
              <w:t>0.476</w:t>
            </w:r>
          </w:p>
        </w:tc>
      </w:tr>
      <w:tr w:rsidR="00E673A7" w14:paraId="28BF3312" w14:textId="77777777" w:rsidTr="00C365C3">
        <w:tc>
          <w:tcPr>
            <w:tcW w:w="1052" w:type="dxa"/>
            <w:vAlign w:val="center"/>
          </w:tcPr>
          <w:p w14:paraId="68C7EC4D" w14:textId="77777777" w:rsidR="00E673A7" w:rsidRDefault="00E673A7" w:rsidP="00FC547E">
            <w:r>
              <w:t>210</w:t>
            </w:r>
          </w:p>
        </w:tc>
        <w:tc>
          <w:tcPr>
            <w:tcW w:w="2472" w:type="dxa"/>
            <w:vAlign w:val="bottom"/>
          </w:tcPr>
          <w:p w14:paraId="60B80522" w14:textId="528D10D1" w:rsidR="00E673A7" w:rsidRDefault="00E673A7" w:rsidP="00FC547E">
            <w:pPr>
              <w:rPr>
                <w:rFonts w:ascii="Calibri" w:hAnsi="Calibri" w:cs="Calibri"/>
                <w:color w:val="000000"/>
              </w:rPr>
            </w:pPr>
            <w:r>
              <w:rPr>
                <w:rFonts w:ascii="Calibri" w:hAnsi="Calibri" w:cs="Calibri"/>
                <w:color w:val="000000"/>
              </w:rPr>
              <w:t>0.19</w:t>
            </w:r>
          </w:p>
        </w:tc>
        <w:tc>
          <w:tcPr>
            <w:tcW w:w="2804" w:type="dxa"/>
            <w:vAlign w:val="bottom"/>
          </w:tcPr>
          <w:p w14:paraId="58C12D99" w14:textId="0B319169" w:rsidR="00E673A7" w:rsidRDefault="00E673A7" w:rsidP="00FC547E">
            <w:r>
              <w:rPr>
                <w:rFonts w:ascii="Calibri" w:hAnsi="Calibri" w:cs="Calibri"/>
                <w:color w:val="000000"/>
              </w:rPr>
              <w:t>0.51</w:t>
            </w:r>
          </w:p>
        </w:tc>
        <w:tc>
          <w:tcPr>
            <w:tcW w:w="2688" w:type="dxa"/>
            <w:vAlign w:val="bottom"/>
          </w:tcPr>
          <w:p w14:paraId="05FF2871" w14:textId="3CE25D55" w:rsidR="00E673A7" w:rsidRDefault="00E673A7" w:rsidP="00FC547E">
            <w:r>
              <w:rPr>
                <w:rFonts w:ascii="Calibri" w:hAnsi="Calibri" w:cs="Calibri"/>
                <w:color w:val="000000"/>
              </w:rPr>
              <w:t>0.414</w:t>
            </w:r>
          </w:p>
        </w:tc>
      </w:tr>
      <w:tr w:rsidR="00E673A7" w14:paraId="7E824020" w14:textId="77777777" w:rsidTr="00C365C3">
        <w:tc>
          <w:tcPr>
            <w:tcW w:w="1052" w:type="dxa"/>
            <w:vAlign w:val="center"/>
          </w:tcPr>
          <w:p w14:paraId="4A16FFF9" w14:textId="77777777" w:rsidR="00E673A7" w:rsidRDefault="00E673A7" w:rsidP="00FC547E">
            <w:r>
              <w:t>240</w:t>
            </w:r>
          </w:p>
        </w:tc>
        <w:tc>
          <w:tcPr>
            <w:tcW w:w="2472" w:type="dxa"/>
            <w:vAlign w:val="bottom"/>
          </w:tcPr>
          <w:p w14:paraId="103B1D50" w14:textId="32F7AD82" w:rsidR="00E673A7" w:rsidRDefault="00E673A7" w:rsidP="00FC547E">
            <w:pPr>
              <w:rPr>
                <w:rFonts w:ascii="Calibri" w:hAnsi="Calibri" w:cs="Calibri"/>
                <w:color w:val="000000"/>
              </w:rPr>
            </w:pPr>
            <w:r>
              <w:rPr>
                <w:rFonts w:ascii="Calibri" w:hAnsi="Calibri" w:cs="Calibri"/>
                <w:color w:val="000000"/>
              </w:rPr>
              <w:t>0.2</w:t>
            </w:r>
            <w:r w:rsidR="00615A0C">
              <w:rPr>
                <w:rFonts w:ascii="Calibri" w:hAnsi="Calibri" w:cs="Calibri"/>
                <w:color w:val="000000"/>
              </w:rPr>
              <w:t>0</w:t>
            </w:r>
          </w:p>
        </w:tc>
        <w:tc>
          <w:tcPr>
            <w:tcW w:w="2804" w:type="dxa"/>
            <w:vAlign w:val="bottom"/>
          </w:tcPr>
          <w:p w14:paraId="6F66C367" w14:textId="3D07E1BD" w:rsidR="00E673A7" w:rsidRDefault="00E673A7" w:rsidP="00FC547E">
            <w:r>
              <w:rPr>
                <w:rFonts w:ascii="Calibri" w:hAnsi="Calibri" w:cs="Calibri"/>
                <w:color w:val="000000"/>
              </w:rPr>
              <w:t>1</w:t>
            </w:r>
            <w:r w:rsidR="00924932">
              <w:rPr>
                <w:rFonts w:ascii="Calibri" w:hAnsi="Calibri" w:cs="Calibri"/>
                <w:color w:val="000000"/>
              </w:rPr>
              <w:t>.0</w:t>
            </w:r>
            <w:r w:rsidR="00615A0C">
              <w:rPr>
                <w:rFonts w:ascii="Calibri" w:hAnsi="Calibri" w:cs="Calibri"/>
                <w:color w:val="000000"/>
              </w:rPr>
              <w:t>0</w:t>
            </w:r>
          </w:p>
        </w:tc>
        <w:tc>
          <w:tcPr>
            <w:tcW w:w="2688" w:type="dxa"/>
            <w:vAlign w:val="bottom"/>
          </w:tcPr>
          <w:p w14:paraId="54633F5A" w14:textId="43A12CD0" w:rsidR="00E673A7" w:rsidRDefault="00E673A7" w:rsidP="00FC547E">
            <w:r>
              <w:rPr>
                <w:rFonts w:ascii="Calibri" w:hAnsi="Calibri" w:cs="Calibri"/>
                <w:color w:val="000000"/>
              </w:rPr>
              <w:t>0.569</w:t>
            </w:r>
          </w:p>
        </w:tc>
      </w:tr>
      <w:tr w:rsidR="00E673A7" w14:paraId="3F4242CC" w14:textId="77777777" w:rsidTr="00C365C3">
        <w:tc>
          <w:tcPr>
            <w:tcW w:w="1052" w:type="dxa"/>
            <w:vAlign w:val="center"/>
          </w:tcPr>
          <w:p w14:paraId="65E3030F" w14:textId="77777777" w:rsidR="00E673A7" w:rsidRDefault="00E673A7" w:rsidP="00FC547E">
            <w:r>
              <w:t>270</w:t>
            </w:r>
          </w:p>
        </w:tc>
        <w:tc>
          <w:tcPr>
            <w:tcW w:w="2472" w:type="dxa"/>
            <w:vAlign w:val="bottom"/>
          </w:tcPr>
          <w:p w14:paraId="22AC68DD" w14:textId="6EF296D2" w:rsidR="00E673A7" w:rsidRDefault="00E673A7" w:rsidP="00FC547E">
            <w:pPr>
              <w:rPr>
                <w:rFonts w:ascii="Calibri" w:hAnsi="Calibri" w:cs="Calibri"/>
                <w:color w:val="000000"/>
              </w:rPr>
            </w:pPr>
            <w:r>
              <w:rPr>
                <w:rFonts w:ascii="Calibri" w:hAnsi="Calibri" w:cs="Calibri"/>
                <w:color w:val="000000"/>
              </w:rPr>
              <w:t>0.14</w:t>
            </w:r>
          </w:p>
        </w:tc>
        <w:tc>
          <w:tcPr>
            <w:tcW w:w="2804" w:type="dxa"/>
            <w:vAlign w:val="bottom"/>
          </w:tcPr>
          <w:p w14:paraId="50F944F8" w14:textId="726BF735" w:rsidR="00E673A7" w:rsidRDefault="00E673A7" w:rsidP="00FC547E">
            <w:r>
              <w:rPr>
                <w:rFonts w:ascii="Calibri" w:hAnsi="Calibri" w:cs="Calibri"/>
                <w:color w:val="000000"/>
              </w:rPr>
              <w:t>0.8</w:t>
            </w:r>
            <w:r w:rsidR="00615A0C">
              <w:rPr>
                <w:rFonts w:ascii="Calibri" w:hAnsi="Calibri" w:cs="Calibri"/>
                <w:color w:val="000000"/>
              </w:rPr>
              <w:t>0</w:t>
            </w:r>
          </w:p>
        </w:tc>
        <w:tc>
          <w:tcPr>
            <w:tcW w:w="2688" w:type="dxa"/>
            <w:vAlign w:val="bottom"/>
          </w:tcPr>
          <w:p w14:paraId="05D7B4DD" w14:textId="10563AA7" w:rsidR="00E673A7" w:rsidRDefault="00E673A7" w:rsidP="00FC547E">
            <w:r>
              <w:rPr>
                <w:rFonts w:ascii="Calibri" w:hAnsi="Calibri" w:cs="Calibri"/>
                <w:color w:val="000000"/>
              </w:rPr>
              <w:t>0.492</w:t>
            </w:r>
          </w:p>
        </w:tc>
      </w:tr>
      <w:tr w:rsidR="00E673A7" w14:paraId="4C38E9F9" w14:textId="77777777" w:rsidTr="00C365C3">
        <w:tc>
          <w:tcPr>
            <w:tcW w:w="1052" w:type="dxa"/>
            <w:vAlign w:val="center"/>
          </w:tcPr>
          <w:p w14:paraId="6C097502" w14:textId="77777777" w:rsidR="00E673A7" w:rsidRDefault="00E673A7" w:rsidP="00FC547E">
            <w:r>
              <w:t>300</w:t>
            </w:r>
          </w:p>
        </w:tc>
        <w:tc>
          <w:tcPr>
            <w:tcW w:w="2472" w:type="dxa"/>
            <w:vAlign w:val="bottom"/>
          </w:tcPr>
          <w:p w14:paraId="365A60A6" w14:textId="6B90E21C" w:rsidR="00E673A7" w:rsidRDefault="00E673A7" w:rsidP="00FC547E">
            <w:pPr>
              <w:rPr>
                <w:rFonts w:ascii="Calibri" w:hAnsi="Calibri" w:cs="Calibri"/>
                <w:color w:val="000000"/>
              </w:rPr>
            </w:pPr>
            <w:r>
              <w:rPr>
                <w:rFonts w:ascii="Calibri" w:hAnsi="Calibri" w:cs="Calibri"/>
                <w:color w:val="000000"/>
              </w:rPr>
              <w:t>0.31</w:t>
            </w:r>
          </w:p>
        </w:tc>
        <w:tc>
          <w:tcPr>
            <w:tcW w:w="2804" w:type="dxa"/>
            <w:vAlign w:val="bottom"/>
          </w:tcPr>
          <w:p w14:paraId="41DAB2F4" w14:textId="55BD0408" w:rsidR="00E673A7" w:rsidRDefault="00E673A7" w:rsidP="00FC547E">
            <w:r>
              <w:rPr>
                <w:rFonts w:ascii="Calibri" w:hAnsi="Calibri" w:cs="Calibri"/>
                <w:color w:val="000000"/>
              </w:rPr>
              <w:t>0.65</w:t>
            </w:r>
          </w:p>
        </w:tc>
        <w:tc>
          <w:tcPr>
            <w:tcW w:w="2688" w:type="dxa"/>
            <w:vAlign w:val="bottom"/>
          </w:tcPr>
          <w:p w14:paraId="7E1023C3" w14:textId="10A0CE9E" w:rsidR="00E673A7" w:rsidRDefault="00E673A7" w:rsidP="00FC547E">
            <w:r>
              <w:rPr>
                <w:rFonts w:ascii="Calibri" w:hAnsi="Calibri" w:cs="Calibri"/>
                <w:color w:val="000000"/>
              </w:rPr>
              <w:t>0.45</w:t>
            </w:r>
            <w:r w:rsidR="00615A0C">
              <w:rPr>
                <w:rFonts w:ascii="Calibri" w:hAnsi="Calibri" w:cs="Calibri"/>
                <w:color w:val="000000"/>
              </w:rPr>
              <w:t>8</w:t>
            </w:r>
          </w:p>
        </w:tc>
      </w:tr>
      <w:tr w:rsidR="00E673A7" w14:paraId="3FF93032" w14:textId="77777777" w:rsidTr="00C365C3">
        <w:tc>
          <w:tcPr>
            <w:tcW w:w="1052" w:type="dxa"/>
            <w:vAlign w:val="center"/>
          </w:tcPr>
          <w:p w14:paraId="3E74D24B" w14:textId="77777777" w:rsidR="00E673A7" w:rsidRDefault="00E673A7" w:rsidP="00FC547E">
            <w:r>
              <w:t>330</w:t>
            </w:r>
          </w:p>
        </w:tc>
        <w:tc>
          <w:tcPr>
            <w:tcW w:w="2472" w:type="dxa"/>
            <w:vAlign w:val="bottom"/>
          </w:tcPr>
          <w:p w14:paraId="0220F27E" w14:textId="62C81470" w:rsidR="00E673A7" w:rsidRDefault="00E673A7" w:rsidP="00FC547E">
            <w:pPr>
              <w:rPr>
                <w:rFonts w:ascii="Calibri" w:hAnsi="Calibri" w:cs="Calibri"/>
                <w:color w:val="000000"/>
              </w:rPr>
            </w:pPr>
            <w:r>
              <w:rPr>
                <w:rFonts w:ascii="Calibri" w:hAnsi="Calibri" w:cs="Calibri"/>
                <w:color w:val="000000"/>
              </w:rPr>
              <w:t>0.1</w:t>
            </w:r>
            <w:r w:rsidR="00615A0C">
              <w:rPr>
                <w:rFonts w:ascii="Calibri" w:hAnsi="Calibri" w:cs="Calibri"/>
                <w:color w:val="000000"/>
              </w:rPr>
              <w:t>0</w:t>
            </w:r>
          </w:p>
        </w:tc>
        <w:tc>
          <w:tcPr>
            <w:tcW w:w="2804" w:type="dxa"/>
            <w:vAlign w:val="bottom"/>
          </w:tcPr>
          <w:p w14:paraId="22B4631C" w14:textId="00CAB903" w:rsidR="00E673A7" w:rsidRDefault="00E673A7" w:rsidP="00FC547E">
            <w:r>
              <w:rPr>
                <w:rFonts w:ascii="Calibri" w:hAnsi="Calibri" w:cs="Calibri"/>
                <w:color w:val="000000"/>
              </w:rPr>
              <w:t>NA</w:t>
            </w:r>
          </w:p>
        </w:tc>
        <w:tc>
          <w:tcPr>
            <w:tcW w:w="2688" w:type="dxa"/>
            <w:vAlign w:val="bottom"/>
          </w:tcPr>
          <w:p w14:paraId="7D4AF72B" w14:textId="341F71E9" w:rsidR="00E673A7" w:rsidRDefault="00E673A7" w:rsidP="00FC547E">
            <w:r>
              <w:rPr>
                <w:rFonts w:ascii="Calibri" w:hAnsi="Calibri" w:cs="Calibri"/>
                <w:color w:val="000000"/>
              </w:rPr>
              <w:t>NA</w:t>
            </w:r>
          </w:p>
        </w:tc>
      </w:tr>
      <w:tr w:rsidR="00E673A7" w14:paraId="11F0A7A4" w14:textId="77777777" w:rsidTr="00C365C3">
        <w:tc>
          <w:tcPr>
            <w:tcW w:w="1052" w:type="dxa"/>
            <w:vAlign w:val="center"/>
          </w:tcPr>
          <w:p w14:paraId="55BAC681" w14:textId="77777777" w:rsidR="00E673A7" w:rsidRDefault="00E673A7" w:rsidP="00FC547E">
            <w:r>
              <w:t>360</w:t>
            </w:r>
          </w:p>
        </w:tc>
        <w:tc>
          <w:tcPr>
            <w:tcW w:w="2472" w:type="dxa"/>
            <w:vAlign w:val="bottom"/>
          </w:tcPr>
          <w:p w14:paraId="22EF3D20" w14:textId="03D5797E" w:rsidR="00E673A7" w:rsidRDefault="00E673A7" w:rsidP="00FC547E">
            <w:pPr>
              <w:rPr>
                <w:rFonts w:ascii="Calibri" w:hAnsi="Calibri" w:cs="Calibri"/>
                <w:color w:val="000000"/>
              </w:rPr>
            </w:pPr>
            <w:r>
              <w:rPr>
                <w:rFonts w:ascii="Calibri" w:hAnsi="Calibri" w:cs="Calibri"/>
                <w:color w:val="000000"/>
              </w:rPr>
              <w:t>0</w:t>
            </w:r>
          </w:p>
        </w:tc>
        <w:tc>
          <w:tcPr>
            <w:tcW w:w="2804" w:type="dxa"/>
            <w:vAlign w:val="bottom"/>
          </w:tcPr>
          <w:p w14:paraId="795E229E" w14:textId="0183B831" w:rsidR="00E673A7" w:rsidRDefault="00E673A7" w:rsidP="00FC547E">
            <w:r>
              <w:rPr>
                <w:rFonts w:ascii="Calibri" w:hAnsi="Calibri" w:cs="Calibri"/>
                <w:color w:val="000000"/>
              </w:rPr>
              <w:t>NA</w:t>
            </w:r>
          </w:p>
        </w:tc>
        <w:tc>
          <w:tcPr>
            <w:tcW w:w="2688" w:type="dxa"/>
            <w:vAlign w:val="bottom"/>
          </w:tcPr>
          <w:p w14:paraId="2B630CD9" w14:textId="23E2D9D8" w:rsidR="00E673A7" w:rsidRDefault="00E673A7" w:rsidP="00FC547E">
            <w:r>
              <w:rPr>
                <w:rFonts w:ascii="Calibri" w:hAnsi="Calibri" w:cs="Calibri"/>
                <w:color w:val="000000"/>
              </w:rPr>
              <w:t>NA</w:t>
            </w:r>
          </w:p>
        </w:tc>
      </w:tr>
    </w:tbl>
    <w:p w14:paraId="2467697C" w14:textId="77777777" w:rsidR="00EA3333" w:rsidRDefault="00EA3333" w:rsidP="00FC547E"/>
    <w:p w14:paraId="70921B8F" w14:textId="730BBD3B" w:rsidR="00EA570E" w:rsidRDefault="00EA570E" w:rsidP="00FC547E">
      <w:r>
        <w:br w:type="page"/>
      </w:r>
    </w:p>
    <w:p w14:paraId="7100E91C" w14:textId="77777777" w:rsidR="00EA570E" w:rsidRPr="00FC547E" w:rsidRDefault="00EA570E" w:rsidP="00FC547E">
      <w:pPr>
        <w:rPr>
          <w:b/>
          <w:bCs/>
          <w:sz w:val="24"/>
          <w:szCs w:val="24"/>
        </w:rPr>
      </w:pPr>
      <w:r w:rsidRPr="00FC547E">
        <w:rPr>
          <w:b/>
          <w:bCs/>
          <w:sz w:val="24"/>
          <w:szCs w:val="24"/>
        </w:rPr>
        <w:lastRenderedPageBreak/>
        <w:t>References</w:t>
      </w:r>
    </w:p>
    <w:p w14:paraId="0144FD2E" w14:textId="77777777" w:rsidR="00FC06D2" w:rsidRPr="00FC06D2" w:rsidRDefault="00710066" w:rsidP="00FC547E">
      <w:pPr>
        <w:rPr>
          <w:rFonts w:ascii="Calibri" w:hAnsi="Calibri" w:cs="Calibri"/>
        </w:rPr>
      </w:pPr>
      <w:r>
        <w:fldChar w:fldCharType="begin"/>
      </w:r>
      <w:r w:rsidR="00FC06D2">
        <w:instrText xml:space="preserve"> ADDIN ZOTERO_BIBL {"uncited":[],"omitted":[],"custom":[]} CSL_BIBLIOGRAPHY </w:instrText>
      </w:r>
      <w:r>
        <w:fldChar w:fldCharType="separate"/>
      </w:r>
      <w:r w:rsidR="00FC06D2" w:rsidRPr="00FC06D2">
        <w:rPr>
          <w:rFonts w:ascii="Calibri" w:hAnsi="Calibri" w:cs="Calibri"/>
        </w:rPr>
        <w:t>[1]</w:t>
      </w:r>
      <w:r w:rsidR="00FC06D2" w:rsidRPr="00FC06D2">
        <w:rPr>
          <w:rFonts w:ascii="Calibri" w:hAnsi="Calibri" w:cs="Calibri"/>
        </w:rPr>
        <w:tab/>
        <w:t>European Commission, Commission Implementing Regulation (EU) 2020/1201 of 14 August 2020 as regards measures to prevent the introduction into and the spread within the Union of Xylella fastidiosa (Wells et al.). 2021. Accessed: Feb. 25, 2021. [Online]. Available: https://eur-lex.europa.eu/legal-content/EN/TXT/PDF/?uri=CELEX:32020R1201&amp;from=EN</w:t>
      </w:r>
    </w:p>
    <w:p w14:paraId="4EB18203" w14:textId="77777777" w:rsidR="00FC06D2" w:rsidRPr="00FC06D2" w:rsidRDefault="00FC06D2" w:rsidP="00FC547E">
      <w:pPr>
        <w:rPr>
          <w:rFonts w:ascii="Calibri" w:hAnsi="Calibri" w:cs="Calibri"/>
        </w:rPr>
      </w:pPr>
      <w:r w:rsidRPr="00FC06D2">
        <w:rPr>
          <w:rFonts w:ascii="Calibri" w:hAnsi="Calibri" w:cs="Calibri"/>
        </w:rPr>
        <w:t>[2]</w:t>
      </w:r>
      <w:r w:rsidRPr="00FC06D2">
        <w:rPr>
          <w:rFonts w:ascii="Calibri" w:hAnsi="Calibri" w:cs="Calibri"/>
        </w:rPr>
        <w:tab/>
        <w:t>I. E. Ben Moussa et al., ‘Seasonal fluctuations of sap-feeding insect species infected by Xylella fastidiosa in Apulian olive groves of southern Italy’, J. Econ. Entomol., vol. 109, no. 4, Art. no. 4, Aug. 2016, doi: 10.1093/jee/tow123.</w:t>
      </w:r>
    </w:p>
    <w:p w14:paraId="0AD57EB1" w14:textId="77777777" w:rsidR="00FC06D2" w:rsidRPr="00FC06D2" w:rsidRDefault="00FC06D2" w:rsidP="00FC547E">
      <w:pPr>
        <w:rPr>
          <w:rFonts w:ascii="Calibri" w:hAnsi="Calibri" w:cs="Calibri"/>
        </w:rPr>
      </w:pPr>
      <w:r w:rsidRPr="00FC06D2">
        <w:rPr>
          <w:rFonts w:ascii="Calibri" w:hAnsi="Calibri" w:cs="Calibri"/>
        </w:rPr>
        <w:t>[3]</w:t>
      </w:r>
      <w:r w:rsidRPr="00FC06D2">
        <w:rPr>
          <w:rFonts w:ascii="Calibri" w:hAnsi="Calibri" w:cs="Calibri"/>
        </w:rPr>
        <w:tab/>
        <w:t>D. Cornara et al., ‘Spittlebugs as vectors of Xylella fastidiosa in olive orchards in Italy’, J Pest Sci, vol. 90, pp. 521–530, 2017, doi: 10.1007/s10340-016-0793-0.</w:t>
      </w:r>
    </w:p>
    <w:p w14:paraId="3B6A03D3" w14:textId="77777777" w:rsidR="00FC06D2" w:rsidRPr="00FC06D2" w:rsidRDefault="00FC06D2" w:rsidP="00FC547E">
      <w:pPr>
        <w:rPr>
          <w:rFonts w:ascii="Calibri" w:hAnsi="Calibri" w:cs="Calibri"/>
        </w:rPr>
      </w:pPr>
      <w:r w:rsidRPr="00FC06D2">
        <w:rPr>
          <w:rFonts w:ascii="Calibri" w:hAnsi="Calibri" w:cs="Calibri"/>
        </w:rPr>
        <w:t>[4]</w:t>
      </w:r>
      <w:r w:rsidRPr="00FC06D2">
        <w:rPr>
          <w:rFonts w:ascii="Calibri" w:hAnsi="Calibri" w:cs="Calibri"/>
        </w:rPr>
        <w:tab/>
        <w:t>D. Cornara et al., ‘Transmission of Xylella fastidiosa by naturally infected Philaenus spumarius (Hemiptera, Aphrophoridae) to different host plants’, J. Appl. Entomol., vol. 141, no. 1–2, Art. no. 1–2, Feb. 2017, doi: 10.1111/jen.12365.</w:t>
      </w:r>
    </w:p>
    <w:p w14:paraId="6D217FFB" w14:textId="77777777" w:rsidR="00FC06D2" w:rsidRPr="00FC06D2" w:rsidRDefault="00FC06D2" w:rsidP="00FC547E">
      <w:pPr>
        <w:rPr>
          <w:rFonts w:ascii="Calibri" w:hAnsi="Calibri" w:cs="Calibri"/>
        </w:rPr>
      </w:pPr>
      <w:r w:rsidRPr="00FC06D2">
        <w:rPr>
          <w:rFonts w:ascii="Calibri" w:hAnsi="Calibri" w:cs="Calibri"/>
        </w:rPr>
        <w:t>[5]</w:t>
      </w:r>
      <w:r w:rsidRPr="00FC06D2">
        <w:rPr>
          <w:rFonts w:ascii="Calibri" w:hAnsi="Calibri" w:cs="Calibri"/>
        </w:rPr>
        <w:tab/>
        <w:t>F. Di Serio et al., ‘Collection of data and information on biology and control of vectors of Xylella fastidiosa’, EFSA, EFSA supporting publication 2019:EN-1628, 2019. doi: 10.2903/sp.efsa.2019.EN-1628.</w:t>
      </w:r>
    </w:p>
    <w:p w14:paraId="3937A137" w14:textId="77777777" w:rsidR="00FC06D2" w:rsidRPr="00FC06D2" w:rsidRDefault="00FC06D2" w:rsidP="00FC547E">
      <w:pPr>
        <w:rPr>
          <w:rFonts w:ascii="Calibri" w:hAnsi="Calibri" w:cs="Calibri"/>
        </w:rPr>
      </w:pPr>
      <w:r w:rsidRPr="00FC06D2">
        <w:rPr>
          <w:rFonts w:ascii="Calibri" w:hAnsi="Calibri" w:cs="Calibri"/>
        </w:rPr>
        <w:t>[6]</w:t>
      </w:r>
      <w:r w:rsidRPr="00FC06D2">
        <w:rPr>
          <w:rFonts w:ascii="Calibri" w:hAnsi="Calibri" w:cs="Calibri"/>
        </w:rPr>
        <w:tab/>
        <w:t>EFSA Panel on Plant Health et al., ‘Update of the Scientific Opinion on the risks to plant health posed by Xylella fastidiosa in the EU territory’, EFSA Journal, vol. 17, no. 5, Art. no. 5, May 2019, doi: 10.2903/j.efsa.2019.5665.</w:t>
      </w:r>
    </w:p>
    <w:p w14:paraId="26309D83" w14:textId="77777777" w:rsidR="00FC06D2" w:rsidRPr="00FC06D2" w:rsidRDefault="00FC06D2" w:rsidP="00FC547E">
      <w:pPr>
        <w:rPr>
          <w:rFonts w:ascii="Calibri" w:hAnsi="Calibri" w:cs="Calibri"/>
        </w:rPr>
      </w:pPr>
      <w:r w:rsidRPr="00FC06D2">
        <w:rPr>
          <w:rFonts w:ascii="Calibri" w:hAnsi="Calibri" w:cs="Calibri"/>
        </w:rPr>
        <w:t>[7]</w:t>
      </w:r>
      <w:r w:rsidRPr="00FC06D2">
        <w:rPr>
          <w:rFonts w:ascii="Calibri" w:hAnsi="Calibri" w:cs="Calibri"/>
        </w:rPr>
        <w:tab/>
        <w:t>F. Poliakoff, ‘Novel and high-throughput diagnostic procedures to detect Xylella fastidiosa in planta and vectors developed within POnTE project’, presented at the Second European Conference on Xylella fastidiosa, Ajaccio, Corsica, France, 2019.</w:t>
      </w:r>
    </w:p>
    <w:p w14:paraId="32177EF6" w14:textId="77777777" w:rsidR="00FC06D2" w:rsidRPr="00FC06D2" w:rsidRDefault="00FC06D2" w:rsidP="00FC547E">
      <w:pPr>
        <w:rPr>
          <w:rFonts w:ascii="Calibri" w:hAnsi="Calibri" w:cs="Calibri"/>
        </w:rPr>
      </w:pPr>
      <w:r w:rsidRPr="00FC06D2">
        <w:rPr>
          <w:rFonts w:ascii="Calibri" w:hAnsi="Calibri" w:cs="Calibri"/>
        </w:rPr>
        <w:t>[8]</w:t>
      </w:r>
      <w:r w:rsidRPr="00FC06D2">
        <w:rPr>
          <w:rFonts w:ascii="Calibri" w:hAnsi="Calibri" w:cs="Calibri"/>
        </w:rPr>
        <w:tab/>
        <w:t>M. Saponari et al., ‘Harmonized protocol for monitoring and detection of Xylella fastidiosa in its host plants and its vectors (PROMODE)’, May 2019. doi: 10.5281/zenodo.2656679.</w:t>
      </w:r>
    </w:p>
    <w:p w14:paraId="29F85DAE" w14:textId="090E8B3A" w:rsidR="00710066" w:rsidRDefault="00710066" w:rsidP="00FC547E">
      <w:r>
        <w:fldChar w:fldCharType="end"/>
      </w:r>
    </w:p>
    <w:sectPr w:rsidR="007100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517"/>
    <w:rsid w:val="00052906"/>
    <w:rsid w:val="000536A6"/>
    <w:rsid w:val="0005610C"/>
    <w:rsid w:val="000D2AE2"/>
    <w:rsid w:val="000D57F7"/>
    <w:rsid w:val="00116E6E"/>
    <w:rsid w:val="00184FA9"/>
    <w:rsid w:val="00204ED3"/>
    <w:rsid w:val="0021151C"/>
    <w:rsid w:val="00217446"/>
    <w:rsid w:val="002A6A3A"/>
    <w:rsid w:val="00340339"/>
    <w:rsid w:val="00381D96"/>
    <w:rsid w:val="003849FA"/>
    <w:rsid w:val="00495429"/>
    <w:rsid w:val="004D6F08"/>
    <w:rsid w:val="004E5913"/>
    <w:rsid w:val="005164B7"/>
    <w:rsid w:val="0056595A"/>
    <w:rsid w:val="005A0601"/>
    <w:rsid w:val="005E14BF"/>
    <w:rsid w:val="005E4373"/>
    <w:rsid w:val="00605A63"/>
    <w:rsid w:val="00615A0C"/>
    <w:rsid w:val="00647BB1"/>
    <w:rsid w:val="00674826"/>
    <w:rsid w:val="006B3C73"/>
    <w:rsid w:val="006D325C"/>
    <w:rsid w:val="006E6BDA"/>
    <w:rsid w:val="00710066"/>
    <w:rsid w:val="007448E2"/>
    <w:rsid w:val="00767F96"/>
    <w:rsid w:val="007E3ABB"/>
    <w:rsid w:val="008166DD"/>
    <w:rsid w:val="00887868"/>
    <w:rsid w:val="008C3790"/>
    <w:rsid w:val="00906EE4"/>
    <w:rsid w:val="00924932"/>
    <w:rsid w:val="00A22B6F"/>
    <w:rsid w:val="00B6400C"/>
    <w:rsid w:val="00B77B3F"/>
    <w:rsid w:val="00BB131F"/>
    <w:rsid w:val="00C03B3D"/>
    <w:rsid w:val="00C228C6"/>
    <w:rsid w:val="00C602FB"/>
    <w:rsid w:val="00D049CC"/>
    <w:rsid w:val="00D16716"/>
    <w:rsid w:val="00D27A52"/>
    <w:rsid w:val="00D30534"/>
    <w:rsid w:val="00D32186"/>
    <w:rsid w:val="00D74517"/>
    <w:rsid w:val="00D967D6"/>
    <w:rsid w:val="00E3113A"/>
    <w:rsid w:val="00E673A7"/>
    <w:rsid w:val="00EA3333"/>
    <w:rsid w:val="00EA570E"/>
    <w:rsid w:val="00FC06D2"/>
    <w:rsid w:val="00FC54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94F259"/>
  <w15:chartTrackingRefBased/>
  <w15:docId w15:val="{4C657B5C-5791-45F5-BFFA-99DDB925B0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4517"/>
  </w:style>
  <w:style w:type="paragraph" w:styleId="Heading2">
    <w:name w:val="heading 2"/>
    <w:basedOn w:val="Normal"/>
    <w:next w:val="Normal"/>
    <w:link w:val="Heading2Char"/>
    <w:uiPriority w:val="9"/>
    <w:unhideWhenUsed/>
    <w:qFormat/>
    <w:rsid w:val="00EA570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74517"/>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D74517"/>
    <w:rPr>
      <w:sz w:val="16"/>
      <w:szCs w:val="16"/>
    </w:rPr>
  </w:style>
  <w:style w:type="paragraph" w:styleId="CommentText">
    <w:name w:val="annotation text"/>
    <w:basedOn w:val="Normal"/>
    <w:link w:val="CommentTextChar"/>
    <w:uiPriority w:val="99"/>
    <w:semiHidden/>
    <w:unhideWhenUsed/>
    <w:rsid w:val="00D74517"/>
    <w:pPr>
      <w:spacing w:line="240" w:lineRule="auto"/>
    </w:pPr>
    <w:rPr>
      <w:sz w:val="20"/>
      <w:szCs w:val="20"/>
    </w:rPr>
  </w:style>
  <w:style w:type="character" w:customStyle="1" w:styleId="CommentTextChar">
    <w:name w:val="Comment Text Char"/>
    <w:basedOn w:val="DefaultParagraphFont"/>
    <w:link w:val="CommentText"/>
    <w:uiPriority w:val="99"/>
    <w:semiHidden/>
    <w:rsid w:val="00D74517"/>
    <w:rPr>
      <w:sz w:val="20"/>
      <w:szCs w:val="20"/>
    </w:rPr>
  </w:style>
  <w:style w:type="table" w:styleId="TableGrid">
    <w:name w:val="Table Grid"/>
    <w:basedOn w:val="TableNormal"/>
    <w:uiPriority w:val="39"/>
    <w:rsid w:val="00D745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204ED3"/>
    <w:rPr>
      <w:b/>
      <w:bCs/>
    </w:rPr>
  </w:style>
  <w:style w:type="character" w:customStyle="1" w:styleId="CommentSubjectChar">
    <w:name w:val="Comment Subject Char"/>
    <w:basedOn w:val="CommentTextChar"/>
    <w:link w:val="CommentSubject"/>
    <w:uiPriority w:val="99"/>
    <w:semiHidden/>
    <w:rsid w:val="00204ED3"/>
    <w:rPr>
      <w:b/>
      <w:bCs/>
      <w:sz w:val="20"/>
      <w:szCs w:val="20"/>
    </w:rPr>
  </w:style>
  <w:style w:type="paragraph" w:styleId="Bibliography">
    <w:name w:val="Bibliography"/>
    <w:basedOn w:val="Normal"/>
    <w:next w:val="Normal"/>
    <w:uiPriority w:val="37"/>
    <w:unhideWhenUsed/>
    <w:rsid w:val="00710066"/>
    <w:pPr>
      <w:tabs>
        <w:tab w:val="left" w:pos="384"/>
      </w:tabs>
      <w:spacing w:after="0" w:line="240" w:lineRule="auto"/>
      <w:ind w:left="384" w:hanging="384"/>
    </w:pPr>
  </w:style>
  <w:style w:type="character" w:customStyle="1" w:styleId="Heading2Char">
    <w:name w:val="Heading 2 Char"/>
    <w:basedOn w:val="DefaultParagraphFont"/>
    <w:link w:val="Heading2"/>
    <w:uiPriority w:val="9"/>
    <w:rsid w:val="00EA570E"/>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D049CC"/>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49CC"/>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57076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6C41F6CF71834B96AFACFAAF5363C8" ma:contentTypeVersion="11" ma:contentTypeDescription="Create a new document." ma:contentTypeScope="" ma:versionID="1e4fb0c06de128b91fb18de97b97c9c8">
  <xsd:schema xmlns:xsd="http://www.w3.org/2001/XMLSchema" xmlns:xs="http://www.w3.org/2001/XMLSchema" xmlns:p="http://schemas.microsoft.com/office/2006/metadata/properties" xmlns:ns2="bacc85b2-74fb-47d4-b34d-5b9e65fd74f1" targetNamespace="http://schemas.microsoft.com/office/2006/metadata/properties" ma:root="true" ma:fieldsID="de23e2f6a9e1187df222e633865acb76" ns2:_="">
    <xsd:import namespace="bacc85b2-74fb-47d4-b34d-5b9e65fd74f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cc85b2-74fb-47d4-b34d-5b9e65fd74f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E64634F-7143-459B-BE39-FBCFE9CCA9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cc85b2-74fb-47d4-b34d-5b9e65fd74f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E40A5DD-5DC3-487B-A881-026481C0CA3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2C14360-889E-46A1-8D38-1CB7B9B279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7</Pages>
  <Words>8030</Words>
  <Characters>45771</Characters>
  <Application>Microsoft Office Word</Application>
  <DocSecurity>0</DocSecurity>
  <Lines>381</Lines>
  <Paragraphs>107</Paragraphs>
  <ScaleCrop>false</ScaleCrop>
  <Company/>
  <LinksUpToDate>false</LinksUpToDate>
  <CharactersWithSpaces>53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astin</dc:creator>
  <cp:keywords/>
  <dc:description/>
  <cp:lastModifiedBy>Alexander Mastin</cp:lastModifiedBy>
  <cp:revision>54</cp:revision>
  <cp:lastPrinted>2022-01-21T17:06:00Z</cp:lastPrinted>
  <dcterms:created xsi:type="dcterms:W3CDTF">2021-10-01T12:59:00Z</dcterms:created>
  <dcterms:modified xsi:type="dcterms:W3CDTF">2022-04-06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6C41F6CF71834B96AFACFAAF5363C8</vt:lpwstr>
  </property>
  <property fmtid="{D5CDD505-2E9C-101B-9397-08002B2CF9AE}" pid="3" name="ZOTERO_PREF_1">
    <vt:lpwstr>&lt;data data-version="3" zotero-version="5.0.96.3"&gt;&lt;session id="Nbwzd4Bl"/&gt;&lt;style id="http://www.zotero.org/styles/ieee" locale="en-GB" hasBibliography="1" bibliographyStyleHasBeenSet="1"/&gt;&lt;prefs&gt;&lt;pref name="fieldType" value="Field"/&gt;&lt;/prefs&gt;&lt;/data&gt;</vt:lpwstr>
  </property>
</Properties>
</file>